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F705E0" w14:textId="16D8131C" w:rsidR="00E624E8" w:rsidRPr="0075673D" w:rsidRDefault="00E624E8" w:rsidP="00F53A71">
      <w:pPr>
        <w:spacing w:line="480" w:lineRule="auto"/>
        <w:rPr>
          <w:rFonts w:ascii="Times New Roman" w:hAnsi="Times New Roman"/>
          <w:b/>
          <w:bCs/>
        </w:rPr>
      </w:pPr>
      <w:r w:rsidRPr="0075673D">
        <w:rPr>
          <w:rFonts w:ascii="Times New Roman" w:hAnsi="Times New Roman"/>
          <w:b/>
          <w:bCs/>
        </w:rPr>
        <w:t>SUPPLEMENTARY</w:t>
      </w:r>
      <w:r w:rsidR="00CF1D06">
        <w:rPr>
          <w:rFonts w:ascii="Times New Roman" w:hAnsi="Times New Roman"/>
          <w:b/>
          <w:bCs/>
        </w:rPr>
        <w:t xml:space="preserve"> MATERIALS</w:t>
      </w:r>
    </w:p>
    <w:p w14:paraId="5D02AF58" w14:textId="647F738F" w:rsidR="00481770" w:rsidRDefault="00E321C9" w:rsidP="00F53A71">
      <w:pPr>
        <w:spacing w:line="480" w:lineRule="auto"/>
        <w:rPr>
          <w:rFonts w:ascii="Times New Roman" w:hAnsi="Times New Roman"/>
          <w:b/>
          <w:bCs/>
        </w:rPr>
      </w:pPr>
      <w:r>
        <w:rPr>
          <w:rFonts w:ascii="Times New Roman" w:hAnsi="Times New Roman"/>
          <w:b/>
          <w:bCs/>
        </w:rPr>
        <w:t xml:space="preserve">Figure S1: </w:t>
      </w:r>
      <w:r w:rsidRPr="00E321C9">
        <w:rPr>
          <w:rFonts w:ascii="Times New Roman" w:hAnsi="Times New Roman"/>
        </w:rPr>
        <w:t>Type, frequency and acceptance of AMS recommendations</w:t>
      </w:r>
    </w:p>
    <w:p w14:paraId="1ACFDA60" w14:textId="222561AD" w:rsidR="00E321C9" w:rsidRDefault="00E321C9" w:rsidP="00F53A71">
      <w:pPr>
        <w:spacing w:line="480" w:lineRule="auto"/>
        <w:rPr>
          <w:rFonts w:ascii="Times New Roman" w:hAnsi="Times New Roman"/>
          <w:b/>
          <w:bCs/>
        </w:rPr>
      </w:pPr>
      <w:r>
        <w:rPr>
          <w:rFonts w:ascii="Times New Roman" w:hAnsi="Times New Roman"/>
          <w:b/>
          <w:bCs/>
          <w:noProof/>
        </w:rPr>
        <w:drawing>
          <wp:inline distT="0" distB="0" distL="0" distR="0" wp14:anchorId="0F20FC0C" wp14:editId="665BD96E">
            <wp:extent cx="7952381" cy="3523809"/>
            <wp:effectExtent l="0" t="0" r="0" b="635"/>
            <wp:docPr id="5900142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014240" name="Picture 590014240"/>
                    <pic:cNvPicPr/>
                  </pic:nvPicPr>
                  <pic:blipFill>
                    <a:blip r:embed="rId11">
                      <a:extLst>
                        <a:ext uri="{28A0092B-C50C-407E-A947-70E740481C1C}">
                          <a14:useLocalDpi xmlns:a14="http://schemas.microsoft.com/office/drawing/2010/main" val="0"/>
                        </a:ext>
                      </a:extLst>
                    </a:blip>
                    <a:stretch>
                      <a:fillRect/>
                    </a:stretch>
                  </pic:blipFill>
                  <pic:spPr>
                    <a:xfrm>
                      <a:off x="0" y="0"/>
                      <a:ext cx="7952381" cy="3523809"/>
                    </a:xfrm>
                    <a:prstGeom prst="rect">
                      <a:avLst/>
                    </a:prstGeom>
                  </pic:spPr>
                </pic:pic>
              </a:graphicData>
            </a:graphic>
          </wp:inline>
        </w:drawing>
      </w:r>
    </w:p>
    <w:p w14:paraId="3479890E" w14:textId="77777777" w:rsidR="00E321C9" w:rsidRPr="00CD1E7A" w:rsidRDefault="00E321C9" w:rsidP="00CD1E7A">
      <w:pPr>
        <w:spacing w:after="160" w:line="240" w:lineRule="auto"/>
        <w:rPr>
          <w:rFonts w:ascii="Times New Roman" w:hAnsi="Times New Roman"/>
          <w:sz w:val="22"/>
          <w:szCs w:val="22"/>
        </w:rPr>
      </w:pPr>
      <w:r w:rsidRPr="00CD1E7A">
        <w:rPr>
          <w:rFonts w:ascii="Times New Roman" w:hAnsi="Times New Roman"/>
          <w:b/>
          <w:bCs/>
          <w:sz w:val="22"/>
          <w:szCs w:val="22"/>
          <w:u w:val="single"/>
        </w:rPr>
        <w:t>Note.</w:t>
      </w:r>
      <w:r w:rsidRPr="00CD1E7A">
        <w:rPr>
          <w:rFonts w:ascii="Times New Roman" w:hAnsi="Times New Roman"/>
          <w:sz w:val="22"/>
          <w:szCs w:val="22"/>
        </w:rPr>
        <w:t xml:space="preserve"> </w:t>
      </w:r>
      <w:r w:rsidRPr="00CD1E7A">
        <w:rPr>
          <w:rFonts w:ascii="Times New Roman" w:hAnsi="Times New Roman"/>
          <w:b/>
          <w:bCs/>
          <w:sz w:val="22"/>
          <w:szCs w:val="22"/>
        </w:rPr>
        <w:t>Escalation</w:t>
      </w:r>
      <w:r w:rsidRPr="00CD1E7A">
        <w:rPr>
          <w:rFonts w:ascii="Times New Roman" w:hAnsi="Times New Roman"/>
          <w:sz w:val="22"/>
          <w:szCs w:val="22"/>
        </w:rPr>
        <w:t xml:space="preserve">: broaden the spectrum of activity based on guidelines or microbiology test results; </w:t>
      </w:r>
      <w:r w:rsidRPr="00CD1E7A">
        <w:rPr>
          <w:rFonts w:ascii="Times New Roman" w:hAnsi="Times New Roman"/>
          <w:b/>
          <w:bCs/>
          <w:sz w:val="22"/>
          <w:szCs w:val="22"/>
        </w:rPr>
        <w:t>De-escalation:</w:t>
      </w:r>
      <w:r w:rsidRPr="00CD1E7A">
        <w:rPr>
          <w:rFonts w:ascii="Times New Roman" w:hAnsi="Times New Roman"/>
          <w:sz w:val="22"/>
          <w:szCs w:val="22"/>
        </w:rPr>
        <w:t xml:space="preserve"> narrow the spectrum of activity based on guidelines of microbiology test results; </w:t>
      </w:r>
      <w:r w:rsidRPr="00CD1E7A">
        <w:rPr>
          <w:rFonts w:ascii="Times New Roman" w:hAnsi="Times New Roman"/>
          <w:b/>
          <w:bCs/>
          <w:sz w:val="22"/>
          <w:szCs w:val="22"/>
        </w:rPr>
        <w:t>Discontinuation:</w:t>
      </w:r>
      <w:r w:rsidRPr="00CD1E7A">
        <w:rPr>
          <w:rFonts w:ascii="Times New Roman" w:hAnsi="Times New Roman"/>
          <w:sz w:val="22"/>
          <w:szCs w:val="22"/>
        </w:rPr>
        <w:t xml:space="preserve"> cease an antimicrobial due to unlikely infection, recommended duration of therapy reached, unnecessary spectrum of antimicrobial activity; </w:t>
      </w:r>
      <w:r w:rsidRPr="00CD1E7A">
        <w:rPr>
          <w:rFonts w:ascii="Times New Roman" w:hAnsi="Times New Roman"/>
          <w:b/>
          <w:bCs/>
          <w:sz w:val="22"/>
          <w:szCs w:val="22"/>
        </w:rPr>
        <w:t>Switch:</w:t>
      </w:r>
      <w:r w:rsidRPr="00CD1E7A">
        <w:rPr>
          <w:rFonts w:ascii="Times New Roman" w:hAnsi="Times New Roman"/>
          <w:sz w:val="22"/>
          <w:szCs w:val="22"/>
        </w:rPr>
        <w:t xml:space="preserve"> switch from intravenous to oral antimicrobials, change to alternative intravenous antimicrobial with similar spectrum of activity; </w:t>
      </w:r>
      <w:r w:rsidRPr="00CD1E7A">
        <w:rPr>
          <w:rFonts w:ascii="Times New Roman" w:hAnsi="Times New Roman"/>
          <w:b/>
          <w:bCs/>
          <w:sz w:val="22"/>
          <w:szCs w:val="22"/>
        </w:rPr>
        <w:t>Optimization:</w:t>
      </w:r>
      <w:r w:rsidRPr="00CD1E7A">
        <w:rPr>
          <w:rFonts w:ascii="Times New Roman" w:hAnsi="Times New Roman"/>
          <w:sz w:val="22"/>
          <w:szCs w:val="22"/>
        </w:rPr>
        <w:t xml:space="preserve"> enter cease date in the electronic medical record, modify the dose regimen based on patient or infection-related factors, management of drug-drug interactions, additional microbiology test or therapeutic drug monitoring required.</w:t>
      </w:r>
    </w:p>
    <w:p w14:paraId="7DAC6386" w14:textId="77777777" w:rsidR="00CD1E7A" w:rsidRDefault="00CD1E7A" w:rsidP="00F53A71">
      <w:pPr>
        <w:spacing w:after="160" w:line="480" w:lineRule="auto"/>
        <w:rPr>
          <w:rFonts w:ascii="Times New Roman" w:hAnsi="Times New Roman"/>
          <w:b/>
          <w:bCs/>
        </w:rPr>
      </w:pPr>
    </w:p>
    <w:p w14:paraId="24CE30E3" w14:textId="2946014B" w:rsidR="00481770" w:rsidRPr="0075673D" w:rsidRDefault="00481770" w:rsidP="00F53A71">
      <w:pPr>
        <w:spacing w:after="160" w:line="480" w:lineRule="auto"/>
        <w:rPr>
          <w:rFonts w:ascii="Times New Roman" w:hAnsi="Times New Roman"/>
        </w:rPr>
      </w:pPr>
      <w:r w:rsidRPr="0075673D">
        <w:rPr>
          <w:rFonts w:ascii="Times New Roman" w:hAnsi="Times New Roman"/>
          <w:b/>
          <w:bCs/>
        </w:rPr>
        <w:lastRenderedPageBreak/>
        <w:t>Figure S</w:t>
      </w:r>
      <w:r w:rsidR="00E321C9">
        <w:rPr>
          <w:rFonts w:ascii="Times New Roman" w:hAnsi="Times New Roman"/>
          <w:b/>
          <w:bCs/>
        </w:rPr>
        <w:t>2</w:t>
      </w:r>
      <w:r w:rsidRPr="0075673D">
        <w:rPr>
          <w:rFonts w:ascii="Times New Roman" w:hAnsi="Times New Roman"/>
        </w:rPr>
        <w:t xml:space="preserve"> Number of AMS recommendation </w:t>
      </w:r>
      <w:r w:rsidR="000743ED">
        <w:rPr>
          <w:rFonts w:ascii="Times New Roman" w:hAnsi="Times New Roman"/>
        </w:rPr>
        <w:t>by</w:t>
      </w:r>
      <w:r w:rsidRPr="0075673D">
        <w:rPr>
          <w:rFonts w:ascii="Times New Roman" w:hAnsi="Times New Roman"/>
        </w:rPr>
        <w:t xml:space="preserve"> intravenous antimicrobial</w:t>
      </w:r>
    </w:p>
    <w:p w14:paraId="54E70CC7" w14:textId="66227186" w:rsidR="00A2354B" w:rsidRPr="0075673D" w:rsidRDefault="00914057" w:rsidP="00F53A71">
      <w:pPr>
        <w:spacing w:after="160" w:line="480" w:lineRule="auto"/>
        <w:rPr>
          <w:rFonts w:ascii="Times New Roman" w:hAnsi="Times New Roman"/>
        </w:rPr>
      </w:pPr>
      <w:r w:rsidRPr="0075673D">
        <w:rPr>
          <w:rFonts w:ascii="Times New Roman" w:hAnsi="Times New Roman"/>
          <w:noProof/>
        </w:rPr>
        <w:t xml:space="preserve"> </w:t>
      </w:r>
      <w:r w:rsidRPr="0075673D">
        <w:rPr>
          <w:rFonts w:ascii="Times New Roman" w:hAnsi="Times New Roman"/>
          <w:noProof/>
        </w:rPr>
        <w:drawing>
          <wp:inline distT="0" distB="0" distL="0" distR="0" wp14:anchorId="526A08EE" wp14:editId="48E577D7">
            <wp:extent cx="7339013" cy="4414839"/>
            <wp:effectExtent l="0" t="0" r="14605" b="5080"/>
            <wp:docPr id="2116942426" name="Chart 1">
              <a:extLst xmlns:a="http://schemas.openxmlformats.org/drawingml/2006/main">
                <a:ext uri="{FF2B5EF4-FFF2-40B4-BE49-F238E27FC236}">
                  <a16:creationId xmlns:a16="http://schemas.microsoft.com/office/drawing/2014/main" id="{8A7990B0-4EB4-73A7-E1A2-7D0B1AE4B8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B908663" w14:textId="77777777" w:rsidR="00CD1E7A" w:rsidRDefault="00CD1E7A" w:rsidP="00F53A71">
      <w:pPr>
        <w:spacing w:after="160" w:line="480" w:lineRule="auto"/>
        <w:rPr>
          <w:rFonts w:ascii="Times New Roman" w:hAnsi="Times New Roman"/>
          <w:b/>
          <w:bCs/>
        </w:rPr>
      </w:pPr>
    </w:p>
    <w:p w14:paraId="78003848" w14:textId="77777777" w:rsidR="00CD1E7A" w:rsidRDefault="00CD1E7A" w:rsidP="00CD1E7A">
      <w:pPr>
        <w:spacing w:after="160" w:line="480" w:lineRule="auto"/>
        <w:rPr>
          <w:rFonts w:ascii="Times New Roman" w:hAnsi="Times New Roman"/>
          <w:b/>
          <w:bCs/>
        </w:rPr>
      </w:pPr>
      <w:r>
        <w:rPr>
          <w:rFonts w:ascii="Times New Roman" w:hAnsi="Times New Roman"/>
          <w:b/>
          <w:bCs/>
        </w:rPr>
        <w:lastRenderedPageBreak/>
        <w:t>Figure S3</w:t>
      </w:r>
    </w:p>
    <w:p w14:paraId="3B7C22CF" w14:textId="77777777" w:rsidR="00CD1E7A" w:rsidRPr="0075673D" w:rsidRDefault="00CD1E7A" w:rsidP="00CD1E7A">
      <w:pPr>
        <w:spacing w:after="160" w:line="480" w:lineRule="auto"/>
        <w:rPr>
          <w:rFonts w:ascii="Times New Roman" w:hAnsi="Times New Roman"/>
          <w:b/>
          <w:bCs/>
        </w:rPr>
      </w:pPr>
      <w:r>
        <w:rPr>
          <w:rFonts w:ascii="Times New Roman" w:hAnsi="Times New Roman"/>
          <w:b/>
          <w:bCs/>
          <w:noProof/>
        </w:rPr>
        <w:drawing>
          <wp:inline distT="0" distB="0" distL="0" distR="0" wp14:anchorId="33F6CE53" wp14:editId="1E561282">
            <wp:extent cx="8863330" cy="3754755"/>
            <wp:effectExtent l="0" t="0" r="0" b="0"/>
            <wp:docPr id="20012753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76465" name="Picture 85176465"/>
                    <pic:cNvPicPr/>
                  </pic:nvPicPr>
                  <pic:blipFill>
                    <a:blip r:embed="rId13">
                      <a:extLst>
                        <a:ext uri="{28A0092B-C50C-407E-A947-70E740481C1C}">
                          <a14:useLocalDpi xmlns:a14="http://schemas.microsoft.com/office/drawing/2010/main" val="0"/>
                        </a:ext>
                      </a:extLst>
                    </a:blip>
                    <a:stretch>
                      <a:fillRect/>
                    </a:stretch>
                  </pic:blipFill>
                  <pic:spPr>
                    <a:xfrm>
                      <a:off x="0" y="0"/>
                      <a:ext cx="8863330" cy="3754755"/>
                    </a:xfrm>
                    <a:prstGeom prst="rect">
                      <a:avLst/>
                    </a:prstGeom>
                  </pic:spPr>
                </pic:pic>
              </a:graphicData>
            </a:graphic>
          </wp:inline>
        </w:drawing>
      </w:r>
    </w:p>
    <w:p w14:paraId="24503465" w14:textId="77777777" w:rsidR="00CD1E7A" w:rsidRDefault="00CD1E7A" w:rsidP="00CD1E7A">
      <w:pPr>
        <w:spacing w:after="160" w:line="480" w:lineRule="auto"/>
        <w:rPr>
          <w:rFonts w:ascii="Times New Roman" w:hAnsi="Times New Roman"/>
          <w:b/>
          <w:bCs/>
        </w:rPr>
      </w:pPr>
      <w:r>
        <w:rPr>
          <w:rFonts w:ascii="Times New Roman" w:hAnsi="Times New Roman"/>
          <w:b/>
          <w:bCs/>
        </w:rPr>
        <w:br w:type="page"/>
      </w:r>
    </w:p>
    <w:p w14:paraId="50DA9915" w14:textId="77777777" w:rsidR="00CD1E7A" w:rsidRDefault="00CD1E7A" w:rsidP="00CD1E7A">
      <w:pPr>
        <w:spacing w:after="160" w:line="480" w:lineRule="auto"/>
        <w:rPr>
          <w:rFonts w:ascii="Times New Roman" w:hAnsi="Times New Roman"/>
          <w:b/>
          <w:bCs/>
        </w:rPr>
      </w:pPr>
      <w:r>
        <w:rPr>
          <w:rFonts w:ascii="Times New Roman" w:hAnsi="Times New Roman"/>
          <w:b/>
          <w:bCs/>
        </w:rPr>
        <w:lastRenderedPageBreak/>
        <w:t>Figure S3</w:t>
      </w:r>
    </w:p>
    <w:p w14:paraId="6D2F9F8E" w14:textId="77777777" w:rsidR="00CD1E7A" w:rsidRPr="0075673D" w:rsidRDefault="00CD1E7A" w:rsidP="00CD1E7A">
      <w:pPr>
        <w:spacing w:after="160" w:line="480" w:lineRule="auto"/>
        <w:rPr>
          <w:rFonts w:ascii="Times New Roman" w:hAnsi="Times New Roman"/>
          <w:b/>
          <w:bCs/>
        </w:rPr>
      </w:pPr>
      <w:r>
        <w:rPr>
          <w:rFonts w:ascii="Times New Roman" w:hAnsi="Times New Roman"/>
          <w:b/>
          <w:bCs/>
          <w:noProof/>
        </w:rPr>
        <w:drawing>
          <wp:inline distT="0" distB="0" distL="0" distR="0" wp14:anchorId="5708FE20" wp14:editId="0F09EF10">
            <wp:extent cx="8863330" cy="3754755"/>
            <wp:effectExtent l="0" t="0" r="0" b="0"/>
            <wp:docPr id="851764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76465" name="Picture 85176465"/>
                    <pic:cNvPicPr/>
                  </pic:nvPicPr>
                  <pic:blipFill>
                    <a:blip r:embed="rId13">
                      <a:extLst>
                        <a:ext uri="{28A0092B-C50C-407E-A947-70E740481C1C}">
                          <a14:useLocalDpi xmlns:a14="http://schemas.microsoft.com/office/drawing/2010/main" val="0"/>
                        </a:ext>
                      </a:extLst>
                    </a:blip>
                    <a:stretch>
                      <a:fillRect/>
                    </a:stretch>
                  </pic:blipFill>
                  <pic:spPr>
                    <a:xfrm>
                      <a:off x="0" y="0"/>
                      <a:ext cx="8863330" cy="3754755"/>
                    </a:xfrm>
                    <a:prstGeom prst="rect">
                      <a:avLst/>
                    </a:prstGeom>
                  </pic:spPr>
                </pic:pic>
              </a:graphicData>
            </a:graphic>
          </wp:inline>
        </w:drawing>
      </w:r>
    </w:p>
    <w:p w14:paraId="18996C40" w14:textId="77777777" w:rsidR="00CD1E7A" w:rsidRDefault="00CD1E7A" w:rsidP="00F53A71">
      <w:pPr>
        <w:spacing w:after="160" w:line="480" w:lineRule="auto"/>
        <w:rPr>
          <w:rFonts w:ascii="Times New Roman" w:hAnsi="Times New Roman"/>
          <w:b/>
          <w:bCs/>
        </w:rPr>
      </w:pPr>
    </w:p>
    <w:p w14:paraId="25722310" w14:textId="77777777" w:rsidR="00CD1E7A" w:rsidRDefault="00CD1E7A" w:rsidP="00F53A71">
      <w:pPr>
        <w:spacing w:after="160" w:line="480" w:lineRule="auto"/>
        <w:rPr>
          <w:rFonts w:ascii="Times New Roman" w:hAnsi="Times New Roman"/>
          <w:b/>
          <w:bCs/>
        </w:rPr>
      </w:pPr>
    </w:p>
    <w:p w14:paraId="4DC7296F" w14:textId="77777777" w:rsidR="00CD1E7A" w:rsidRDefault="00CD1E7A" w:rsidP="00F53A71">
      <w:pPr>
        <w:spacing w:after="160" w:line="480" w:lineRule="auto"/>
        <w:rPr>
          <w:rFonts w:ascii="Times New Roman" w:hAnsi="Times New Roman"/>
          <w:b/>
          <w:bCs/>
        </w:rPr>
      </w:pPr>
    </w:p>
    <w:p w14:paraId="5917E103" w14:textId="77777777" w:rsidR="00CD1E7A" w:rsidRPr="0075673D" w:rsidRDefault="00CD1E7A" w:rsidP="00CD1E7A">
      <w:pPr>
        <w:spacing w:line="480" w:lineRule="auto"/>
        <w:rPr>
          <w:rFonts w:ascii="Times New Roman" w:hAnsi="Times New Roman"/>
        </w:rPr>
      </w:pPr>
      <w:r w:rsidRPr="0075673D">
        <w:rPr>
          <w:rFonts w:ascii="Times New Roman" w:hAnsi="Times New Roman"/>
          <w:b/>
          <w:bCs/>
        </w:rPr>
        <w:lastRenderedPageBreak/>
        <w:t>Figure S</w:t>
      </w:r>
      <w:r>
        <w:rPr>
          <w:rFonts w:ascii="Times New Roman" w:hAnsi="Times New Roman"/>
          <w:b/>
          <w:bCs/>
        </w:rPr>
        <w:t>4</w:t>
      </w:r>
      <w:r w:rsidRPr="0075673D">
        <w:rPr>
          <w:rFonts w:ascii="Times New Roman" w:hAnsi="Times New Roman"/>
        </w:rPr>
        <w:t xml:space="preserve"> Broad-spectrum vs narrow-spectrum IV antimicrobial consumption dat</w:t>
      </w:r>
      <w:r w:rsidRPr="0075673D">
        <w:rPr>
          <w:rFonts w:ascii="Times New Roman" w:hAnsi="Times New Roman"/>
          <w:noProof/>
        </w:rPr>
        <w:drawing>
          <wp:anchor distT="0" distB="0" distL="114300" distR="114300" simplePos="0" relativeHeight="251659264" behindDoc="0" locked="0" layoutInCell="1" allowOverlap="1" wp14:anchorId="28A408AE" wp14:editId="37EDD1E7">
            <wp:simplePos x="0" y="0"/>
            <wp:positionH relativeFrom="column">
              <wp:posOffset>65405</wp:posOffset>
            </wp:positionH>
            <wp:positionV relativeFrom="paragraph">
              <wp:posOffset>6690360</wp:posOffset>
            </wp:positionV>
            <wp:extent cx="3736975" cy="1243965"/>
            <wp:effectExtent l="0" t="0" r="0" b="635"/>
            <wp:wrapNone/>
            <wp:docPr id="780500886" name="Picture 3" descr="A graph of a graph of a graph of a graph of a graph of a graph of a graph of a graph of a graph of a graph of a graph of a graph of a graph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1447656" name="Picture 3" descr="A graph of a graph of a graph of a graph of a graph of a graph of a graph of a graph of a graph of a graph of a graph of a graph of a graph of&#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36975" cy="1243965"/>
                    </a:xfrm>
                    <a:prstGeom prst="rect">
                      <a:avLst/>
                    </a:prstGeom>
                    <a:noFill/>
                    <a:ln>
                      <a:noFill/>
                    </a:ln>
                  </pic:spPr>
                </pic:pic>
              </a:graphicData>
            </a:graphic>
            <wp14:sizeRelH relativeFrom="page">
              <wp14:pctWidth>0</wp14:pctWidth>
            </wp14:sizeRelH>
            <wp14:sizeRelV relativeFrom="page">
              <wp14:pctHeight>0</wp14:pctHeight>
            </wp14:sizeRelV>
          </wp:anchor>
        </w:drawing>
      </w:r>
      <w:r w:rsidRPr="0075673D">
        <w:rPr>
          <w:rFonts w:ascii="Times New Roman" w:hAnsi="Times New Roman"/>
        </w:rPr>
        <w:t>a</w:t>
      </w:r>
    </w:p>
    <w:p w14:paraId="0420115A" w14:textId="77777777" w:rsidR="00CD1E7A" w:rsidRPr="0075673D" w:rsidRDefault="00CD1E7A" w:rsidP="00CD1E7A">
      <w:pPr>
        <w:spacing w:line="480" w:lineRule="auto"/>
        <w:rPr>
          <w:rFonts w:ascii="Times New Roman" w:hAnsi="Times New Roman"/>
          <w:b/>
          <w:bCs/>
        </w:rPr>
      </w:pPr>
      <w:r w:rsidRPr="0075673D">
        <w:rPr>
          <w:rFonts w:ascii="Times New Roman" w:hAnsi="Times New Roman"/>
          <w:noProof/>
        </w:rPr>
        <w:drawing>
          <wp:inline distT="0" distB="0" distL="0" distR="0" wp14:anchorId="399A6AD4" wp14:editId="74010DAC">
            <wp:extent cx="8839200" cy="2870200"/>
            <wp:effectExtent l="0" t="0" r="0" b="0"/>
            <wp:docPr id="3061365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136536" name="Picture 306136536"/>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855651" cy="2875542"/>
                    </a:xfrm>
                    <a:prstGeom prst="rect">
                      <a:avLst/>
                    </a:prstGeom>
                  </pic:spPr>
                </pic:pic>
              </a:graphicData>
            </a:graphic>
          </wp:inline>
        </w:drawing>
      </w:r>
    </w:p>
    <w:p w14:paraId="6E1E01EA" w14:textId="3654C846" w:rsidR="00CD1E7A" w:rsidRPr="0075673D" w:rsidRDefault="00CD1E7A" w:rsidP="00CD1E7A">
      <w:pPr>
        <w:spacing w:line="240" w:lineRule="auto"/>
        <w:rPr>
          <w:rFonts w:ascii="Times New Roman" w:hAnsi="Times New Roman"/>
        </w:rPr>
      </w:pPr>
      <w:r w:rsidRPr="0075673D">
        <w:rPr>
          <w:rFonts w:ascii="Times New Roman" w:hAnsi="Times New Roman"/>
        </w:rPr>
        <w:t>Antibiotic use of IV agents before and after the stewardship intervention. Dotted vertical lines represent start of intervention. The grey section highlights the study period which includes the intensive phase (August–November 2022) and the maintenance phase (November 2022–February 2023). Solid lines represent pre- and post-intervention trends in antibiotic use estimated using interrupted time series analysis. The dots on the graph are raw data points.</w:t>
      </w:r>
      <w:r>
        <w:rPr>
          <w:rFonts w:ascii="Times New Roman" w:hAnsi="Times New Roman"/>
        </w:rPr>
        <w:t xml:space="preserve"> </w:t>
      </w:r>
    </w:p>
    <w:p w14:paraId="173530D6" w14:textId="2CCB51EA" w:rsidR="00CD1E7A" w:rsidRPr="0075673D" w:rsidRDefault="00CD1E7A" w:rsidP="00CD1E7A">
      <w:pPr>
        <w:spacing w:line="240" w:lineRule="auto"/>
        <w:rPr>
          <w:rFonts w:ascii="Times New Roman" w:hAnsi="Times New Roman"/>
        </w:rPr>
      </w:pPr>
      <w:r>
        <w:rPr>
          <w:rFonts w:ascii="Times New Roman" w:hAnsi="Times New Roman"/>
          <w:i/>
          <w:iCs/>
        </w:rPr>
        <w:br/>
      </w:r>
      <w:r w:rsidRPr="0075673D">
        <w:rPr>
          <w:rFonts w:ascii="Times New Roman" w:hAnsi="Times New Roman"/>
          <w:i/>
          <w:iCs/>
        </w:rPr>
        <w:t>Note: DOT, days of therapy; OBD, occupied bed days</w:t>
      </w:r>
      <w:r>
        <w:rPr>
          <w:rFonts w:ascii="Times New Roman" w:hAnsi="Times New Roman"/>
          <w:i/>
          <w:iCs/>
        </w:rPr>
        <w:t>;</w:t>
      </w:r>
      <w:r w:rsidRPr="00CD1E7A">
        <w:rPr>
          <w:rFonts w:ascii="Times New Roman" w:hAnsi="Times New Roman"/>
        </w:rPr>
        <w:t xml:space="preserve"> </w:t>
      </w:r>
      <w:r w:rsidRPr="0075673D">
        <w:rPr>
          <w:rFonts w:ascii="Times New Roman" w:hAnsi="Times New Roman"/>
        </w:rPr>
        <w:t>p* represents statistical significance of change over time in the post-intervention period for narrow-spectrum agents</w:t>
      </w:r>
      <w:r>
        <w:rPr>
          <w:rFonts w:ascii="Times New Roman" w:hAnsi="Times New Roman"/>
        </w:rPr>
        <w:t xml:space="preserve">; </w:t>
      </w:r>
      <w:r w:rsidRPr="00CD1E7A">
        <w:rPr>
          <w:rFonts w:ascii="Times New Roman" w:hAnsi="Times New Roman"/>
          <w:i/>
          <w:iCs/>
        </w:rPr>
        <w:t>Broad-spectrum agents</w:t>
      </w:r>
      <w:r w:rsidRPr="0075673D">
        <w:rPr>
          <w:rFonts w:ascii="Times New Roman" w:hAnsi="Times New Roman"/>
        </w:rPr>
        <w:t>: amoxicillin/clavulanate, cefepime, ciprofloxacin, piperacillin</w:t>
      </w:r>
      <w:r>
        <w:rPr>
          <w:rFonts w:ascii="Times New Roman" w:hAnsi="Times New Roman"/>
        </w:rPr>
        <w:t>/</w:t>
      </w:r>
      <w:r w:rsidRPr="0075673D">
        <w:rPr>
          <w:rFonts w:ascii="Times New Roman" w:hAnsi="Times New Roman"/>
        </w:rPr>
        <w:t>tazobactam, vancomycin, meropenem</w:t>
      </w:r>
      <w:r>
        <w:rPr>
          <w:rFonts w:ascii="Times New Roman" w:hAnsi="Times New Roman"/>
        </w:rPr>
        <w:t>;</w:t>
      </w:r>
      <w:r w:rsidRPr="00CD1E7A">
        <w:rPr>
          <w:rFonts w:ascii="Times New Roman" w:hAnsi="Times New Roman"/>
        </w:rPr>
        <w:t xml:space="preserve"> </w:t>
      </w:r>
      <w:r w:rsidRPr="00CD1E7A">
        <w:rPr>
          <w:rFonts w:ascii="Times New Roman" w:hAnsi="Times New Roman"/>
          <w:i/>
          <w:iCs/>
        </w:rPr>
        <w:t xml:space="preserve">Narrow-spectrum </w:t>
      </w:r>
      <w:r>
        <w:rPr>
          <w:rFonts w:ascii="Times New Roman" w:hAnsi="Times New Roman"/>
          <w:i/>
          <w:iCs/>
        </w:rPr>
        <w:t xml:space="preserve">agents: </w:t>
      </w:r>
      <w:r w:rsidRPr="0075673D">
        <w:rPr>
          <w:rFonts w:ascii="Times New Roman" w:hAnsi="Times New Roman"/>
        </w:rPr>
        <w:t>ampicillin, azithromycin, cefazolin, ceftazidime, ceftriaxone, aminoglycoside, flucloxacillin, metronidazole.</w:t>
      </w:r>
    </w:p>
    <w:p w14:paraId="1298A719" w14:textId="6E9F4C5E" w:rsidR="00CD1E7A" w:rsidRPr="0075673D" w:rsidRDefault="00CD1E7A" w:rsidP="00CD1E7A">
      <w:pPr>
        <w:tabs>
          <w:tab w:val="left" w:pos="1340"/>
        </w:tabs>
        <w:spacing w:after="160" w:line="240" w:lineRule="auto"/>
        <w:rPr>
          <w:rFonts w:ascii="Times New Roman" w:hAnsi="Times New Roman"/>
        </w:rPr>
      </w:pPr>
    </w:p>
    <w:p w14:paraId="63A2ADF2" w14:textId="054F280D" w:rsidR="00CD1E7A" w:rsidRDefault="00CD1E7A" w:rsidP="00CD1E7A">
      <w:pPr>
        <w:spacing w:after="160" w:line="240" w:lineRule="auto"/>
        <w:rPr>
          <w:rFonts w:ascii="Times New Roman" w:hAnsi="Times New Roman"/>
        </w:rPr>
      </w:pPr>
    </w:p>
    <w:p w14:paraId="333A87BD" w14:textId="77777777" w:rsidR="00CD1E7A" w:rsidRDefault="00CD1E7A" w:rsidP="00CD1E7A">
      <w:pPr>
        <w:spacing w:after="160" w:line="480" w:lineRule="auto"/>
        <w:rPr>
          <w:rFonts w:ascii="Times New Roman" w:hAnsi="Times New Roman"/>
        </w:rPr>
      </w:pPr>
    </w:p>
    <w:p w14:paraId="2953EF90" w14:textId="520C0C23" w:rsidR="00CD1E7A" w:rsidRDefault="00CD1E7A" w:rsidP="00CD1E7A">
      <w:pPr>
        <w:spacing w:after="160" w:line="480" w:lineRule="auto"/>
        <w:rPr>
          <w:rFonts w:ascii="Times New Roman" w:hAnsi="Times New Roman"/>
        </w:rPr>
      </w:pPr>
      <w:r w:rsidRPr="00FC559D">
        <w:rPr>
          <w:rFonts w:ascii="Times New Roman" w:hAnsi="Times New Roman"/>
          <w:b/>
          <w:bCs/>
        </w:rPr>
        <w:lastRenderedPageBreak/>
        <w:t>Figure S</w:t>
      </w:r>
      <w:r>
        <w:rPr>
          <w:rFonts w:ascii="Times New Roman" w:hAnsi="Times New Roman"/>
          <w:b/>
          <w:bCs/>
        </w:rPr>
        <w:t>5</w:t>
      </w:r>
      <w:r>
        <w:rPr>
          <w:rFonts w:ascii="Times New Roman" w:hAnsi="Times New Roman"/>
        </w:rPr>
        <w:t xml:space="preserve"> Total antibiotic consumption in the pre and post intervention periods (combined IV and PO) </w:t>
      </w:r>
    </w:p>
    <w:p w14:paraId="141A2941" w14:textId="77777777" w:rsidR="00CD1E7A" w:rsidRDefault="00CD1E7A" w:rsidP="00CD1E7A">
      <w:pPr>
        <w:spacing w:after="160" w:line="480" w:lineRule="auto"/>
        <w:rPr>
          <w:rFonts w:ascii="Times New Roman" w:hAnsi="Times New Roman"/>
        </w:rPr>
      </w:pPr>
      <w:r>
        <w:rPr>
          <w:rFonts w:ascii="Times New Roman" w:hAnsi="Times New Roman"/>
          <w:noProof/>
        </w:rPr>
        <w:drawing>
          <wp:inline distT="0" distB="0" distL="0" distR="0" wp14:anchorId="67766456" wp14:editId="43F423F7">
            <wp:extent cx="8209280" cy="4080463"/>
            <wp:effectExtent l="0" t="0" r="1270" b="0"/>
            <wp:docPr id="1243437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6">
                      <a:extLst>
                        <a:ext uri="{28A0092B-C50C-407E-A947-70E740481C1C}">
                          <a14:useLocalDpi xmlns:a14="http://schemas.microsoft.com/office/drawing/2010/main" val="0"/>
                        </a:ext>
                      </a:extLst>
                    </a:blip>
                    <a:srcRect t="9710"/>
                    <a:stretch>
                      <a:fillRect/>
                    </a:stretch>
                  </pic:blipFill>
                  <pic:spPr bwMode="auto">
                    <a:xfrm>
                      <a:off x="0" y="0"/>
                      <a:ext cx="8227635" cy="4089586"/>
                    </a:xfrm>
                    <a:prstGeom prst="rect">
                      <a:avLst/>
                    </a:prstGeom>
                    <a:noFill/>
                    <a:ln>
                      <a:noFill/>
                    </a:ln>
                    <a:extLst>
                      <a:ext uri="{53640926-AAD7-44D8-BBD7-CCE9431645EC}">
                        <a14:shadowObscured xmlns:a14="http://schemas.microsoft.com/office/drawing/2010/main"/>
                      </a:ext>
                    </a:extLst>
                  </pic:spPr>
                </pic:pic>
              </a:graphicData>
            </a:graphic>
          </wp:inline>
        </w:drawing>
      </w:r>
    </w:p>
    <w:p w14:paraId="4AAD5018" w14:textId="0692345E" w:rsidR="00CD1E7A" w:rsidRPr="0075673D" w:rsidRDefault="00CD1E7A" w:rsidP="00CD1E7A">
      <w:pPr>
        <w:spacing w:line="240" w:lineRule="auto"/>
        <w:rPr>
          <w:rFonts w:ascii="Times New Roman" w:hAnsi="Times New Roman"/>
        </w:rPr>
      </w:pPr>
      <w:r>
        <w:rPr>
          <w:rFonts w:ascii="Times New Roman" w:hAnsi="Times New Roman"/>
        </w:rPr>
        <w:t>Total antibiotic use (combining IV and PO agents)</w:t>
      </w:r>
      <w:r w:rsidRPr="0075673D">
        <w:rPr>
          <w:rFonts w:ascii="Times New Roman" w:hAnsi="Times New Roman"/>
        </w:rPr>
        <w:t xml:space="preserve"> before and after the stewardship intervention. Dotted vertical lines represent start of intervention. The grey section highlights the study period which includes the intensive phase (August–November 2022) and the maintenance phase (November 2022–February 2023). Solid lines represent pre- and post-intervention trends in antibiotic use estimated using interrupted time series analysis. </w:t>
      </w:r>
      <w:r>
        <w:rPr>
          <w:rFonts w:ascii="Times New Roman" w:hAnsi="Times New Roman"/>
        </w:rPr>
        <w:t xml:space="preserve">Dashed lines represent the estimated trajectory of pre-intervention antibiotic usage. </w:t>
      </w:r>
      <w:r w:rsidRPr="0075673D">
        <w:rPr>
          <w:rFonts w:ascii="Times New Roman" w:hAnsi="Times New Roman"/>
        </w:rPr>
        <w:t>The dots on the graph are raw data points.</w:t>
      </w:r>
      <w:r>
        <w:rPr>
          <w:rFonts w:ascii="Times New Roman" w:hAnsi="Times New Roman"/>
        </w:rPr>
        <w:br/>
      </w:r>
      <w:r w:rsidRPr="0075673D">
        <w:rPr>
          <w:rFonts w:ascii="Times New Roman" w:hAnsi="Times New Roman"/>
          <w:i/>
          <w:iCs/>
        </w:rPr>
        <w:t>Note: DOT, days of therapy; OBD, occupied bed days</w:t>
      </w:r>
    </w:p>
    <w:p w14:paraId="283FB62E" w14:textId="07530FFF" w:rsidR="00F75089" w:rsidRPr="0075673D" w:rsidRDefault="00481770" w:rsidP="00F53A71">
      <w:pPr>
        <w:spacing w:after="160" w:line="480" w:lineRule="auto"/>
        <w:rPr>
          <w:rFonts w:ascii="Times New Roman" w:hAnsi="Times New Roman"/>
        </w:rPr>
      </w:pPr>
      <w:r w:rsidRPr="0075673D">
        <w:rPr>
          <w:rFonts w:ascii="Times New Roman" w:hAnsi="Times New Roman"/>
          <w:b/>
          <w:bCs/>
        </w:rPr>
        <w:lastRenderedPageBreak/>
        <w:t>Table S</w:t>
      </w:r>
      <w:r w:rsidR="00664DB7" w:rsidRPr="0075673D">
        <w:rPr>
          <w:rFonts w:ascii="Times New Roman" w:hAnsi="Times New Roman"/>
          <w:b/>
          <w:bCs/>
        </w:rPr>
        <w:t>1</w:t>
      </w:r>
      <w:r w:rsidRPr="0075673D">
        <w:rPr>
          <w:rFonts w:ascii="Times New Roman" w:hAnsi="Times New Roman"/>
        </w:rPr>
        <w:t xml:space="preserve"> Change over time in antibiotic use for commonly targeted antibiotics, based on </w:t>
      </w:r>
      <w:r w:rsidR="00855011" w:rsidRPr="0075673D">
        <w:rPr>
          <w:rFonts w:ascii="Times New Roman" w:hAnsi="Times New Roman"/>
        </w:rPr>
        <w:t>DOT</w:t>
      </w:r>
      <w:r w:rsidRPr="0075673D">
        <w:rPr>
          <w:rFonts w:ascii="Times New Roman" w:hAnsi="Times New Roman"/>
        </w:rPr>
        <w:t>/100 OBD/month.</w:t>
      </w:r>
    </w:p>
    <w:tbl>
      <w:tblPr>
        <w:tblStyle w:val="TableGrid1"/>
        <w:tblW w:w="5000" w:type="pct"/>
        <w:tblLayout w:type="fixed"/>
        <w:tblCellMar>
          <w:left w:w="57" w:type="dxa"/>
          <w:right w:w="57" w:type="dxa"/>
        </w:tblCellMar>
        <w:tblLook w:val="04A0" w:firstRow="1" w:lastRow="0" w:firstColumn="1" w:lastColumn="0" w:noHBand="0" w:noVBand="1"/>
      </w:tblPr>
      <w:tblGrid>
        <w:gridCol w:w="2548"/>
        <w:gridCol w:w="2268"/>
        <w:gridCol w:w="851"/>
        <w:gridCol w:w="2410"/>
        <w:gridCol w:w="990"/>
        <w:gridCol w:w="2410"/>
        <w:gridCol w:w="1135"/>
        <w:gridCol w:w="1336"/>
      </w:tblGrid>
      <w:tr w:rsidR="009D1E20" w:rsidRPr="0075673D" w14:paraId="53E91AEC" w14:textId="77777777" w:rsidTr="00EF36FB">
        <w:trPr>
          <w:trHeight w:val="454"/>
        </w:trPr>
        <w:tc>
          <w:tcPr>
            <w:tcW w:w="913" w:type="pct"/>
            <w:vAlign w:val="center"/>
          </w:tcPr>
          <w:p w14:paraId="2B561813"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sz w:val="24"/>
                <w:szCs w:val="24"/>
              </w:rPr>
              <w:t>Antibiotic</w:t>
            </w:r>
          </w:p>
        </w:tc>
        <w:tc>
          <w:tcPr>
            <w:tcW w:w="1118" w:type="pct"/>
            <w:gridSpan w:val="2"/>
            <w:vAlign w:val="center"/>
          </w:tcPr>
          <w:p w14:paraId="20E66C81"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sz w:val="24"/>
                <w:szCs w:val="24"/>
              </w:rPr>
              <w:t>Pre intervention – change over time (slope)</w:t>
            </w:r>
          </w:p>
        </w:tc>
        <w:tc>
          <w:tcPr>
            <w:tcW w:w="1219" w:type="pct"/>
            <w:gridSpan w:val="2"/>
            <w:vAlign w:val="center"/>
          </w:tcPr>
          <w:p w14:paraId="42DD59A8"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sz w:val="24"/>
                <w:szCs w:val="24"/>
              </w:rPr>
              <w:t>At the time of intervention start (Jul 22)</w:t>
            </w:r>
          </w:p>
        </w:tc>
        <w:tc>
          <w:tcPr>
            <w:tcW w:w="1271" w:type="pct"/>
            <w:gridSpan w:val="2"/>
            <w:vAlign w:val="center"/>
          </w:tcPr>
          <w:p w14:paraId="40C55A7C"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sz w:val="24"/>
                <w:szCs w:val="24"/>
              </w:rPr>
              <w:t>Post intervention – change over time</w:t>
            </w:r>
          </w:p>
        </w:tc>
        <w:tc>
          <w:tcPr>
            <w:tcW w:w="479" w:type="pct"/>
            <w:vAlign w:val="center"/>
          </w:tcPr>
          <w:p w14:paraId="6E2D1E1C"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sz w:val="24"/>
                <w:szCs w:val="24"/>
              </w:rPr>
              <w:t>slope post vs slope pre</w:t>
            </w:r>
          </w:p>
        </w:tc>
      </w:tr>
      <w:tr w:rsidR="00A841E6" w:rsidRPr="0075673D" w14:paraId="1D164984" w14:textId="77777777" w:rsidTr="00EF36FB">
        <w:trPr>
          <w:trHeight w:val="274"/>
        </w:trPr>
        <w:tc>
          <w:tcPr>
            <w:tcW w:w="913" w:type="pct"/>
            <w:vAlign w:val="center"/>
          </w:tcPr>
          <w:p w14:paraId="30BAA83A" w14:textId="77777777" w:rsidR="009D1E20" w:rsidRPr="0075673D" w:rsidRDefault="009D1E20" w:rsidP="00F53A71">
            <w:pPr>
              <w:spacing w:line="480" w:lineRule="auto"/>
              <w:rPr>
                <w:rFonts w:ascii="Times New Roman" w:hAnsi="Times New Roman"/>
                <w:sz w:val="24"/>
                <w:szCs w:val="24"/>
              </w:rPr>
            </w:pPr>
          </w:p>
        </w:tc>
        <w:tc>
          <w:tcPr>
            <w:tcW w:w="813" w:type="pct"/>
            <w:vAlign w:val="center"/>
          </w:tcPr>
          <w:p w14:paraId="03D48068"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sz w:val="24"/>
                <w:szCs w:val="24"/>
              </w:rPr>
              <w:t>Coefficient (95% CI)</w:t>
            </w:r>
          </w:p>
        </w:tc>
        <w:tc>
          <w:tcPr>
            <w:tcW w:w="305" w:type="pct"/>
            <w:vAlign w:val="center"/>
          </w:tcPr>
          <w:p w14:paraId="0A4EC643" w14:textId="6417A67E" w:rsidR="009D1E20" w:rsidRPr="0075673D" w:rsidRDefault="00060739" w:rsidP="00F53A71">
            <w:pPr>
              <w:spacing w:line="480" w:lineRule="auto"/>
              <w:rPr>
                <w:rFonts w:ascii="Times New Roman" w:hAnsi="Times New Roman"/>
                <w:sz w:val="24"/>
                <w:szCs w:val="24"/>
              </w:rPr>
            </w:pPr>
            <w:r w:rsidRPr="0075673D">
              <w:rPr>
                <w:rFonts w:ascii="Times New Roman" w:hAnsi="Times New Roman"/>
                <w:sz w:val="24"/>
                <w:szCs w:val="24"/>
              </w:rPr>
              <w:t>p</w:t>
            </w:r>
          </w:p>
        </w:tc>
        <w:tc>
          <w:tcPr>
            <w:tcW w:w="864" w:type="pct"/>
            <w:vAlign w:val="center"/>
          </w:tcPr>
          <w:p w14:paraId="0B18BFD3"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sz w:val="24"/>
                <w:szCs w:val="24"/>
              </w:rPr>
              <w:t>Coefficient (95% CI)</w:t>
            </w:r>
          </w:p>
        </w:tc>
        <w:tc>
          <w:tcPr>
            <w:tcW w:w="355" w:type="pct"/>
            <w:vAlign w:val="center"/>
          </w:tcPr>
          <w:p w14:paraId="4F83C011" w14:textId="351AE78C" w:rsidR="009D1E20" w:rsidRPr="0075673D" w:rsidRDefault="00060739" w:rsidP="00F53A71">
            <w:pPr>
              <w:spacing w:line="480" w:lineRule="auto"/>
              <w:rPr>
                <w:rFonts w:ascii="Times New Roman" w:hAnsi="Times New Roman"/>
                <w:sz w:val="24"/>
                <w:szCs w:val="24"/>
              </w:rPr>
            </w:pPr>
            <w:r w:rsidRPr="0075673D">
              <w:rPr>
                <w:rFonts w:ascii="Times New Roman" w:hAnsi="Times New Roman"/>
                <w:sz w:val="24"/>
                <w:szCs w:val="24"/>
              </w:rPr>
              <w:t>p</w:t>
            </w:r>
          </w:p>
        </w:tc>
        <w:tc>
          <w:tcPr>
            <w:tcW w:w="864" w:type="pct"/>
            <w:vAlign w:val="center"/>
          </w:tcPr>
          <w:p w14:paraId="0C6C31C8"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sz w:val="24"/>
                <w:szCs w:val="24"/>
              </w:rPr>
              <w:t>Coefficient (95% CI)</w:t>
            </w:r>
          </w:p>
        </w:tc>
        <w:tc>
          <w:tcPr>
            <w:tcW w:w="407" w:type="pct"/>
            <w:vAlign w:val="center"/>
          </w:tcPr>
          <w:p w14:paraId="2DBE84D2" w14:textId="3291BF05" w:rsidR="009D1E20" w:rsidRPr="0075673D" w:rsidRDefault="00060739" w:rsidP="00F53A71">
            <w:pPr>
              <w:spacing w:line="480" w:lineRule="auto"/>
              <w:rPr>
                <w:rFonts w:ascii="Times New Roman" w:hAnsi="Times New Roman"/>
                <w:sz w:val="24"/>
                <w:szCs w:val="24"/>
              </w:rPr>
            </w:pPr>
            <w:r w:rsidRPr="0075673D">
              <w:rPr>
                <w:rFonts w:ascii="Times New Roman" w:hAnsi="Times New Roman"/>
                <w:sz w:val="24"/>
                <w:szCs w:val="24"/>
              </w:rPr>
              <w:t>p</w:t>
            </w:r>
          </w:p>
        </w:tc>
        <w:tc>
          <w:tcPr>
            <w:tcW w:w="479" w:type="pct"/>
            <w:vAlign w:val="center"/>
          </w:tcPr>
          <w:p w14:paraId="00FA4ADA"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sz w:val="24"/>
                <w:szCs w:val="24"/>
              </w:rPr>
              <w:t>p</w:t>
            </w:r>
          </w:p>
        </w:tc>
      </w:tr>
      <w:tr w:rsidR="00A841E6" w:rsidRPr="0075673D" w14:paraId="269B506A" w14:textId="77777777" w:rsidTr="00EF36FB">
        <w:trPr>
          <w:trHeight w:val="454"/>
        </w:trPr>
        <w:tc>
          <w:tcPr>
            <w:tcW w:w="913" w:type="pct"/>
            <w:vAlign w:val="center"/>
          </w:tcPr>
          <w:p w14:paraId="60AE65E4"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Aminoglycosides</w:t>
            </w:r>
          </w:p>
        </w:tc>
        <w:tc>
          <w:tcPr>
            <w:tcW w:w="813" w:type="pct"/>
            <w:vAlign w:val="center"/>
          </w:tcPr>
          <w:p w14:paraId="1D87CD92"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1 (-0.02, 0.04)</w:t>
            </w:r>
          </w:p>
        </w:tc>
        <w:tc>
          <w:tcPr>
            <w:tcW w:w="305" w:type="pct"/>
            <w:vAlign w:val="center"/>
          </w:tcPr>
          <w:p w14:paraId="7DE62989"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371</w:t>
            </w:r>
          </w:p>
        </w:tc>
        <w:tc>
          <w:tcPr>
            <w:tcW w:w="864" w:type="pct"/>
            <w:vAlign w:val="center"/>
          </w:tcPr>
          <w:p w14:paraId="01D46243"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4 (-0.21, 0.28)</w:t>
            </w:r>
          </w:p>
        </w:tc>
        <w:tc>
          <w:tcPr>
            <w:tcW w:w="355" w:type="pct"/>
            <w:vAlign w:val="center"/>
          </w:tcPr>
          <w:p w14:paraId="4BCA509F"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768</w:t>
            </w:r>
          </w:p>
        </w:tc>
        <w:tc>
          <w:tcPr>
            <w:tcW w:w="864" w:type="pct"/>
            <w:vAlign w:val="center"/>
          </w:tcPr>
          <w:p w14:paraId="2B83CB04"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01 (-0.01, -0.00)</w:t>
            </w:r>
          </w:p>
        </w:tc>
        <w:tc>
          <w:tcPr>
            <w:tcW w:w="407" w:type="pct"/>
            <w:vAlign w:val="center"/>
          </w:tcPr>
          <w:p w14:paraId="7A102E78"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lt;0.001</w:t>
            </w:r>
          </w:p>
        </w:tc>
        <w:tc>
          <w:tcPr>
            <w:tcW w:w="479" w:type="pct"/>
            <w:vAlign w:val="center"/>
          </w:tcPr>
          <w:p w14:paraId="59D39F83"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201</w:t>
            </w:r>
          </w:p>
        </w:tc>
      </w:tr>
      <w:tr w:rsidR="00A841E6" w:rsidRPr="0075673D" w14:paraId="5246D27C" w14:textId="77777777" w:rsidTr="00EF36FB">
        <w:trPr>
          <w:trHeight w:val="454"/>
        </w:trPr>
        <w:tc>
          <w:tcPr>
            <w:tcW w:w="913" w:type="pct"/>
            <w:vAlign w:val="center"/>
          </w:tcPr>
          <w:p w14:paraId="2F68B499"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Amoxicillin/clavulanate</w:t>
            </w:r>
          </w:p>
        </w:tc>
        <w:tc>
          <w:tcPr>
            <w:tcW w:w="813" w:type="pct"/>
            <w:vAlign w:val="center"/>
          </w:tcPr>
          <w:p w14:paraId="5EE50D00"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06 (-0.13, 0.24)</w:t>
            </w:r>
          </w:p>
        </w:tc>
        <w:tc>
          <w:tcPr>
            <w:tcW w:w="305" w:type="pct"/>
            <w:vAlign w:val="center"/>
          </w:tcPr>
          <w:p w14:paraId="1430946A"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528</w:t>
            </w:r>
          </w:p>
        </w:tc>
        <w:tc>
          <w:tcPr>
            <w:tcW w:w="864" w:type="pct"/>
            <w:vAlign w:val="center"/>
          </w:tcPr>
          <w:p w14:paraId="26BA7110"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48 (-1.82, 0.86)</w:t>
            </w:r>
          </w:p>
        </w:tc>
        <w:tc>
          <w:tcPr>
            <w:tcW w:w="355" w:type="pct"/>
            <w:vAlign w:val="center"/>
          </w:tcPr>
          <w:p w14:paraId="59904263"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469</w:t>
            </w:r>
          </w:p>
        </w:tc>
        <w:tc>
          <w:tcPr>
            <w:tcW w:w="864" w:type="pct"/>
            <w:vAlign w:val="center"/>
          </w:tcPr>
          <w:p w14:paraId="0E4FA610"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01 (-0.03, 0.02)</w:t>
            </w:r>
          </w:p>
        </w:tc>
        <w:tc>
          <w:tcPr>
            <w:tcW w:w="407" w:type="pct"/>
            <w:vAlign w:val="center"/>
          </w:tcPr>
          <w:p w14:paraId="20A25BFA"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514</w:t>
            </w:r>
          </w:p>
        </w:tc>
        <w:tc>
          <w:tcPr>
            <w:tcW w:w="479" w:type="pct"/>
            <w:vAlign w:val="center"/>
          </w:tcPr>
          <w:p w14:paraId="0FAF4716"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477</w:t>
            </w:r>
          </w:p>
        </w:tc>
      </w:tr>
      <w:tr w:rsidR="00A841E6" w:rsidRPr="0075673D" w14:paraId="778F246A" w14:textId="77777777" w:rsidTr="00EF36FB">
        <w:trPr>
          <w:trHeight w:val="454"/>
        </w:trPr>
        <w:tc>
          <w:tcPr>
            <w:tcW w:w="913" w:type="pct"/>
            <w:vAlign w:val="center"/>
          </w:tcPr>
          <w:p w14:paraId="0205C16F"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Ampicillin</w:t>
            </w:r>
          </w:p>
        </w:tc>
        <w:tc>
          <w:tcPr>
            <w:tcW w:w="813" w:type="pct"/>
            <w:vAlign w:val="center"/>
          </w:tcPr>
          <w:p w14:paraId="31DA5F65"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06 (-0.17, 0.06)</w:t>
            </w:r>
          </w:p>
        </w:tc>
        <w:tc>
          <w:tcPr>
            <w:tcW w:w="305" w:type="pct"/>
            <w:vAlign w:val="center"/>
          </w:tcPr>
          <w:p w14:paraId="218A75A5"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353</w:t>
            </w:r>
          </w:p>
        </w:tc>
        <w:tc>
          <w:tcPr>
            <w:tcW w:w="864" w:type="pct"/>
            <w:vAlign w:val="center"/>
          </w:tcPr>
          <w:p w14:paraId="57CFFE27"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57 (-0.26, 1.40)</w:t>
            </w:r>
          </w:p>
        </w:tc>
        <w:tc>
          <w:tcPr>
            <w:tcW w:w="355" w:type="pct"/>
            <w:vAlign w:val="center"/>
          </w:tcPr>
          <w:p w14:paraId="6155F562"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174</w:t>
            </w:r>
          </w:p>
        </w:tc>
        <w:tc>
          <w:tcPr>
            <w:tcW w:w="864" w:type="pct"/>
            <w:vAlign w:val="center"/>
          </w:tcPr>
          <w:p w14:paraId="39B39AED"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04 (-0.06, -0.02)</w:t>
            </w:r>
          </w:p>
        </w:tc>
        <w:tc>
          <w:tcPr>
            <w:tcW w:w="407" w:type="pct"/>
            <w:vAlign w:val="center"/>
          </w:tcPr>
          <w:p w14:paraId="3A4B4646" w14:textId="77777777" w:rsidR="009D1E20" w:rsidRPr="0075673D" w:rsidRDefault="4DB57FE3"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lt;0.001</w:t>
            </w:r>
          </w:p>
        </w:tc>
        <w:tc>
          <w:tcPr>
            <w:tcW w:w="479" w:type="pct"/>
            <w:vAlign w:val="center"/>
          </w:tcPr>
          <w:p w14:paraId="74D3AC8A" w14:textId="77777777" w:rsidR="009D1E20" w:rsidRPr="0075673D" w:rsidRDefault="4DB57FE3"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759</w:t>
            </w:r>
          </w:p>
        </w:tc>
      </w:tr>
      <w:tr w:rsidR="00A841E6" w:rsidRPr="0075673D" w14:paraId="117F6003" w14:textId="77777777" w:rsidTr="00EF36FB">
        <w:trPr>
          <w:trHeight w:val="454"/>
        </w:trPr>
        <w:tc>
          <w:tcPr>
            <w:tcW w:w="913" w:type="pct"/>
            <w:vAlign w:val="center"/>
          </w:tcPr>
          <w:p w14:paraId="22914166" w14:textId="302EEE9D"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 xml:space="preserve">Oral amoxicillin </w:t>
            </w:r>
          </w:p>
        </w:tc>
        <w:tc>
          <w:tcPr>
            <w:tcW w:w="813" w:type="pct"/>
            <w:vAlign w:val="center"/>
          </w:tcPr>
          <w:p w14:paraId="3986A046" w14:textId="7AF2E51B"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06 (-0.11, 0.22)</w:t>
            </w:r>
          </w:p>
        </w:tc>
        <w:tc>
          <w:tcPr>
            <w:tcW w:w="305" w:type="pct"/>
            <w:vAlign w:val="center"/>
          </w:tcPr>
          <w:p w14:paraId="7CBF7C6F" w14:textId="534C2BDA"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499</w:t>
            </w:r>
          </w:p>
        </w:tc>
        <w:tc>
          <w:tcPr>
            <w:tcW w:w="864" w:type="pct"/>
            <w:vAlign w:val="center"/>
          </w:tcPr>
          <w:p w14:paraId="5915BAD0" w14:textId="2C3B2B87"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b/>
                <w:bCs/>
                <w:color w:val="000000" w:themeColor="text1"/>
                <w:sz w:val="24"/>
                <w:szCs w:val="24"/>
              </w:rPr>
              <w:t>2.04 (0.74, 3.33)</w:t>
            </w:r>
          </w:p>
        </w:tc>
        <w:tc>
          <w:tcPr>
            <w:tcW w:w="355" w:type="pct"/>
            <w:vAlign w:val="center"/>
          </w:tcPr>
          <w:p w14:paraId="31ACAD95" w14:textId="7501B202"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b/>
                <w:bCs/>
                <w:color w:val="000000" w:themeColor="text1"/>
                <w:sz w:val="24"/>
                <w:szCs w:val="24"/>
              </w:rPr>
              <w:t>0.003</w:t>
            </w:r>
          </w:p>
        </w:tc>
        <w:tc>
          <w:tcPr>
            <w:tcW w:w="864" w:type="pct"/>
            <w:vAlign w:val="center"/>
          </w:tcPr>
          <w:p w14:paraId="488BF5CF" w14:textId="5D16DA01" w:rsidR="001B59C2" w:rsidRPr="0075673D" w:rsidRDefault="58406D19" w:rsidP="00F53A71">
            <w:pPr>
              <w:spacing w:line="480" w:lineRule="auto"/>
              <w:rPr>
                <w:rFonts w:ascii="Times New Roman" w:hAnsi="Times New Roman"/>
                <w:b/>
                <w:bCs/>
                <w:color w:val="000000"/>
                <w:sz w:val="24"/>
                <w:szCs w:val="24"/>
              </w:rPr>
            </w:pPr>
            <w:r w:rsidRPr="0075673D">
              <w:rPr>
                <w:rFonts w:ascii="Times New Roman" w:hAnsi="Times New Roman"/>
                <w:color w:val="000000" w:themeColor="text1"/>
                <w:sz w:val="24"/>
                <w:szCs w:val="24"/>
              </w:rPr>
              <w:t>-0.02 (-0.06, 0.02)</w:t>
            </w:r>
          </w:p>
        </w:tc>
        <w:tc>
          <w:tcPr>
            <w:tcW w:w="407" w:type="pct"/>
            <w:vAlign w:val="center"/>
          </w:tcPr>
          <w:p w14:paraId="3C61E762" w14:textId="50B64C20" w:rsidR="001B59C2" w:rsidRPr="0075673D" w:rsidRDefault="58406D19" w:rsidP="00F53A71">
            <w:pPr>
              <w:spacing w:line="480" w:lineRule="auto"/>
              <w:rPr>
                <w:rFonts w:ascii="Times New Roman" w:hAnsi="Times New Roman"/>
                <w:b/>
                <w:bCs/>
                <w:color w:val="000000"/>
                <w:sz w:val="24"/>
                <w:szCs w:val="24"/>
              </w:rPr>
            </w:pPr>
            <w:r w:rsidRPr="0075673D">
              <w:rPr>
                <w:rFonts w:ascii="Times New Roman" w:hAnsi="Times New Roman"/>
                <w:color w:val="000000" w:themeColor="text1"/>
                <w:sz w:val="24"/>
                <w:szCs w:val="24"/>
              </w:rPr>
              <w:t>0.254</w:t>
            </w:r>
          </w:p>
        </w:tc>
        <w:tc>
          <w:tcPr>
            <w:tcW w:w="479" w:type="pct"/>
            <w:vAlign w:val="center"/>
          </w:tcPr>
          <w:p w14:paraId="12F664A2" w14:textId="7C9359D0"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365</w:t>
            </w:r>
          </w:p>
        </w:tc>
      </w:tr>
      <w:tr w:rsidR="00A841E6" w:rsidRPr="0075673D" w14:paraId="09377B68" w14:textId="77777777" w:rsidTr="00EF36FB">
        <w:trPr>
          <w:trHeight w:val="454"/>
        </w:trPr>
        <w:tc>
          <w:tcPr>
            <w:tcW w:w="913" w:type="pct"/>
            <w:vAlign w:val="center"/>
          </w:tcPr>
          <w:p w14:paraId="4974E121"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Azithromycin</w:t>
            </w:r>
          </w:p>
        </w:tc>
        <w:tc>
          <w:tcPr>
            <w:tcW w:w="813" w:type="pct"/>
            <w:vAlign w:val="center"/>
          </w:tcPr>
          <w:p w14:paraId="23ED9B1D" w14:textId="77777777" w:rsidR="001B59C2" w:rsidRPr="0075673D" w:rsidRDefault="58406D19"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00 (-0.01, 0.02)</w:t>
            </w:r>
          </w:p>
        </w:tc>
        <w:tc>
          <w:tcPr>
            <w:tcW w:w="305" w:type="pct"/>
            <w:vAlign w:val="center"/>
          </w:tcPr>
          <w:p w14:paraId="6D645F21" w14:textId="77777777" w:rsidR="001B59C2" w:rsidRPr="0075673D" w:rsidRDefault="58406D19"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685</w:t>
            </w:r>
          </w:p>
        </w:tc>
        <w:tc>
          <w:tcPr>
            <w:tcW w:w="864" w:type="pct"/>
            <w:vAlign w:val="center"/>
          </w:tcPr>
          <w:p w14:paraId="3EA26CA6"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2 (-0.13, 0.17)</w:t>
            </w:r>
          </w:p>
        </w:tc>
        <w:tc>
          <w:tcPr>
            <w:tcW w:w="355" w:type="pct"/>
            <w:vAlign w:val="center"/>
          </w:tcPr>
          <w:p w14:paraId="782EF94A"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810</w:t>
            </w:r>
          </w:p>
        </w:tc>
        <w:tc>
          <w:tcPr>
            <w:tcW w:w="864" w:type="pct"/>
            <w:vAlign w:val="center"/>
          </w:tcPr>
          <w:p w14:paraId="3D1E75AF"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0 (-0.01, 0.01)</w:t>
            </w:r>
          </w:p>
        </w:tc>
        <w:tc>
          <w:tcPr>
            <w:tcW w:w="407" w:type="pct"/>
            <w:vAlign w:val="center"/>
          </w:tcPr>
          <w:p w14:paraId="54958055"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889</w:t>
            </w:r>
          </w:p>
        </w:tc>
        <w:tc>
          <w:tcPr>
            <w:tcW w:w="479" w:type="pct"/>
            <w:vAlign w:val="center"/>
          </w:tcPr>
          <w:p w14:paraId="06691AD8" w14:textId="77777777" w:rsidR="001B59C2" w:rsidRPr="0075673D" w:rsidRDefault="58406D19"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669</w:t>
            </w:r>
          </w:p>
        </w:tc>
      </w:tr>
      <w:tr w:rsidR="00A841E6" w:rsidRPr="0075673D" w14:paraId="2F9663A5" w14:textId="77777777" w:rsidTr="00EF36FB">
        <w:trPr>
          <w:trHeight w:val="454"/>
        </w:trPr>
        <w:tc>
          <w:tcPr>
            <w:tcW w:w="913" w:type="pct"/>
            <w:vAlign w:val="center"/>
          </w:tcPr>
          <w:p w14:paraId="3085FB55"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Cefazolin</w:t>
            </w:r>
          </w:p>
        </w:tc>
        <w:tc>
          <w:tcPr>
            <w:tcW w:w="813" w:type="pct"/>
            <w:vAlign w:val="center"/>
          </w:tcPr>
          <w:p w14:paraId="1F07A859" w14:textId="77777777" w:rsidR="001B59C2" w:rsidRPr="0075673D" w:rsidRDefault="58406D19" w:rsidP="00F53A71">
            <w:pPr>
              <w:spacing w:line="480" w:lineRule="auto"/>
              <w:rPr>
                <w:rFonts w:ascii="Times New Roman" w:hAnsi="Times New Roman"/>
                <w:b/>
                <w:bCs/>
                <w:color w:val="000000"/>
                <w:sz w:val="24"/>
                <w:szCs w:val="24"/>
              </w:rPr>
            </w:pPr>
            <w:r w:rsidRPr="0075673D">
              <w:rPr>
                <w:rFonts w:ascii="Times New Roman" w:hAnsi="Times New Roman"/>
                <w:b/>
                <w:bCs/>
                <w:color w:val="000000" w:themeColor="text1"/>
                <w:sz w:val="24"/>
                <w:szCs w:val="24"/>
              </w:rPr>
              <w:t>-0.16 (-0.23, -0.08)</w:t>
            </w:r>
          </w:p>
        </w:tc>
        <w:tc>
          <w:tcPr>
            <w:tcW w:w="305" w:type="pct"/>
            <w:vAlign w:val="center"/>
          </w:tcPr>
          <w:p w14:paraId="03D22837" w14:textId="77777777" w:rsidR="001B59C2" w:rsidRPr="0075673D" w:rsidRDefault="58406D19" w:rsidP="00F53A71">
            <w:pPr>
              <w:spacing w:line="480" w:lineRule="auto"/>
              <w:rPr>
                <w:rFonts w:ascii="Times New Roman" w:hAnsi="Times New Roman"/>
                <w:b/>
                <w:bCs/>
                <w:color w:val="000000"/>
                <w:sz w:val="24"/>
                <w:szCs w:val="24"/>
              </w:rPr>
            </w:pPr>
            <w:r w:rsidRPr="0075673D">
              <w:rPr>
                <w:rFonts w:ascii="Times New Roman" w:hAnsi="Times New Roman"/>
                <w:b/>
                <w:bCs/>
                <w:color w:val="000000" w:themeColor="text1"/>
                <w:sz w:val="24"/>
                <w:szCs w:val="24"/>
              </w:rPr>
              <w:t>&lt;0.001</w:t>
            </w:r>
          </w:p>
        </w:tc>
        <w:tc>
          <w:tcPr>
            <w:tcW w:w="864" w:type="pct"/>
            <w:vAlign w:val="center"/>
          </w:tcPr>
          <w:p w14:paraId="305D7D34"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54 (-0.07, 1.14)</w:t>
            </w:r>
          </w:p>
        </w:tc>
        <w:tc>
          <w:tcPr>
            <w:tcW w:w="355" w:type="pct"/>
            <w:vAlign w:val="center"/>
          </w:tcPr>
          <w:p w14:paraId="0D9908B6"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79</w:t>
            </w:r>
          </w:p>
        </w:tc>
        <w:tc>
          <w:tcPr>
            <w:tcW w:w="864" w:type="pct"/>
            <w:vAlign w:val="center"/>
          </w:tcPr>
          <w:p w14:paraId="42EFF945"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1 (-0.02, 0.01)</w:t>
            </w:r>
          </w:p>
        </w:tc>
        <w:tc>
          <w:tcPr>
            <w:tcW w:w="407" w:type="pct"/>
            <w:vAlign w:val="center"/>
          </w:tcPr>
          <w:p w14:paraId="0B3AAD07"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426</w:t>
            </w:r>
          </w:p>
        </w:tc>
        <w:tc>
          <w:tcPr>
            <w:tcW w:w="479" w:type="pct"/>
            <w:vAlign w:val="center"/>
          </w:tcPr>
          <w:p w14:paraId="650C9AAA"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lt;0.001</w:t>
            </w:r>
          </w:p>
        </w:tc>
      </w:tr>
      <w:tr w:rsidR="00A841E6" w:rsidRPr="0075673D" w14:paraId="106F7307" w14:textId="77777777" w:rsidTr="00EF36FB">
        <w:trPr>
          <w:trHeight w:val="454"/>
        </w:trPr>
        <w:tc>
          <w:tcPr>
            <w:tcW w:w="913" w:type="pct"/>
            <w:vAlign w:val="center"/>
          </w:tcPr>
          <w:p w14:paraId="37797C65"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Cefepime</w:t>
            </w:r>
          </w:p>
        </w:tc>
        <w:tc>
          <w:tcPr>
            <w:tcW w:w="813" w:type="pct"/>
            <w:vAlign w:val="center"/>
          </w:tcPr>
          <w:p w14:paraId="4AA60529"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0 (-0.03, 0.02)</w:t>
            </w:r>
          </w:p>
        </w:tc>
        <w:tc>
          <w:tcPr>
            <w:tcW w:w="305" w:type="pct"/>
            <w:vAlign w:val="center"/>
          </w:tcPr>
          <w:p w14:paraId="5E20C0E5"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669</w:t>
            </w:r>
          </w:p>
        </w:tc>
        <w:tc>
          <w:tcPr>
            <w:tcW w:w="864" w:type="pct"/>
            <w:vAlign w:val="center"/>
          </w:tcPr>
          <w:p w14:paraId="29950A94"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3 (-0.22, 0.28)</w:t>
            </w:r>
          </w:p>
        </w:tc>
        <w:tc>
          <w:tcPr>
            <w:tcW w:w="355" w:type="pct"/>
            <w:vAlign w:val="center"/>
          </w:tcPr>
          <w:p w14:paraId="55C38D22"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806</w:t>
            </w:r>
          </w:p>
        </w:tc>
        <w:tc>
          <w:tcPr>
            <w:tcW w:w="864" w:type="pct"/>
            <w:vAlign w:val="center"/>
          </w:tcPr>
          <w:p w14:paraId="4A0A2220"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0 (-0.01, 0.01)</w:t>
            </w:r>
          </w:p>
        </w:tc>
        <w:tc>
          <w:tcPr>
            <w:tcW w:w="407" w:type="pct"/>
            <w:vAlign w:val="center"/>
          </w:tcPr>
          <w:p w14:paraId="01CBF820"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527</w:t>
            </w:r>
          </w:p>
        </w:tc>
        <w:tc>
          <w:tcPr>
            <w:tcW w:w="479" w:type="pct"/>
            <w:vAlign w:val="center"/>
          </w:tcPr>
          <w:p w14:paraId="08FA9694"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506</w:t>
            </w:r>
          </w:p>
        </w:tc>
      </w:tr>
      <w:tr w:rsidR="00A841E6" w:rsidRPr="0075673D" w14:paraId="55D291BC" w14:textId="77777777" w:rsidTr="00EF36FB">
        <w:trPr>
          <w:trHeight w:val="454"/>
        </w:trPr>
        <w:tc>
          <w:tcPr>
            <w:tcW w:w="913" w:type="pct"/>
            <w:vAlign w:val="center"/>
          </w:tcPr>
          <w:p w14:paraId="1E9C940D"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Ceftazidime</w:t>
            </w:r>
          </w:p>
        </w:tc>
        <w:tc>
          <w:tcPr>
            <w:tcW w:w="813" w:type="pct"/>
            <w:vAlign w:val="center"/>
          </w:tcPr>
          <w:p w14:paraId="77E86A02"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1 (-0.03, 0.01)</w:t>
            </w:r>
          </w:p>
        </w:tc>
        <w:tc>
          <w:tcPr>
            <w:tcW w:w="305" w:type="pct"/>
            <w:vAlign w:val="center"/>
          </w:tcPr>
          <w:p w14:paraId="2A37C886"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553</w:t>
            </w:r>
          </w:p>
        </w:tc>
        <w:tc>
          <w:tcPr>
            <w:tcW w:w="864" w:type="pct"/>
            <w:vAlign w:val="center"/>
          </w:tcPr>
          <w:p w14:paraId="39148D3A"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11 (-0.10, 0.32)</w:t>
            </w:r>
          </w:p>
        </w:tc>
        <w:tc>
          <w:tcPr>
            <w:tcW w:w="355" w:type="pct"/>
            <w:vAlign w:val="center"/>
          </w:tcPr>
          <w:p w14:paraId="647ACE06"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306</w:t>
            </w:r>
          </w:p>
        </w:tc>
        <w:tc>
          <w:tcPr>
            <w:tcW w:w="864" w:type="pct"/>
            <w:vAlign w:val="center"/>
          </w:tcPr>
          <w:p w14:paraId="563EA1DB"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0 (-0.01, 0.01)</w:t>
            </w:r>
          </w:p>
        </w:tc>
        <w:tc>
          <w:tcPr>
            <w:tcW w:w="407" w:type="pct"/>
            <w:vAlign w:val="center"/>
          </w:tcPr>
          <w:p w14:paraId="3BD43B0E"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717</w:t>
            </w:r>
          </w:p>
        </w:tc>
        <w:tc>
          <w:tcPr>
            <w:tcW w:w="479" w:type="pct"/>
            <w:vAlign w:val="center"/>
          </w:tcPr>
          <w:p w14:paraId="57EA6286"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733</w:t>
            </w:r>
          </w:p>
        </w:tc>
      </w:tr>
      <w:tr w:rsidR="00A841E6" w:rsidRPr="0075673D" w14:paraId="300C343E" w14:textId="77777777" w:rsidTr="00EF36FB">
        <w:trPr>
          <w:trHeight w:val="454"/>
        </w:trPr>
        <w:tc>
          <w:tcPr>
            <w:tcW w:w="913" w:type="pct"/>
            <w:vAlign w:val="center"/>
          </w:tcPr>
          <w:p w14:paraId="0A2DB816"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Ceftriaxone</w:t>
            </w:r>
          </w:p>
        </w:tc>
        <w:tc>
          <w:tcPr>
            <w:tcW w:w="813" w:type="pct"/>
            <w:vAlign w:val="center"/>
          </w:tcPr>
          <w:p w14:paraId="16FBCEDB"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16 (-0.28, -0.04)</w:t>
            </w:r>
          </w:p>
        </w:tc>
        <w:tc>
          <w:tcPr>
            <w:tcW w:w="305" w:type="pct"/>
            <w:vAlign w:val="center"/>
          </w:tcPr>
          <w:p w14:paraId="553B5723"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010</w:t>
            </w:r>
          </w:p>
        </w:tc>
        <w:tc>
          <w:tcPr>
            <w:tcW w:w="864" w:type="pct"/>
            <w:vAlign w:val="center"/>
          </w:tcPr>
          <w:p w14:paraId="608AC0AA"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1.68 (0.54, 2.82)</w:t>
            </w:r>
          </w:p>
        </w:tc>
        <w:tc>
          <w:tcPr>
            <w:tcW w:w="355" w:type="pct"/>
            <w:vAlign w:val="center"/>
          </w:tcPr>
          <w:p w14:paraId="460E29A0"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005</w:t>
            </w:r>
          </w:p>
        </w:tc>
        <w:tc>
          <w:tcPr>
            <w:tcW w:w="864" w:type="pct"/>
            <w:vAlign w:val="center"/>
          </w:tcPr>
          <w:p w14:paraId="285FC03C"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3 (-0.07, 0.01)</w:t>
            </w:r>
          </w:p>
        </w:tc>
        <w:tc>
          <w:tcPr>
            <w:tcW w:w="407" w:type="pct"/>
            <w:vAlign w:val="center"/>
          </w:tcPr>
          <w:p w14:paraId="7C5E80DB"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187</w:t>
            </w:r>
          </w:p>
        </w:tc>
        <w:tc>
          <w:tcPr>
            <w:tcW w:w="479" w:type="pct"/>
            <w:vAlign w:val="center"/>
          </w:tcPr>
          <w:p w14:paraId="50824133"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35</w:t>
            </w:r>
          </w:p>
        </w:tc>
      </w:tr>
      <w:tr w:rsidR="00A841E6" w:rsidRPr="0075673D" w14:paraId="7D8266A6" w14:textId="77777777" w:rsidTr="00EF36FB">
        <w:trPr>
          <w:trHeight w:val="454"/>
        </w:trPr>
        <w:tc>
          <w:tcPr>
            <w:tcW w:w="913" w:type="pct"/>
            <w:vAlign w:val="center"/>
          </w:tcPr>
          <w:p w14:paraId="5F3D0BE2" w14:textId="77CECFF9"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Oral/IV Ciprofloxacin</w:t>
            </w:r>
          </w:p>
        </w:tc>
        <w:tc>
          <w:tcPr>
            <w:tcW w:w="813" w:type="pct"/>
            <w:vAlign w:val="center"/>
          </w:tcPr>
          <w:p w14:paraId="43FDC361"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1 (-0.02, 0.00)</w:t>
            </w:r>
          </w:p>
        </w:tc>
        <w:tc>
          <w:tcPr>
            <w:tcW w:w="305" w:type="pct"/>
            <w:vAlign w:val="center"/>
          </w:tcPr>
          <w:p w14:paraId="793D37C0"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135</w:t>
            </w:r>
          </w:p>
        </w:tc>
        <w:tc>
          <w:tcPr>
            <w:tcW w:w="864" w:type="pct"/>
            <w:vAlign w:val="center"/>
          </w:tcPr>
          <w:p w14:paraId="3C90C6F2"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7 (-0.02, 0.16)</w:t>
            </w:r>
          </w:p>
        </w:tc>
        <w:tc>
          <w:tcPr>
            <w:tcW w:w="355" w:type="pct"/>
            <w:vAlign w:val="center"/>
          </w:tcPr>
          <w:p w14:paraId="192D180B"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141</w:t>
            </w:r>
          </w:p>
        </w:tc>
        <w:tc>
          <w:tcPr>
            <w:tcW w:w="864" w:type="pct"/>
            <w:vAlign w:val="center"/>
          </w:tcPr>
          <w:p w14:paraId="72002793"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0 (-0.01, 0.00)</w:t>
            </w:r>
          </w:p>
        </w:tc>
        <w:tc>
          <w:tcPr>
            <w:tcW w:w="407" w:type="pct"/>
            <w:vAlign w:val="center"/>
          </w:tcPr>
          <w:p w14:paraId="0AFB1A7B"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91</w:t>
            </w:r>
          </w:p>
        </w:tc>
        <w:tc>
          <w:tcPr>
            <w:tcW w:w="479" w:type="pct"/>
            <w:vAlign w:val="center"/>
          </w:tcPr>
          <w:p w14:paraId="5E339FB2"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384</w:t>
            </w:r>
          </w:p>
        </w:tc>
      </w:tr>
      <w:tr w:rsidR="00A841E6" w:rsidRPr="0075673D" w14:paraId="1BCC223A" w14:textId="77777777" w:rsidTr="00EF36FB">
        <w:trPr>
          <w:trHeight w:val="454"/>
        </w:trPr>
        <w:tc>
          <w:tcPr>
            <w:tcW w:w="913" w:type="pct"/>
            <w:vAlign w:val="center"/>
          </w:tcPr>
          <w:p w14:paraId="0EA8D93B" w14:textId="236D6F3E"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IV flucloxacillin</w:t>
            </w:r>
          </w:p>
        </w:tc>
        <w:tc>
          <w:tcPr>
            <w:tcW w:w="813" w:type="pct"/>
            <w:vAlign w:val="center"/>
          </w:tcPr>
          <w:p w14:paraId="7EA267B3"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1 (-0.21, 0.19)</w:t>
            </w:r>
          </w:p>
        </w:tc>
        <w:tc>
          <w:tcPr>
            <w:tcW w:w="305" w:type="pct"/>
            <w:vAlign w:val="center"/>
          </w:tcPr>
          <w:p w14:paraId="377131DE"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899</w:t>
            </w:r>
          </w:p>
        </w:tc>
        <w:tc>
          <w:tcPr>
            <w:tcW w:w="864" w:type="pct"/>
            <w:vAlign w:val="center"/>
          </w:tcPr>
          <w:p w14:paraId="0C92E499"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0 (-1.57, 1.58)</w:t>
            </w:r>
          </w:p>
        </w:tc>
        <w:tc>
          <w:tcPr>
            <w:tcW w:w="355" w:type="pct"/>
            <w:vAlign w:val="center"/>
          </w:tcPr>
          <w:p w14:paraId="7A5877FA"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998</w:t>
            </w:r>
          </w:p>
        </w:tc>
        <w:tc>
          <w:tcPr>
            <w:tcW w:w="864" w:type="pct"/>
            <w:vAlign w:val="center"/>
          </w:tcPr>
          <w:p w14:paraId="2EFFAD14"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06 (-0.10, -0.03)</w:t>
            </w:r>
          </w:p>
        </w:tc>
        <w:tc>
          <w:tcPr>
            <w:tcW w:w="407" w:type="pct"/>
            <w:vAlign w:val="center"/>
          </w:tcPr>
          <w:p w14:paraId="219FAA77"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lt;0.001</w:t>
            </w:r>
          </w:p>
        </w:tc>
        <w:tc>
          <w:tcPr>
            <w:tcW w:w="479" w:type="pct"/>
            <w:vAlign w:val="center"/>
          </w:tcPr>
          <w:p w14:paraId="055B54AD"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610</w:t>
            </w:r>
          </w:p>
        </w:tc>
      </w:tr>
      <w:tr w:rsidR="00A841E6" w:rsidRPr="0075673D" w14:paraId="2D72BC36" w14:textId="77777777" w:rsidTr="00EF36FB">
        <w:trPr>
          <w:trHeight w:val="454"/>
        </w:trPr>
        <w:tc>
          <w:tcPr>
            <w:tcW w:w="913" w:type="pct"/>
            <w:vAlign w:val="center"/>
          </w:tcPr>
          <w:p w14:paraId="17A796DF"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lastRenderedPageBreak/>
              <w:t>Meropenem</w:t>
            </w:r>
          </w:p>
        </w:tc>
        <w:tc>
          <w:tcPr>
            <w:tcW w:w="813" w:type="pct"/>
            <w:vAlign w:val="center"/>
          </w:tcPr>
          <w:p w14:paraId="1353B73D"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1 (-0.03, 0.05)</w:t>
            </w:r>
          </w:p>
        </w:tc>
        <w:tc>
          <w:tcPr>
            <w:tcW w:w="305" w:type="pct"/>
            <w:vAlign w:val="center"/>
          </w:tcPr>
          <w:p w14:paraId="0DA96AEB"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678</w:t>
            </w:r>
          </w:p>
        </w:tc>
        <w:tc>
          <w:tcPr>
            <w:tcW w:w="864" w:type="pct"/>
            <w:vAlign w:val="center"/>
          </w:tcPr>
          <w:p w14:paraId="37775EFC"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24 (-0.64, 0.16)</w:t>
            </w:r>
          </w:p>
        </w:tc>
        <w:tc>
          <w:tcPr>
            <w:tcW w:w="355" w:type="pct"/>
            <w:vAlign w:val="center"/>
          </w:tcPr>
          <w:p w14:paraId="7983CA6D"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235</w:t>
            </w:r>
          </w:p>
        </w:tc>
        <w:tc>
          <w:tcPr>
            <w:tcW w:w="864" w:type="pct"/>
            <w:vAlign w:val="center"/>
          </w:tcPr>
          <w:p w14:paraId="4FF9B27B"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1 (-0.02, 0.00)</w:t>
            </w:r>
          </w:p>
        </w:tc>
        <w:tc>
          <w:tcPr>
            <w:tcW w:w="407" w:type="pct"/>
            <w:vAlign w:val="center"/>
          </w:tcPr>
          <w:p w14:paraId="3940EE54"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205</w:t>
            </w:r>
          </w:p>
        </w:tc>
        <w:tc>
          <w:tcPr>
            <w:tcW w:w="479" w:type="pct"/>
            <w:vAlign w:val="center"/>
          </w:tcPr>
          <w:p w14:paraId="0B03D799"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465</w:t>
            </w:r>
          </w:p>
        </w:tc>
      </w:tr>
      <w:tr w:rsidR="00A841E6" w:rsidRPr="0075673D" w14:paraId="3D6F68B2" w14:textId="77777777" w:rsidTr="00EF36FB">
        <w:trPr>
          <w:trHeight w:val="454"/>
        </w:trPr>
        <w:tc>
          <w:tcPr>
            <w:tcW w:w="913" w:type="pct"/>
            <w:vAlign w:val="center"/>
          </w:tcPr>
          <w:p w14:paraId="25AB1CDD"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Metronidazole</w:t>
            </w:r>
          </w:p>
        </w:tc>
        <w:tc>
          <w:tcPr>
            <w:tcW w:w="813" w:type="pct"/>
            <w:vAlign w:val="center"/>
          </w:tcPr>
          <w:p w14:paraId="307F1B6F"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2 (-0.07, 0.04)</w:t>
            </w:r>
          </w:p>
        </w:tc>
        <w:tc>
          <w:tcPr>
            <w:tcW w:w="305" w:type="pct"/>
            <w:vAlign w:val="center"/>
          </w:tcPr>
          <w:p w14:paraId="174C404D"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497</w:t>
            </w:r>
          </w:p>
        </w:tc>
        <w:tc>
          <w:tcPr>
            <w:tcW w:w="864" w:type="pct"/>
            <w:vAlign w:val="center"/>
          </w:tcPr>
          <w:p w14:paraId="634B8EAE"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33 (-0.12, 0.79)</w:t>
            </w:r>
          </w:p>
        </w:tc>
        <w:tc>
          <w:tcPr>
            <w:tcW w:w="355" w:type="pct"/>
            <w:vAlign w:val="center"/>
          </w:tcPr>
          <w:p w14:paraId="64AD98B4"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148</w:t>
            </w:r>
          </w:p>
        </w:tc>
        <w:tc>
          <w:tcPr>
            <w:tcW w:w="864" w:type="pct"/>
            <w:vAlign w:val="center"/>
          </w:tcPr>
          <w:p w14:paraId="72C81604"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1 (-0.02, 0.00)</w:t>
            </w:r>
          </w:p>
        </w:tc>
        <w:tc>
          <w:tcPr>
            <w:tcW w:w="407" w:type="pct"/>
            <w:vAlign w:val="center"/>
          </w:tcPr>
          <w:p w14:paraId="0101957D"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059</w:t>
            </w:r>
          </w:p>
        </w:tc>
        <w:tc>
          <w:tcPr>
            <w:tcW w:w="479" w:type="pct"/>
            <w:vAlign w:val="center"/>
          </w:tcPr>
          <w:p w14:paraId="34D07D9B"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color w:val="000000" w:themeColor="text1"/>
                <w:sz w:val="24"/>
                <w:szCs w:val="24"/>
              </w:rPr>
              <w:t>0.825</w:t>
            </w:r>
          </w:p>
        </w:tc>
      </w:tr>
      <w:tr w:rsidR="00A841E6" w:rsidRPr="0075673D" w14:paraId="56D592DF" w14:textId="77777777" w:rsidTr="00EF36FB">
        <w:trPr>
          <w:trHeight w:val="454"/>
        </w:trPr>
        <w:tc>
          <w:tcPr>
            <w:tcW w:w="913" w:type="pct"/>
            <w:vAlign w:val="center"/>
          </w:tcPr>
          <w:p w14:paraId="76103B48" w14:textId="77777777" w:rsidR="001B59C2" w:rsidRPr="0075673D" w:rsidRDefault="58406D19"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Piperacillin-tazobactam</w:t>
            </w:r>
          </w:p>
        </w:tc>
        <w:tc>
          <w:tcPr>
            <w:tcW w:w="813" w:type="pct"/>
            <w:vAlign w:val="center"/>
          </w:tcPr>
          <w:p w14:paraId="67BF2DBE"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05 (0.01, 0.10)</w:t>
            </w:r>
          </w:p>
        </w:tc>
        <w:tc>
          <w:tcPr>
            <w:tcW w:w="305" w:type="pct"/>
            <w:vAlign w:val="center"/>
          </w:tcPr>
          <w:p w14:paraId="2C4AC424"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018</w:t>
            </w:r>
          </w:p>
        </w:tc>
        <w:tc>
          <w:tcPr>
            <w:tcW w:w="864" w:type="pct"/>
            <w:vAlign w:val="center"/>
          </w:tcPr>
          <w:p w14:paraId="4B53650E"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46 (-0.86, -0.05)</w:t>
            </w:r>
          </w:p>
        </w:tc>
        <w:tc>
          <w:tcPr>
            <w:tcW w:w="355" w:type="pct"/>
            <w:vAlign w:val="center"/>
          </w:tcPr>
          <w:p w14:paraId="5958AAF8" w14:textId="77777777" w:rsidR="001B59C2" w:rsidRPr="0075673D" w:rsidRDefault="58406D19" w:rsidP="00F53A71">
            <w:pPr>
              <w:spacing w:line="480" w:lineRule="auto"/>
              <w:rPr>
                <w:rFonts w:ascii="Times New Roman" w:hAnsi="Times New Roman"/>
                <w:b/>
                <w:bCs/>
                <w:sz w:val="24"/>
                <w:szCs w:val="24"/>
              </w:rPr>
            </w:pPr>
            <w:r w:rsidRPr="0075673D">
              <w:rPr>
                <w:rFonts w:ascii="Times New Roman" w:hAnsi="Times New Roman"/>
                <w:b/>
                <w:bCs/>
                <w:color w:val="000000" w:themeColor="text1"/>
                <w:sz w:val="24"/>
                <w:szCs w:val="24"/>
              </w:rPr>
              <w:t>0.027</w:t>
            </w:r>
          </w:p>
        </w:tc>
        <w:tc>
          <w:tcPr>
            <w:tcW w:w="864" w:type="pct"/>
            <w:vAlign w:val="center"/>
          </w:tcPr>
          <w:p w14:paraId="39A3C09D" w14:textId="77777777" w:rsidR="001B59C2" w:rsidRPr="0075673D" w:rsidRDefault="58406D19"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01 (-0.01, 0.02)</w:t>
            </w:r>
          </w:p>
        </w:tc>
        <w:tc>
          <w:tcPr>
            <w:tcW w:w="407" w:type="pct"/>
            <w:vAlign w:val="center"/>
          </w:tcPr>
          <w:p w14:paraId="5A211CAD" w14:textId="77777777" w:rsidR="001B59C2" w:rsidRPr="0075673D" w:rsidRDefault="58406D19"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318</w:t>
            </w:r>
          </w:p>
        </w:tc>
        <w:tc>
          <w:tcPr>
            <w:tcW w:w="479" w:type="pct"/>
            <w:vAlign w:val="center"/>
          </w:tcPr>
          <w:p w14:paraId="43560A4A" w14:textId="77777777" w:rsidR="001B59C2" w:rsidRPr="0075673D" w:rsidRDefault="58406D19" w:rsidP="00F53A71">
            <w:pPr>
              <w:spacing w:line="480" w:lineRule="auto"/>
              <w:rPr>
                <w:rFonts w:ascii="Times New Roman" w:hAnsi="Times New Roman"/>
                <w:sz w:val="24"/>
                <w:szCs w:val="24"/>
              </w:rPr>
            </w:pPr>
            <w:r w:rsidRPr="0075673D">
              <w:rPr>
                <w:rFonts w:ascii="Times New Roman" w:hAnsi="Times New Roman"/>
                <w:color w:val="000000" w:themeColor="text1"/>
                <w:sz w:val="24"/>
                <w:szCs w:val="24"/>
              </w:rPr>
              <w:t>0.041</w:t>
            </w:r>
          </w:p>
        </w:tc>
      </w:tr>
      <w:tr w:rsidR="00A841E6" w:rsidRPr="0075673D" w14:paraId="34EF6A09" w14:textId="77777777" w:rsidTr="00EF36FB">
        <w:trPr>
          <w:trHeight w:val="454"/>
        </w:trPr>
        <w:tc>
          <w:tcPr>
            <w:tcW w:w="913" w:type="pct"/>
            <w:vAlign w:val="center"/>
          </w:tcPr>
          <w:p w14:paraId="5A70549E" w14:textId="77777777"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Vancomycin</w:t>
            </w:r>
          </w:p>
        </w:tc>
        <w:tc>
          <w:tcPr>
            <w:tcW w:w="813" w:type="pct"/>
            <w:vAlign w:val="center"/>
          </w:tcPr>
          <w:p w14:paraId="226B28E9" w14:textId="77777777"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03 (-0.08, 0.01)</w:t>
            </w:r>
          </w:p>
        </w:tc>
        <w:tc>
          <w:tcPr>
            <w:tcW w:w="305" w:type="pct"/>
            <w:vAlign w:val="center"/>
          </w:tcPr>
          <w:p w14:paraId="040D419F" w14:textId="77777777"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154</w:t>
            </w:r>
          </w:p>
        </w:tc>
        <w:tc>
          <w:tcPr>
            <w:tcW w:w="864" w:type="pct"/>
            <w:vAlign w:val="center"/>
          </w:tcPr>
          <w:p w14:paraId="0B9B3579" w14:textId="77777777"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02 (-0.45, 0.41)</w:t>
            </w:r>
          </w:p>
        </w:tc>
        <w:tc>
          <w:tcPr>
            <w:tcW w:w="355" w:type="pct"/>
            <w:vAlign w:val="center"/>
          </w:tcPr>
          <w:p w14:paraId="5C5F2C16" w14:textId="77777777"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918</w:t>
            </w:r>
          </w:p>
        </w:tc>
        <w:tc>
          <w:tcPr>
            <w:tcW w:w="864" w:type="pct"/>
            <w:vAlign w:val="center"/>
          </w:tcPr>
          <w:p w14:paraId="4A2B2C9F" w14:textId="77777777"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01 (-0.03, 0.00)</w:t>
            </w:r>
          </w:p>
        </w:tc>
        <w:tc>
          <w:tcPr>
            <w:tcW w:w="407" w:type="pct"/>
            <w:vAlign w:val="center"/>
          </w:tcPr>
          <w:p w14:paraId="755BA76D" w14:textId="77777777"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146</w:t>
            </w:r>
          </w:p>
        </w:tc>
        <w:tc>
          <w:tcPr>
            <w:tcW w:w="479" w:type="pct"/>
            <w:vAlign w:val="center"/>
          </w:tcPr>
          <w:p w14:paraId="5832EE5E" w14:textId="77777777" w:rsidR="001B59C2" w:rsidRPr="0075673D" w:rsidRDefault="58406D19" w:rsidP="00F53A71">
            <w:pPr>
              <w:spacing w:line="480" w:lineRule="auto"/>
              <w:rPr>
                <w:rFonts w:ascii="Times New Roman" w:hAnsi="Times New Roman"/>
                <w:color w:val="000000"/>
                <w:sz w:val="24"/>
                <w:szCs w:val="24"/>
              </w:rPr>
            </w:pPr>
            <w:r w:rsidRPr="0075673D">
              <w:rPr>
                <w:rFonts w:ascii="Times New Roman" w:hAnsi="Times New Roman"/>
                <w:color w:val="000000" w:themeColor="text1"/>
                <w:sz w:val="24"/>
                <w:szCs w:val="24"/>
              </w:rPr>
              <w:t>0.445</w:t>
            </w:r>
          </w:p>
        </w:tc>
      </w:tr>
    </w:tbl>
    <w:p w14:paraId="27F205B2" w14:textId="3514415A" w:rsidR="00F75089" w:rsidRPr="0075673D" w:rsidRDefault="00F75089" w:rsidP="00F53A71">
      <w:pPr>
        <w:spacing w:after="160" w:line="480" w:lineRule="auto"/>
        <w:rPr>
          <w:rFonts w:ascii="Times New Roman" w:hAnsi="Times New Roman"/>
          <w:b/>
          <w:bCs/>
          <w:i/>
          <w:iCs/>
        </w:rPr>
      </w:pPr>
      <w:r w:rsidRPr="0075673D">
        <w:rPr>
          <w:rFonts w:ascii="Times New Roman" w:hAnsi="Times New Roman"/>
          <w:i/>
          <w:iCs/>
        </w:rPr>
        <w:t>Note. D</w:t>
      </w:r>
      <w:r w:rsidR="00855011" w:rsidRPr="0075673D">
        <w:rPr>
          <w:rFonts w:ascii="Times New Roman" w:hAnsi="Times New Roman"/>
          <w:i/>
          <w:iCs/>
        </w:rPr>
        <w:t>OT</w:t>
      </w:r>
      <w:r w:rsidRPr="0075673D">
        <w:rPr>
          <w:rFonts w:ascii="Times New Roman" w:hAnsi="Times New Roman"/>
          <w:i/>
          <w:iCs/>
        </w:rPr>
        <w:t xml:space="preserve">, </w:t>
      </w:r>
      <w:r w:rsidR="00855011" w:rsidRPr="0075673D">
        <w:rPr>
          <w:rFonts w:ascii="Times New Roman" w:hAnsi="Times New Roman"/>
          <w:i/>
          <w:iCs/>
        </w:rPr>
        <w:t>days of therapy</w:t>
      </w:r>
      <w:r w:rsidRPr="0075673D">
        <w:rPr>
          <w:rFonts w:ascii="Times New Roman" w:hAnsi="Times New Roman"/>
          <w:i/>
          <w:iCs/>
        </w:rPr>
        <w:t>; OBD, occupied bed days</w:t>
      </w:r>
      <w:r w:rsidRPr="0075673D">
        <w:rPr>
          <w:rFonts w:ascii="Times New Roman" w:hAnsi="Times New Roman"/>
          <w:b/>
          <w:bCs/>
          <w:i/>
          <w:iCs/>
        </w:rPr>
        <w:t>.</w:t>
      </w:r>
    </w:p>
    <w:p w14:paraId="67B9823D" w14:textId="6FD2BE6E" w:rsidR="00EF36FB" w:rsidRDefault="00E321C9" w:rsidP="00CD1E7A">
      <w:pPr>
        <w:spacing w:after="160"/>
        <w:rPr>
          <w:rFonts w:ascii="Times New Roman" w:hAnsi="Times New Roman"/>
          <w:b/>
          <w:bCs/>
        </w:rPr>
      </w:pPr>
      <w:r>
        <w:rPr>
          <w:rFonts w:ascii="Times New Roman" w:hAnsi="Times New Roman"/>
          <w:b/>
          <w:bCs/>
        </w:rPr>
        <w:br w:type="page"/>
      </w:r>
    </w:p>
    <w:p w14:paraId="1140C093" w14:textId="0EBC4541" w:rsidR="00765289" w:rsidRPr="0075673D" w:rsidRDefault="00765289" w:rsidP="00F53A71">
      <w:pPr>
        <w:spacing w:after="160" w:line="480" w:lineRule="auto"/>
        <w:rPr>
          <w:rFonts w:ascii="Times New Roman" w:hAnsi="Times New Roman"/>
        </w:rPr>
      </w:pPr>
      <w:r w:rsidRPr="0075673D">
        <w:rPr>
          <w:rFonts w:ascii="Times New Roman" w:hAnsi="Times New Roman"/>
          <w:b/>
          <w:bCs/>
        </w:rPr>
        <w:lastRenderedPageBreak/>
        <w:t>Table S2</w:t>
      </w:r>
      <w:r w:rsidRPr="0075673D">
        <w:rPr>
          <w:rFonts w:ascii="Times New Roman" w:hAnsi="Times New Roman"/>
        </w:rPr>
        <w:t xml:space="preserve"> Change over time in use </w:t>
      </w:r>
      <w:r w:rsidR="00605D16" w:rsidRPr="0075673D">
        <w:rPr>
          <w:rFonts w:ascii="Times New Roman" w:hAnsi="Times New Roman"/>
        </w:rPr>
        <w:t xml:space="preserve">of </w:t>
      </w:r>
      <w:r w:rsidRPr="0075673D">
        <w:rPr>
          <w:rFonts w:ascii="Times New Roman" w:hAnsi="Times New Roman"/>
        </w:rPr>
        <w:t>broad vs narrow-spectrum IV agents, based on DOT/100 OBD/month.</w:t>
      </w:r>
    </w:p>
    <w:tbl>
      <w:tblPr>
        <w:tblStyle w:val="TableGrid"/>
        <w:tblW w:w="5232" w:type="pct"/>
        <w:tblLayout w:type="fixed"/>
        <w:tblCellMar>
          <w:left w:w="57" w:type="dxa"/>
          <w:right w:w="57" w:type="dxa"/>
        </w:tblCellMar>
        <w:tblLook w:val="04A0" w:firstRow="1" w:lastRow="0" w:firstColumn="1" w:lastColumn="0" w:noHBand="0" w:noVBand="1"/>
      </w:tblPr>
      <w:tblGrid>
        <w:gridCol w:w="1553"/>
        <w:gridCol w:w="2837"/>
        <w:gridCol w:w="992"/>
        <w:gridCol w:w="2977"/>
        <w:gridCol w:w="1133"/>
        <w:gridCol w:w="2414"/>
        <w:gridCol w:w="1130"/>
        <w:gridCol w:w="1559"/>
      </w:tblGrid>
      <w:tr w:rsidR="00060739" w:rsidRPr="0075673D" w14:paraId="5F7EA94A" w14:textId="77777777" w:rsidTr="583F8A1B">
        <w:trPr>
          <w:trHeight w:val="454"/>
        </w:trPr>
        <w:tc>
          <w:tcPr>
            <w:tcW w:w="532" w:type="pct"/>
            <w:vAlign w:val="center"/>
          </w:tcPr>
          <w:p w14:paraId="7C287BD9" w14:textId="77777777" w:rsidR="00765289" w:rsidRPr="0075673D" w:rsidRDefault="00765289" w:rsidP="00F53A71">
            <w:pPr>
              <w:spacing w:line="480" w:lineRule="auto"/>
              <w:rPr>
                <w:rFonts w:ascii="Times New Roman" w:hAnsi="Times New Roman"/>
              </w:rPr>
            </w:pPr>
            <w:r w:rsidRPr="0075673D">
              <w:rPr>
                <w:rFonts w:ascii="Times New Roman" w:hAnsi="Times New Roman"/>
              </w:rPr>
              <w:t>Antibiotic</w:t>
            </w:r>
          </w:p>
        </w:tc>
        <w:tc>
          <w:tcPr>
            <w:tcW w:w="1312" w:type="pct"/>
            <w:gridSpan w:val="2"/>
            <w:vAlign w:val="center"/>
          </w:tcPr>
          <w:p w14:paraId="382439BB" w14:textId="77777777" w:rsidR="00765289" w:rsidRPr="0075673D" w:rsidRDefault="00765289" w:rsidP="00F53A71">
            <w:pPr>
              <w:spacing w:line="480" w:lineRule="auto"/>
              <w:rPr>
                <w:rFonts w:ascii="Times New Roman" w:hAnsi="Times New Roman"/>
              </w:rPr>
            </w:pPr>
            <w:r w:rsidRPr="0075673D">
              <w:rPr>
                <w:rFonts w:ascii="Times New Roman" w:hAnsi="Times New Roman"/>
              </w:rPr>
              <w:t>Pre intervention – change over time (slope)</w:t>
            </w:r>
          </w:p>
        </w:tc>
        <w:tc>
          <w:tcPr>
            <w:tcW w:w="1408" w:type="pct"/>
            <w:gridSpan w:val="2"/>
            <w:vAlign w:val="center"/>
          </w:tcPr>
          <w:p w14:paraId="60C78530" w14:textId="77777777" w:rsidR="00765289" w:rsidRPr="0075673D" w:rsidRDefault="00765289" w:rsidP="00F53A71">
            <w:pPr>
              <w:spacing w:line="480" w:lineRule="auto"/>
              <w:rPr>
                <w:rFonts w:ascii="Times New Roman" w:hAnsi="Times New Roman"/>
              </w:rPr>
            </w:pPr>
            <w:r w:rsidRPr="0075673D">
              <w:rPr>
                <w:rFonts w:ascii="Times New Roman" w:hAnsi="Times New Roman"/>
              </w:rPr>
              <w:t>At the time of intervention start (Jul 22)</w:t>
            </w:r>
          </w:p>
        </w:tc>
        <w:tc>
          <w:tcPr>
            <w:tcW w:w="1214" w:type="pct"/>
            <w:gridSpan w:val="2"/>
            <w:vAlign w:val="center"/>
          </w:tcPr>
          <w:p w14:paraId="614D5C80" w14:textId="77777777" w:rsidR="00765289" w:rsidRPr="0075673D" w:rsidRDefault="00765289" w:rsidP="00F53A71">
            <w:pPr>
              <w:spacing w:line="480" w:lineRule="auto"/>
              <w:rPr>
                <w:rFonts w:ascii="Times New Roman" w:hAnsi="Times New Roman"/>
              </w:rPr>
            </w:pPr>
            <w:r w:rsidRPr="0075673D">
              <w:rPr>
                <w:rFonts w:ascii="Times New Roman" w:hAnsi="Times New Roman"/>
              </w:rPr>
              <w:t>Post intervention – change over time</w:t>
            </w:r>
          </w:p>
        </w:tc>
        <w:tc>
          <w:tcPr>
            <w:tcW w:w="534" w:type="pct"/>
            <w:vAlign w:val="center"/>
          </w:tcPr>
          <w:p w14:paraId="6FE28113" w14:textId="77777777" w:rsidR="00765289" w:rsidRPr="0075673D" w:rsidRDefault="00765289" w:rsidP="00F53A71">
            <w:pPr>
              <w:spacing w:line="480" w:lineRule="auto"/>
              <w:rPr>
                <w:rFonts w:ascii="Times New Roman" w:hAnsi="Times New Roman"/>
              </w:rPr>
            </w:pPr>
            <w:r w:rsidRPr="0075673D">
              <w:rPr>
                <w:rFonts w:ascii="Times New Roman" w:hAnsi="Times New Roman"/>
              </w:rPr>
              <w:t>slope post vs slope pre</w:t>
            </w:r>
          </w:p>
        </w:tc>
      </w:tr>
      <w:tr w:rsidR="00765289" w:rsidRPr="0075673D" w14:paraId="050102C5" w14:textId="77777777" w:rsidTr="583F8A1B">
        <w:trPr>
          <w:trHeight w:val="454"/>
        </w:trPr>
        <w:tc>
          <w:tcPr>
            <w:tcW w:w="532" w:type="pct"/>
            <w:vAlign w:val="center"/>
          </w:tcPr>
          <w:p w14:paraId="19317199" w14:textId="77777777" w:rsidR="00765289" w:rsidRPr="0075673D" w:rsidRDefault="00765289" w:rsidP="00F53A71">
            <w:pPr>
              <w:spacing w:line="480" w:lineRule="auto"/>
              <w:rPr>
                <w:rFonts w:ascii="Times New Roman" w:hAnsi="Times New Roman"/>
              </w:rPr>
            </w:pPr>
          </w:p>
        </w:tc>
        <w:tc>
          <w:tcPr>
            <w:tcW w:w="972" w:type="pct"/>
            <w:vAlign w:val="center"/>
          </w:tcPr>
          <w:p w14:paraId="18DFBBC6" w14:textId="77777777" w:rsidR="00765289" w:rsidRPr="0075673D" w:rsidRDefault="00765289" w:rsidP="00F53A71">
            <w:pPr>
              <w:spacing w:line="480" w:lineRule="auto"/>
              <w:rPr>
                <w:rFonts w:ascii="Times New Roman" w:hAnsi="Times New Roman"/>
              </w:rPr>
            </w:pPr>
            <w:r w:rsidRPr="0075673D">
              <w:rPr>
                <w:rFonts w:ascii="Times New Roman" w:hAnsi="Times New Roman"/>
              </w:rPr>
              <w:t>Coefficient (95% CI)</w:t>
            </w:r>
          </w:p>
        </w:tc>
        <w:tc>
          <w:tcPr>
            <w:tcW w:w="340" w:type="pct"/>
            <w:vAlign w:val="center"/>
          </w:tcPr>
          <w:p w14:paraId="5A334F74" w14:textId="77777777" w:rsidR="00765289" w:rsidRPr="0075673D" w:rsidRDefault="00765289" w:rsidP="00F53A71">
            <w:pPr>
              <w:spacing w:line="480" w:lineRule="auto"/>
              <w:rPr>
                <w:rFonts w:ascii="Times New Roman" w:hAnsi="Times New Roman"/>
              </w:rPr>
            </w:pPr>
            <w:r w:rsidRPr="0075673D">
              <w:rPr>
                <w:rFonts w:ascii="Times New Roman" w:hAnsi="Times New Roman"/>
              </w:rPr>
              <w:t>P</w:t>
            </w:r>
          </w:p>
        </w:tc>
        <w:tc>
          <w:tcPr>
            <w:tcW w:w="1020" w:type="pct"/>
            <w:vAlign w:val="center"/>
          </w:tcPr>
          <w:p w14:paraId="7D7BFBA4" w14:textId="77777777" w:rsidR="00765289" w:rsidRPr="0075673D" w:rsidRDefault="00765289" w:rsidP="00F53A71">
            <w:pPr>
              <w:spacing w:line="480" w:lineRule="auto"/>
              <w:rPr>
                <w:rFonts w:ascii="Times New Roman" w:hAnsi="Times New Roman"/>
              </w:rPr>
            </w:pPr>
            <w:r w:rsidRPr="0075673D">
              <w:rPr>
                <w:rFonts w:ascii="Times New Roman" w:hAnsi="Times New Roman"/>
              </w:rPr>
              <w:t>Coefficient (95% CI)</w:t>
            </w:r>
          </w:p>
        </w:tc>
        <w:tc>
          <w:tcPr>
            <w:tcW w:w="388" w:type="pct"/>
            <w:vAlign w:val="center"/>
          </w:tcPr>
          <w:p w14:paraId="1871AF01" w14:textId="77777777" w:rsidR="00765289" w:rsidRPr="0075673D" w:rsidRDefault="00765289" w:rsidP="00F53A71">
            <w:pPr>
              <w:spacing w:line="480" w:lineRule="auto"/>
              <w:rPr>
                <w:rFonts w:ascii="Times New Roman" w:hAnsi="Times New Roman"/>
              </w:rPr>
            </w:pPr>
            <w:r w:rsidRPr="0075673D">
              <w:rPr>
                <w:rFonts w:ascii="Times New Roman" w:hAnsi="Times New Roman"/>
              </w:rPr>
              <w:t>P</w:t>
            </w:r>
          </w:p>
        </w:tc>
        <w:tc>
          <w:tcPr>
            <w:tcW w:w="827" w:type="pct"/>
            <w:vAlign w:val="center"/>
          </w:tcPr>
          <w:p w14:paraId="5C53668B" w14:textId="77777777" w:rsidR="00765289" w:rsidRPr="0075673D" w:rsidRDefault="00765289" w:rsidP="00F53A71">
            <w:pPr>
              <w:spacing w:line="480" w:lineRule="auto"/>
              <w:rPr>
                <w:rFonts w:ascii="Times New Roman" w:hAnsi="Times New Roman"/>
              </w:rPr>
            </w:pPr>
            <w:r w:rsidRPr="0075673D">
              <w:rPr>
                <w:rFonts w:ascii="Times New Roman" w:hAnsi="Times New Roman"/>
              </w:rPr>
              <w:t>Coefficient (95% CI)</w:t>
            </w:r>
          </w:p>
        </w:tc>
        <w:tc>
          <w:tcPr>
            <w:tcW w:w="387" w:type="pct"/>
            <w:vAlign w:val="center"/>
          </w:tcPr>
          <w:p w14:paraId="0691D0A5" w14:textId="77777777" w:rsidR="00765289" w:rsidRPr="0075673D" w:rsidRDefault="00765289" w:rsidP="00F53A71">
            <w:pPr>
              <w:spacing w:line="480" w:lineRule="auto"/>
              <w:rPr>
                <w:rFonts w:ascii="Times New Roman" w:hAnsi="Times New Roman"/>
              </w:rPr>
            </w:pPr>
            <w:r w:rsidRPr="0075673D">
              <w:rPr>
                <w:rFonts w:ascii="Times New Roman" w:hAnsi="Times New Roman"/>
              </w:rPr>
              <w:t>P</w:t>
            </w:r>
          </w:p>
        </w:tc>
        <w:tc>
          <w:tcPr>
            <w:tcW w:w="534" w:type="pct"/>
            <w:vAlign w:val="center"/>
          </w:tcPr>
          <w:p w14:paraId="22FDFDDE" w14:textId="77777777" w:rsidR="00765289" w:rsidRPr="0075673D" w:rsidRDefault="00765289" w:rsidP="00F53A71">
            <w:pPr>
              <w:spacing w:line="480" w:lineRule="auto"/>
              <w:rPr>
                <w:rFonts w:ascii="Times New Roman" w:hAnsi="Times New Roman"/>
              </w:rPr>
            </w:pPr>
            <w:r w:rsidRPr="0075673D">
              <w:rPr>
                <w:rFonts w:ascii="Times New Roman" w:hAnsi="Times New Roman"/>
              </w:rPr>
              <w:t>p</w:t>
            </w:r>
          </w:p>
        </w:tc>
      </w:tr>
      <w:tr w:rsidR="00765289" w:rsidRPr="0075673D" w14:paraId="2E18E2C3" w14:textId="77777777" w:rsidTr="583F8A1B">
        <w:trPr>
          <w:trHeight w:val="454"/>
        </w:trPr>
        <w:tc>
          <w:tcPr>
            <w:tcW w:w="532" w:type="pct"/>
            <w:vAlign w:val="center"/>
          </w:tcPr>
          <w:p w14:paraId="12D4003C" w14:textId="251AA9FE" w:rsidR="00765289" w:rsidRPr="0075673D" w:rsidRDefault="00765289" w:rsidP="00F53A71">
            <w:pPr>
              <w:spacing w:line="480" w:lineRule="auto"/>
              <w:rPr>
                <w:rFonts w:ascii="Times New Roman" w:hAnsi="Times New Roman"/>
              </w:rPr>
            </w:pPr>
            <w:r w:rsidRPr="0075673D">
              <w:rPr>
                <w:rFonts w:ascii="Times New Roman" w:hAnsi="Times New Roman"/>
                <w:color w:val="000000" w:themeColor="text1"/>
              </w:rPr>
              <w:t>Broad</w:t>
            </w:r>
            <w:r w:rsidRPr="0075673D">
              <w:rPr>
                <w:rFonts w:ascii="Times New Roman" w:hAnsi="Times New Roman"/>
                <w:color w:val="000000" w:themeColor="text1"/>
                <w:vertAlign w:val="superscript"/>
              </w:rPr>
              <w:t>*</w:t>
            </w:r>
          </w:p>
        </w:tc>
        <w:tc>
          <w:tcPr>
            <w:tcW w:w="972" w:type="pct"/>
            <w:vAlign w:val="center"/>
          </w:tcPr>
          <w:p w14:paraId="6A19A7E8" w14:textId="77777777" w:rsidR="00765289" w:rsidRPr="0075673D" w:rsidRDefault="00765289" w:rsidP="00F53A71">
            <w:pPr>
              <w:spacing w:line="480" w:lineRule="auto"/>
              <w:rPr>
                <w:rFonts w:ascii="Times New Roman" w:hAnsi="Times New Roman"/>
              </w:rPr>
            </w:pPr>
            <w:r w:rsidRPr="0075673D">
              <w:rPr>
                <w:rFonts w:ascii="Times New Roman" w:hAnsi="Times New Roman"/>
                <w:color w:val="000000" w:themeColor="text1"/>
              </w:rPr>
              <w:t>0.07 (-0.15, 0.30)</w:t>
            </w:r>
          </w:p>
        </w:tc>
        <w:tc>
          <w:tcPr>
            <w:tcW w:w="340" w:type="pct"/>
            <w:vAlign w:val="center"/>
          </w:tcPr>
          <w:p w14:paraId="754B4C44" w14:textId="77777777" w:rsidR="00765289" w:rsidRPr="0075673D" w:rsidRDefault="00765289" w:rsidP="00F53A71">
            <w:pPr>
              <w:spacing w:line="480" w:lineRule="auto"/>
              <w:rPr>
                <w:rFonts w:ascii="Times New Roman" w:hAnsi="Times New Roman"/>
              </w:rPr>
            </w:pPr>
            <w:r w:rsidRPr="0075673D">
              <w:rPr>
                <w:rFonts w:ascii="Times New Roman" w:hAnsi="Times New Roman"/>
                <w:color w:val="000000" w:themeColor="text1"/>
              </w:rPr>
              <w:t>0.501</w:t>
            </w:r>
          </w:p>
        </w:tc>
        <w:tc>
          <w:tcPr>
            <w:tcW w:w="1020" w:type="pct"/>
            <w:vAlign w:val="center"/>
          </w:tcPr>
          <w:p w14:paraId="64B9B680" w14:textId="77777777" w:rsidR="00765289" w:rsidRPr="0075673D" w:rsidRDefault="00765289" w:rsidP="00F53A71">
            <w:pPr>
              <w:spacing w:line="480" w:lineRule="auto"/>
              <w:rPr>
                <w:rFonts w:ascii="Times New Roman" w:hAnsi="Times New Roman"/>
              </w:rPr>
            </w:pPr>
            <w:r w:rsidRPr="0075673D">
              <w:rPr>
                <w:rFonts w:ascii="Times New Roman" w:hAnsi="Times New Roman"/>
                <w:color w:val="000000" w:themeColor="text1"/>
              </w:rPr>
              <w:t>-1.11 (-2.75, 0.54)</w:t>
            </w:r>
          </w:p>
        </w:tc>
        <w:tc>
          <w:tcPr>
            <w:tcW w:w="388" w:type="pct"/>
            <w:vAlign w:val="center"/>
          </w:tcPr>
          <w:p w14:paraId="439B389F" w14:textId="77777777" w:rsidR="00765289" w:rsidRPr="0075673D" w:rsidRDefault="00765289" w:rsidP="00F53A71">
            <w:pPr>
              <w:spacing w:line="480" w:lineRule="auto"/>
              <w:rPr>
                <w:rFonts w:ascii="Times New Roman" w:hAnsi="Times New Roman"/>
              </w:rPr>
            </w:pPr>
            <w:r w:rsidRPr="0075673D">
              <w:rPr>
                <w:rFonts w:ascii="Times New Roman" w:hAnsi="Times New Roman"/>
                <w:color w:val="000000" w:themeColor="text1"/>
              </w:rPr>
              <w:t>0.181</w:t>
            </w:r>
          </w:p>
        </w:tc>
        <w:tc>
          <w:tcPr>
            <w:tcW w:w="827" w:type="pct"/>
            <w:vAlign w:val="center"/>
          </w:tcPr>
          <w:p w14:paraId="34D809B9" w14:textId="77777777" w:rsidR="00765289" w:rsidRPr="0075673D" w:rsidRDefault="00765289" w:rsidP="00F53A71">
            <w:pPr>
              <w:spacing w:line="480" w:lineRule="auto"/>
              <w:rPr>
                <w:rFonts w:ascii="Times New Roman" w:hAnsi="Times New Roman"/>
              </w:rPr>
            </w:pPr>
            <w:r w:rsidRPr="0075673D">
              <w:rPr>
                <w:rFonts w:ascii="Times New Roman" w:hAnsi="Times New Roman"/>
                <w:color w:val="000000" w:themeColor="text1"/>
              </w:rPr>
              <w:t>-0.02 (-0.05, 0.01)</w:t>
            </w:r>
          </w:p>
        </w:tc>
        <w:tc>
          <w:tcPr>
            <w:tcW w:w="387" w:type="pct"/>
            <w:vAlign w:val="center"/>
          </w:tcPr>
          <w:p w14:paraId="5EF9CF81" w14:textId="77777777" w:rsidR="00765289" w:rsidRPr="0075673D" w:rsidRDefault="00765289" w:rsidP="00F53A71">
            <w:pPr>
              <w:spacing w:line="480" w:lineRule="auto"/>
              <w:rPr>
                <w:rFonts w:ascii="Times New Roman" w:hAnsi="Times New Roman"/>
              </w:rPr>
            </w:pPr>
            <w:r w:rsidRPr="0075673D">
              <w:rPr>
                <w:rFonts w:ascii="Times New Roman" w:hAnsi="Times New Roman"/>
                <w:color w:val="000000" w:themeColor="text1"/>
              </w:rPr>
              <w:t>0.141</w:t>
            </w:r>
          </w:p>
        </w:tc>
        <w:tc>
          <w:tcPr>
            <w:tcW w:w="534" w:type="pct"/>
            <w:vAlign w:val="center"/>
          </w:tcPr>
          <w:p w14:paraId="309A64C7" w14:textId="77777777" w:rsidR="00765289" w:rsidRPr="0075673D" w:rsidRDefault="00765289" w:rsidP="00F53A71">
            <w:pPr>
              <w:spacing w:line="480" w:lineRule="auto"/>
              <w:rPr>
                <w:rFonts w:ascii="Times New Roman" w:hAnsi="Times New Roman"/>
              </w:rPr>
            </w:pPr>
            <w:r w:rsidRPr="0075673D">
              <w:rPr>
                <w:rFonts w:ascii="Times New Roman" w:hAnsi="Times New Roman"/>
                <w:color w:val="000000" w:themeColor="text1"/>
              </w:rPr>
              <w:t>0.391</w:t>
            </w:r>
          </w:p>
        </w:tc>
      </w:tr>
      <w:tr w:rsidR="00765289" w:rsidRPr="0075673D" w14:paraId="56B9A27D" w14:textId="77777777" w:rsidTr="583F8A1B">
        <w:trPr>
          <w:trHeight w:val="470"/>
        </w:trPr>
        <w:tc>
          <w:tcPr>
            <w:tcW w:w="532" w:type="pct"/>
            <w:vAlign w:val="center"/>
          </w:tcPr>
          <w:p w14:paraId="0BC01CB9" w14:textId="2CB93C1B" w:rsidR="00765289" w:rsidRPr="0075673D" w:rsidRDefault="00765289" w:rsidP="00F53A71">
            <w:pPr>
              <w:spacing w:line="480" w:lineRule="auto"/>
              <w:rPr>
                <w:rFonts w:ascii="Times New Roman" w:hAnsi="Times New Roman"/>
                <w:b/>
                <w:bCs/>
              </w:rPr>
            </w:pPr>
            <w:r w:rsidRPr="0075673D">
              <w:rPr>
                <w:rFonts w:ascii="Times New Roman" w:hAnsi="Times New Roman"/>
                <w:color w:val="000000" w:themeColor="text1"/>
              </w:rPr>
              <w:t>Narrow</w:t>
            </w:r>
            <w:r w:rsidRPr="0075673D">
              <w:rPr>
                <w:rFonts w:ascii="Times New Roman" w:hAnsi="Times New Roman"/>
                <w:color w:val="000000" w:themeColor="text1"/>
                <w:vertAlign w:val="superscript"/>
              </w:rPr>
              <w:t>^</w:t>
            </w:r>
          </w:p>
        </w:tc>
        <w:tc>
          <w:tcPr>
            <w:tcW w:w="972" w:type="pct"/>
            <w:vAlign w:val="center"/>
          </w:tcPr>
          <w:p w14:paraId="641A9C6D" w14:textId="77777777" w:rsidR="00765289" w:rsidRPr="0075673D" w:rsidRDefault="00765289" w:rsidP="00F53A71">
            <w:pPr>
              <w:spacing w:line="480" w:lineRule="auto"/>
              <w:rPr>
                <w:rFonts w:ascii="Times New Roman" w:hAnsi="Times New Roman"/>
                <w:b/>
                <w:bCs/>
              </w:rPr>
            </w:pPr>
            <w:r w:rsidRPr="0075673D">
              <w:rPr>
                <w:rFonts w:ascii="Times New Roman" w:hAnsi="Times New Roman"/>
                <w:color w:val="000000" w:themeColor="text1"/>
              </w:rPr>
              <w:t>-0.39 (-0.80, 0.01)</w:t>
            </w:r>
          </w:p>
        </w:tc>
        <w:tc>
          <w:tcPr>
            <w:tcW w:w="340" w:type="pct"/>
            <w:vAlign w:val="center"/>
          </w:tcPr>
          <w:p w14:paraId="6BEFFCC7" w14:textId="77777777" w:rsidR="00765289" w:rsidRPr="0075673D" w:rsidRDefault="00765289" w:rsidP="00F53A71">
            <w:pPr>
              <w:spacing w:line="480" w:lineRule="auto"/>
              <w:rPr>
                <w:rFonts w:ascii="Times New Roman" w:hAnsi="Times New Roman"/>
                <w:b/>
                <w:bCs/>
              </w:rPr>
            </w:pPr>
            <w:r w:rsidRPr="0075673D">
              <w:rPr>
                <w:rFonts w:ascii="Times New Roman" w:hAnsi="Times New Roman"/>
                <w:color w:val="000000" w:themeColor="text1"/>
              </w:rPr>
              <w:t>0.056</w:t>
            </w:r>
          </w:p>
        </w:tc>
        <w:tc>
          <w:tcPr>
            <w:tcW w:w="1020" w:type="pct"/>
            <w:vAlign w:val="center"/>
          </w:tcPr>
          <w:p w14:paraId="70C14FCF" w14:textId="77777777" w:rsidR="00765289" w:rsidRPr="0075673D" w:rsidRDefault="00765289" w:rsidP="00F53A71">
            <w:pPr>
              <w:spacing w:line="480" w:lineRule="auto"/>
              <w:rPr>
                <w:rFonts w:ascii="Times New Roman" w:hAnsi="Times New Roman"/>
                <w:b/>
                <w:bCs/>
              </w:rPr>
            </w:pPr>
            <w:r w:rsidRPr="0075673D">
              <w:rPr>
                <w:rFonts w:ascii="Times New Roman" w:hAnsi="Times New Roman"/>
                <w:color w:val="000000" w:themeColor="text1"/>
              </w:rPr>
              <w:t>3.28 (-0.15, 6.71)</w:t>
            </w:r>
          </w:p>
        </w:tc>
        <w:tc>
          <w:tcPr>
            <w:tcW w:w="388" w:type="pct"/>
            <w:vAlign w:val="center"/>
          </w:tcPr>
          <w:p w14:paraId="431F993B" w14:textId="77777777" w:rsidR="00765289" w:rsidRPr="0075673D" w:rsidRDefault="00765289" w:rsidP="00F53A71">
            <w:pPr>
              <w:spacing w:line="480" w:lineRule="auto"/>
              <w:rPr>
                <w:rFonts w:ascii="Times New Roman" w:hAnsi="Times New Roman"/>
                <w:b/>
                <w:bCs/>
              </w:rPr>
            </w:pPr>
            <w:r w:rsidRPr="0075673D">
              <w:rPr>
                <w:rFonts w:ascii="Times New Roman" w:hAnsi="Times New Roman"/>
                <w:color w:val="000000" w:themeColor="text1"/>
              </w:rPr>
              <w:t>0.060</w:t>
            </w:r>
          </w:p>
        </w:tc>
        <w:tc>
          <w:tcPr>
            <w:tcW w:w="827" w:type="pct"/>
            <w:vAlign w:val="center"/>
          </w:tcPr>
          <w:p w14:paraId="2E464EF7" w14:textId="77777777" w:rsidR="00765289" w:rsidRPr="0075673D" w:rsidRDefault="00765289" w:rsidP="00F53A71">
            <w:pPr>
              <w:spacing w:line="480" w:lineRule="auto"/>
              <w:rPr>
                <w:rFonts w:ascii="Times New Roman" w:hAnsi="Times New Roman"/>
                <w:b/>
                <w:bCs/>
              </w:rPr>
            </w:pPr>
            <w:r w:rsidRPr="0075673D">
              <w:rPr>
                <w:rFonts w:ascii="Times New Roman" w:hAnsi="Times New Roman"/>
                <w:b/>
                <w:bCs/>
                <w:color w:val="000000" w:themeColor="text1"/>
              </w:rPr>
              <w:t>-0.16 (-0.22, -0.09)</w:t>
            </w:r>
          </w:p>
        </w:tc>
        <w:tc>
          <w:tcPr>
            <w:tcW w:w="387" w:type="pct"/>
            <w:vAlign w:val="center"/>
          </w:tcPr>
          <w:p w14:paraId="5A502E19" w14:textId="77777777" w:rsidR="00765289" w:rsidRPr="0075673D" w:rsidRDefault="00765289" w:rsidP="00F53A71">
            <w:pPr>
              <w:spacing w:line="480" w:lineRule="auto"/>
              <w:rPr>
                <w:rFonts w:ascii="Times New Roman" w:hAnsi="Times New Roman"/>
                <w:b/>
                <w:bCs/>
              </w:rPr>
            </w:pPr>
            <w:r w:rsidRPr="0075673D">
              <w:rPr>
                <w:rFonts w:ascii="Times New Roman" w:hAnsi="Times New Roman"/>
                <w:b/>
                <w:bCs/>
                <w:color w:val="000000" w:themeColor="text1"/>
              </w:rPr>
              <w:t>&lt;0.001</w:t>
            </w:r>
          </w:p>
        </w:tc>
        <w:tc>
          <w:tcPr>
            <w:tcW w:w="534" w:type="pct"/>
            <w:vAlign w:val="center"/>
          </w:tcPr>
          <w:p w14:paraId="51056327" w14:textId="77777777" w:rsidR="00765289" w:rsidRPr="0075673D" w:rsidRDefault="00765289" w:rsidP="00F53A71">
            <w:pPr>
              <w:spacing w:line="480" w:lineRule="auto"/>
              <w:rPr>
                <w:rFonts w:ascii="Times New Roman" w:hAnsi="Times New Roman"/>
                <w:b/>
                <w:bCs/>
              </w:rPr>
            </w:pPr>
            <w:r w:rsidRPr="0075673D">
              <w:rPr>
                <w:rFonts w:ascii="Times New Roman" w:hAnsi="Times New Roman"/>
                <w:color w:val="000000" w:themeColor="text1"/>
              </w:rPr>
              <w:t>0.246</w:t>
            </w:r>
          </w:p>
        </w:tc>
      </w:tr>
    </w:tbl>
    <w:p w14:paraId="6BBDBF4F" w14:textId="0373A3A1" w:rsidR="00060739" w:rsidRPr="0075673D" w:rsidRDefault="00060739" w:rsidP="00F53A71">
      <w:pPr>
        <w:tabs>
          <w:tab w:val="left" w:pos="2060"/>
        </w:tabs>
        <w:spacing w:line="480" w:lineRule="auto"/>
        <w:rPr>
          <w:rFonts w:ascii="Times New Roman" w:hAnsi="Times New Roman"/>
        </w:rPr>
      </w:pPr>
      <w:r w:rsidRPr="0075673D">
        <w:rPr>
          <w:rFonts w:ascii="Times New Roman" w:hAnsi="Times New Roman"/>
        </w:rPr>
        <w:t>Note:</w:t>
      </w:r>
    </w:p>
    <w:p w14:paraId="2C9E18AC" w14:textId="51D9326F" w:rsidR="00765289" w:rsidRPr="0075673D" w:rsidRDefault="00765289" w:rsidP="00F53A71">
      <w:pPr>
        <w:tabs>
          <w:tab w:val="left" w:pos="1340"/>
        </w:tabs>
        <w:spacing w:line="480" w:lineRule="auto"/>
        <w:rPr>
          <w:rFonts w:ascii="Times New Roman" w:hAnsi="Times New Roman"/>
        </w:rPr>
      </w:pPr>
      <w:r w:rsidRPr="0075673D">
        <w:rPr>
          <w:rFonts w:ascii="Times New Roman" w:hAnsi="Times New Roman"/>
        </w:rPr>
        <w:t>Broad spectrum agents include</w:t>
      </w:r>
      <w:r w:rsidR="00BA6978" w:rsidRPr="0075673D">
        <w:rPr>
          <w:rFonts w:ascii="Times New Roman" w:hAnsi="Times New Roman"/>
        </w:rPr>
        <w:t>:</w:t>
      </w:r>
      <w:r w:rsidRPr="0075673D">
        <w:rPr>
          <w:rFonts w:ascii="Times New Roman" w:hAnsi="Times New Roman"/>
        </w:rPr>
        <w:t xml:space="preserve"> amoxicillin/clavulanate, cefepime, ciprofloxacin, piperacillin</w:t>
      </w:r>
      <w:r w:rsidR="00D33773">
        <w:rPr>
          <w:rFonts w:ascii="Times New Roman" w:hAnsi="Times New Roman"/>
        </w:rPr>
        <w:t>/</w:t>
      </w:r>
      <w:r w:rsidRPr="0075673D">
        <w:rPr>
          <w:rFonts w:ascii="Times New Roman" w:hAnsi="Times New Roman"/>
        </w:rPr>
        <w:t>tazobactam, vancomycin, meropenem.</w:t>
      </w:r>
    </w:p>
    <w:p w14:paraId="749BD2E5" w14:textId="39D97A8E" w:rsidR="00765289" w:rsidRPr="0075673D" w:rsidRDefault="00765289" w:rsidP="00F53A71">
      <w:pPr>
        <w:tabs>
          <w:tab w:val="left" w:pos="2060"/>
        </w:tabs>
        <w:spacing w:line="480" w:lineRule="auto"/>
        <w:rPr>
          <w:rFonts w:ascii="Times New Roman" w:hAnsi="Times New Roman"/>
        </w:rPr>
      </w:pPr>
      <w:r w:rsidRPr="0075673D">
        <w:rPr>
          <w:rFonts w:ascii="Times New Roman" w:hAnsi="Times New Roman"/>
        </w:rPr>
        <w:t>Narrow spectrum agents include</w:t>
      </w:r>
      <w:r w:rsidR="00BA6978" w:rsidRPr="0075673D">
        <w:rPr>
          <w:rFonts w:ascii="Times New Roman" w:hAnsi="Times New Roman"/>
        </w:rPr>
        <w:t>:</w:t>
      </w:r>
      <w:r w:rsidRPr="0075673D">
        <w:rPr>
          <w:rFonts w:ascii="Times New Roman" w:hAnsi="Times New Roman"/>
        </w:rPr>
        <w:t xml:space="preserve"> ampicillin, azithromycin, cefazolin, ceftazidime, ceftriaxone, aminoglycoside, flucloxacillin, metronidazole.</w:t>
      </w:r>
    </w:p>
    <w:p w14:paraId="178432F8" w14:textId="77777777" w:rsidR="00605D16" w:rsidRPr="0075673D" w:rsidRDefault="00605D16" w:rsidP="00F53A71">
      <w:pPr>
        <w:tabs>
          <w:tab w:val="left" w:pos="2060"/>
        </w:tabs>
        <w:spacing w:after="160" w:line="480" w:lineRule="auto"/>
        <w:rPr>
          <w:rFonts w:ascii="Times New Roman" w:hAnsi="Times New Roman"/>
        </w:rPr>
      </w:pPr>
    </w:p>
    <w:p w14:paraId="3BAA0399" w14:textId="77777777" w:rsidR="00B55103" w:rsidRDefault="00B55103" w:rsidP="00F53A71">
      <w:pPr>
        <w:spacing w:after="160" w:line="480" w:lineRule="auto"/>
        <w:rPr>
          <w:rFonts w:ascii="Times New Roman" w:hAnsi="Times New Roman"/>
          <w:b/>
          <w:bCs/>
        </w:rPr>
      </w:pPr>
      <w:r>
        <w:rPr>
          <w:rFonts w:ascii="Times New Roman" w:hAnsi="Times New Roman"/>
          <w:b/>
          <w:bCs/>
        </w:rPr>
        <w:br w:type="page"/>
      </w:r>
    </w:p>
    <w:sectPr w:rsidR="00B55103" w:rsidSect="00D210E1">
      <w:footerReference w:type="defaul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FA191D" w14:textId="77777777" w:rsidR="00F343E9" w:rsidRDefault="00F343E9" w:rsidP="00C95DAE">
      <w:r>
        <w:separator/>
      </w:r>
    </w:p>
  </w:endnote>
  <w:endnote w:type="continuationSeparator" w:id="0">
    <w:p w14:paraId="5EDEAA7B" w14:textId="77777777" w:rsidR="00F343E9" w:rsidRDefault="00F343E9" w:rsidP="00C95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6521020"/>
      <w:docPartObj>
        <w:docPartGallery w:val="Page Numbers (Bottom of Page)"/>
        <w:docPartUnique/>
      </w:docPartObj>
    </w:sdtPr>
    <w:sdtEndPr>
      <w:rPr>
        <w:noProof/>
      </w:rPr>
    </w:sdtEndPr>
    <w:sdtContent>
      <w:p w14:paraId="56240E94" w14:textId="7FD91677" w:rsidR="005D60F3" w:rsidRDefault="005D60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554BB5" w14:textId="77777777" w:rsidR="005D60F3" w:rsidRDefault="005D60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9061E2" w14:textId="77777777" w:rsidR="00F343E9" w:rsidRDefault="00F343E9" w:rsidP="00C95DAE">
      <w:r>
        <w:separator/>
      </w:r>
    </w:p>
  </w:footnote>
  <w:footnote w:type="continuationSeparator" w:id="0">
    <w:p w14:paraId="7B01289E" w14:textId="77777777" w:rsidR="00F343E9" w:rsidRDefault="00F343E9" w:rsidP="00C95D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158AF"/>
    <w:multiLevelType w:val="hybridMultilevel"/>
    <w:tmpl w:val="7D629B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5B70788"/>
    <w:multiLevelType w:val="hybridMultilevel"/>
    <w:tmpl w:val="B1D012CA"/>
    <w:lvl w:ilvl="0" w:tplc="6FAA4154">
      <w:start w:val="3"/>
      <w:numFmt w:val="bullet"/>
      <w:lvlText w:val=""/>
      <w:lvlJc w:val="left"/>
      <w:pPr>
        <w:ind w:left="720" w:hanging="360"/>
      </w:pPr>
      <w:rPr>
        <w:rFonts w:ascii="Symbol" w:eastAsiaTheme="minorEastAsia" w:hAnsi="Symbol"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06533397">
    <w:abstractNumId w:val="0"/>
  </w:num>
  <w:num w:numId="2" w16cid:durableId="5690738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s9rsvt02sfzle55s3vtsr0tssfwzszpap9&quot;&gt;AT Library&lt;record-ids&gt;&lt;item&gt;1&lt;/item&gt;&lt;item&gt;10&lt;/item&gt;&lt;item&gt;54&lt;/item&gt;&lt;item&gt;55&lt;/item&gt;&lt;item&gt;56&lt;/item&gt;&lt;item&gt;57&lt;/item&gt;&lt;item&gt;58&lt;/item&gt;&lt;item&gt;59&lt;/item&gt;&lt;item&gt;60&lt;/item&gt;&lt;item&gt;61&lt;/item&gt;&lt;item&gt;62&lt;/item&gt;&lt;item&gt;63&lt;/item&gt;&lt;item&gt;64&lt;/item&gt;&lt;item&gt;65&lt;/item&gt;&lt;item&gt;68&lt;/item&gt;&lt;item&gt;69&lt;/item&gt;&lt;item&gt;70&lt;/item&gt;&lt;item&gt;71&lt;/item&gt;&lt;item&gt;73&lt;/item&gt;&lt;item&gt;74&lt;/item&gt;&lt;item&gt;75&lt;/item&gt;&lt;item&gt;76&lt;/item&gt;&lt;item&gt;77&lt;/item&gt;&lt;item&gt;78&lt;/item&gt;&lt;item&gt;79&lt;/item&gt;&lt;item&gt;82&lt;/item&gt;&lt;item&gt;84&lt;/item&gt;&lt;item&gt;87&lt;/item&gt;&lt;item&gt;97&lt;/item&gt;&lt;item&gt;111&lt;/item&gt;&lt;/record-ids&gt;&lt;/item&gt;&lt;/Libraries&gt;"/>
  </w:docVars>
  <w:rsids>
    <w:rsidRoot w:val="009B61F4"/>
    <w:rsid w:val="00001A0C"/>
    <w:rsid w:val="0000320F"/>
    <w:rsid w:val="000034A7"/>
    <w:rsid w:val="000037A3"/>
    <w:rsid w:val="000063AD"/>
    <w:rsid w:val="00006523"/>
    <w:rsid w:val="00006A52"/>
    <w:rsid w:val="000102A1"/>
    <w:rsid w:val="00012685"/>
    <w:rsid w:val="000166C0"/>
    <w:rsid w:val="00017066"/>
    <w:rsid w:val="00021686"/>
    <w:rsid w:val="00022AF0"/>
    <w:rsid w:val="0002450C"/>
    <w:rsid w:val="000247F7"/>
    <w:rsid w:val="0002576D"/>
    <w:rsid w:val="00026EA5"/>
    <w:rsid w:val="00027618"/>
    <w:rsid w:val="0002766D"/>
    <w:rsid w:val="0003060B"/>
    <w:rsid w:val="00030D85"/>
    <w:rsid w:val="00030FBF"/>
    <w:rsid w:val="00030FCD"/>
    <w:rsid w:val="00032BF1"/>
    <w:rsid w:val="00033D5C"/>
    <w:rsid w:val="00034951"/>
    <w:rsid w:val="00035054"/>
    <w:rsid w:val="0003713C"/>
    <w:rsid w:val="00037369"/>
    <w:rsid w:val="00042934"/>
    <w:rsid w:val="0004298C"/>
    <w:rsid w:val="00045CCF"/>
    <w:rsid w:val="00056805"/>
    <w:rsid w:val="000574AB"/>
    <w:rsid w:val="000575E9"/>
    <w:rsid w:val="00057A3F"/>
    <w:rsid w:val="00060328"/>
    <w:rsid w:val="00060739"/>
    <w:rsid w:val="000615D2"/>
    <w:rsid w:val="000617D7"/>
    <w:rsid w:val="00061BDD"/>
    <w:rsid w:val="000670E7"/>
    <w:rsid w:val="00070C3E"/>
    <w:rsid w:val="0007253B"/>
    <w:rsid w:val="00072A05"/>
    <w:rsid w:val="000743ED"/>
    <w:rsid w:val="000774C5"/>
    <w:rsid w:val="00081DBC"/>
    <w:rsid w:val="000853D9"/>
    <w:rsid w:val="00085705"/>
    <w:rsid w:val="0008624E"/>
    <w:rsid w:val="000865B9"/>
    <w:rsid w:val="00091224"/>
    <w:rsid w:val="0009541C"/>
    <w:rsid w:val="0009651B"/>
    <w:rsid w:val="000968F9"/>
    <w:rsid w:val="00096E07"/>
    <w:rsid w:val="00097368"/>
    <w:rsid w:val="000A2031"/>
    <w:rsid w:val="000A3681"/>
    <w:rsid w:val="000A6532"/>
    <w:rsid w:val="000A6DF4"/>
    <w:rsid w:val="000B0F25"/>
    <w:rsid w:val="000B395C"/>
    <w:rsid w:val="000B3FF5"/>
    <w:rsid w:val="000B4C01"/>
    <w:rsid w:val="000B60D0"/>
    <w:rsid w:val="000B6FD9"/>
    <w:rsid w:val="000B7791"/>
    <w:rsid w:val="000C20EA"/>
    <w:rsid w:val="000C357F"/>
    <w:rsid w:val="000C4C13"/>
    <w:rsid w:val="000C7581"/>
    <w:rsid w:val="000D09E9"/>
    <w:rsid w:val="000D0B64"/>
    <w:rsid w:val="000D2D2C"/>
    <w:rsid w:val="000D2DA7"/>
    <w:rsid w:val="000D4E35"/>
    <w:rsid w:val="000D57A1"/>
    <w:rsid w:val="000D738A"/>
    <w:rsid w:val="000D740E"/>
    <w:rsid w:val="000D758F"/>
    <w:rsid w:val="000E04C1"/>
    <w:rsid w:val="000E21C3"/>
    <w:rsid w:val="000E34DA"/>
    <w:rsid w:val="000E3C3D"/>
    <w:rsid w:val="000E4043"/>
    <w:rsid w:val="000E4150"/>
    <w:rsid w:val="000E5995"/>
    <w:rsid w:val="000E62C6"/>
    <w:rsid w:val="000E71AB"/>
    <w:rsid w:val="000E7CA2"/>
    <w:rsid w:val="000E7D75"/>
    <w:rsid w:val="000F0521"/>
    <w:rsid w:val="000F0E27"/>
    <w:rsid w:val="000F11A2"/>
    <w:rsid w:val="000F19D1"/>
    <w:rsid w:val="000F2E3F"/>
    <w:rsid w:val="000F71FF"/>
    <w:rsid w:val="000F7371"/>
    <w:rsid w:val="001002B4"/>
    <w:rsid w:val="0010113A"/>
    <w:rsid w:val="00101398"/>
    <w:rsid w:val="00102415"/>
    <w:rsid w:val="001036AC"/>
    <w:rsid w:val="00105E3D"/>
    <w:rsid w:val="001107BD"/>
    <w:rsid w:val="00110CB0"/>
    <w:rsid w:val="00117090"/>
    <w:rsid w:val="001200EC"/>
    <w:rsid w:val="00120AEB"/>
    <w:rsid w:val="00123EAF"/>
    <w:rsid w:val="00123EC7"/>
    <w:rsid w:val="001240AF"/>
    <w:rsid w:val="001263F2"/>
    <w:rsid w:val="00134DEE"/>
    <w:rsid w:val="00140D64"/>
    <w:rsid w:val="00141F87"/>
    <w:rsid w:val="001426E3"/>
    <w:rsid w:val="001441FA"/>
    <w:rsid w:val="0014599F"/>
    <w:rsid w:val="00147275"/>
    <w:rsid w:val="00150413"/>
    <w:rsid w:val="0015161F"/>
    <w:rsid w:val="00152982"/>
    <w:rsid w:val="00153574"/>
    <w:rsid w:val="00154BD3"/>
    <w:rsid w:val="00155987"/>
    <w:rsid w:val="00157145"/>
    <w:rsid w:val="00157481"/>
    <w:rsid w:val="00157846"/>
    <w:rsid w:val="00160717"/>
    <w:rsid w:val="00163142"/>
    <w:rsid w:val="0016398F"/>
    <w:rsid w:val="0016455E"/>
    <w:rsid w:val="00165E23"/>
    <w:rsid w:val="00165E77"/>
    <w:rsid w:val="001666A7"/>
    <w:rsid w:val="0016671D"/>
    <w:rsid w:val="001718FF"/>
    <w:rsid w:val="00171A2C"/>
    <w:rsid w:val="00173F3C"/>
    <w:rsid w:val="00174153"/>
    <w:rsid w:val="00174386"/>
    <w:rsid w:val="001743B5"/>
    <w:rsid w:val="00185A12"/>
    <w:rsid w:val="00185AB3"/>
    <w:rsid w:val="00187F7E"/>
    <w:rsid w:val="0019170D"/>
    <w:rsid w:val="001946AE"/>
    <w:rsid w:val="00194D8F"/>
    <w:rsid w:val="00194FB1"/>
    <w:rsid w:val="001A0754"/>
    <w:rsid w:val="001A22FD"/>
    <w:rsid w:val="001A4E4D"/>
    <w:rsid w:val="001A531A"/>
    <w:rsid w:val="001A7880"/>
    <w:rsid w:val="001B1136"/>
    <w:rsid w:val="001B2165"/>
    <w:rsid w:val="001B2C32"/>
    <w:rsid w:val="001B4C02"/>
    <w:rsid w:val="001B59C2"/>
    <w:rsid w:val="001B7B69"/>
    <w:rsid w:val="001B7EBB"/>
    <w:rsid w:val="001C1422"/>
    <w:rsid w:val="001C154E"/>
    <w:rsid w:val="001C5C2C"/>
    <w:rsid w:val="001C65C9"/>
    <w:rsid w:val="001C7594"/>
    <w:rsid w:val="001D0C30"/>
    <w:rsid w:val="001D1550"/>
    <w:rsid w:val="001D26F0"/>
    <w:rsid w:val="001D2FB8"/>
    <w:rsid w:val="001D4C0B"/>
    <w:rsid w:val="001D4F25"/>
    <w:rsid w:val="001D70D0"/>
    <w:rsid w:val="001E0473"/>
    <w:rsid w:val="001E05DF"/>
    <w:rsid w:val="001E1198"/>
    <w:rsid w:val="001E201C"/>
    <w:rsid w:val="001E3CBF"/>
    <w:rsid w:val="001E4AA6"/>
    <w:rsid w:val="001E5311"/>
    <w:rsid w:val="001E7BD4"/>
    <w:rsid w:val="001F04B2"/>
    <w:rsid w:val="001F1E4F"/>
    <w:rsid w:val="001F6925"/>
    <w:rsid w:val="001F6C8F"/>
    <w:rsid w:val="001F7F24"/>
    <w:rsid w:val="00203269"/>
    <w:rsid w:val="00205591"/>
    <w:rsid w:val="00205B1C"/>
    <w:rsid w:val="0020689E"/>
    <w:rsid w:val="002074F2"/>
    <w:rsid w:val="00210AB8"/>
    <w:rsid w:val="002123FD"/>
    <w:rsid w:val="0021733A"/>
    <w:rsid w:val="002174C6"/>
    <w:rsid w:val="00217543"/>
    <w:rsid w:val="00220316"/>
    <w:rsid w:val="002204AB"/>
    <w:rsid w:val="0022438D"/>
    <w:rsid w:val="00224AF9"/>
    <w:rsid w:val="00225534"/>
    <w:rsid w:val="00227C31"/>
    <w:rsid w:val="00231D8E"/>
    <w:rsid w:val="00231E8D"/>
    <w:rsid w:val="002336BC"/>
    <w:rsid w:val="00234039"/>
    <w:rsid w:val="002346D8"/>
    <w:rsid w:val="00240D05"/>
    <w:rsid w:val="002430AE"/>
    <w:rsid w:val="002432EB"/>
    <w:rsid w:val="00243A21"/>
    <w:rsid w:val="00244F3D"/>
    <w:rsid w:val="00245631"/>
    <w:rsid w:val="00245C6B"/>
    <w:rsid w:val="0024710D"/>
    <w:rsid w:val="002476F6"/>
    <w:rsid w:val="002501AD"/>
    <w:rsid w:val="002518F3"/>
    <w:rsid w:val="00251EB1"/>
    <w:rsid w:val="002525A6"/>
    <w:rsid w:val="00253285"/>
    <w:rsid w:val="00256996"/>
    <w:rsid w:val="00256BD4"/>
    <w:rsid w:val="00257067"/>
    <w:rsid w:val="002577D7"/>
    <w:rsid w:val="002601CC"/>
    <w:rsid w:val="002604E9"/>
    <w:rsid w:val="0026069E"/>
    <w:rsid w:val="002610C0"/>
    <w:rsid w:val="00261624"/>
    <w:rsid w:val="00261E52"/>
    <w:rsid w:val="002627DC"/>
    <w:rsid w:val="00265780"/>
    <w:rsid w:val="002674B7"/>
    <w:rsid w:val="002719E9"/>
    <w:rsid w:val="00272A3B"/>
    <w:rsid w:val="00272CA9"/>
    <w:rsid w:val="00275A8E"/>
    <w:rsid w:val="00276B5E"/>
    <w:rsid w:val="00277B38"/>
    <w:rsid w:val="00281F01"/>
    <w:rsid w:val="00282840"/>
    <w:rsid w:val="002829DF"/>
    <w:rsid w:val="00283A63"/>
    <w:rsid w:val="00284403"/>
    <w:rsid w:val="00284866"/>
    <w:rsid w:val="00286963"/>
    <w:rsid w:val="00286F9D"/>
    <w:rsid w:val="0029144A"/>
    <w:rsid w:val="002939CE"/>
    <w:rsid w:val="00293B87"/>
    <w:rsid w:val="00295625"/>
    <w:rsid w:val="00295D6F"/>
    <w:rsid w:val="00296F63"/>
    <w:rsid w:val="002972EB"/>
    <w:rsid w:val="002A004F"/>
    <w:rsid w:val="002A0E72"/>
    <w:rsid w:val="002A1216"/>
    <w:rsid w:val="002A232B"/>
    <w:rsid w:val="002A4C1B"/>
    <w:rsid w:val="002A4EBE"/>
    <w:rsid w:val="002A54A0"/>
    <w:rsid w:val="002A568B"/>
    <w:rsid w:val="002A7B8C"/>
    <w:rsid w:val="002B022B"/>
    <w:rsid w:val="002B07AA"/>
    <w:rsid w:val="002B258C"/>
    <w:rsid w:val="002B32E7"/>
    <w:rsid w:val="002B6AD9"/>
    <w:rsid w:val="002C48F5"/>
    <w:rsid w:val="002C4CFD"/>
    <w:rsid w:val="002C77A4"/>
    <w:rsid w:val="002D02AC"/>
    <w:rsid w:val="002D1C35"/>
    <w:rsid w:val="002D27E7"/>
    <w:rsid w:val="002D3202"/>
    <w:rsid w:val="002D3E0C"/>
    <w:rsid w:val="002D7AEF"/>
    <w:rsid w:val="002D7FC2"/>
    <w:rsid w:val="002E09F6"/>
    <w:rsid w:val="002E1C98"/>
    <w:rsid w:val="002E1D12"/>
    <w:rsid w:val="002E29E0"/>
    <w:rsid w:val="002E4158"/>
    <w:rsid w:val="002E453D"/>
    <w:rsid w:val="002E6C6B"/>
    <w:rsid w:val="002E7531"/>
    <w:rsid w:val="002E7A7C"/>
    <w:rsid w:val="002F0232"/>
    <w:rsid w:val="002F4877"/>
    <w:rsid w:val="002F5B7E"/>
    <w:rsid w:val="002F666B"/>
    <w:rsid w:val="002F6846"/>
    <w:rsid w:val="00304A23"/>
    <w:rsid w:val="0030651E"/>
    <w:rsid w:val="00310E39"/>
    <w:rsid w:val="003115F6"/>
    <w:rsid w:val="003127C9"/>
    <w:rsid w:val="00313732"/>
    <w:rsid w:val="00315366"/>
    <w:rsid w:val="003218CB"/>
    <w:rsid w:val="00321C61"/>
    <w:rsid w:val="00322892"/>
    <w:rsid w:val="00325F7F"/>
    <w:rsid w:val="00326A91"/>
    <w:rsid w:val="00327250"/>
    <w:rsid w:val="0033109A"/>
    <w:rsid w:val="003313EF"/>
    <w:rsid w:val="0033287D"/>
    <w:rsid w:val="00332DD1"/>
    <w:rsid w:val="00332FC7"/>
    <w:rsid w:val="00333EDA"/>
    <w:rsid w:val="00334865"/>
    <w:rsid w:val="003352A7"/>
    <w:rsid w:val="003377FA"/>
    <w:rsid w:val="00337A1B"/>
    <w:rsid w:val="00341EF2"/>
    <w:rsid w:val="0034531A"/>
    <w:rsid w:val="00350BC5"/>
    <w:rsid w:val="00351444"/>
    <w:rsid w:val="00352108"/>
    <w:rsid w:val="0035392B"/>
    <w:rsid w:val="00353EDC"/>
    <w:rsid w:val="00354414"/>
    <w:rsid w:val="00355A0F"/>
    <w:rsid w:val="0035627F"/>
    <w:rsid w:val="0035641B"/>
    <w:rsid w:val="0035C2FE"/>
    <w:rsid w:val="00362B3E"/>
    <w:rsid w:val="00364BAD"/>
    <w:rsid w:val="00364E41"/>
    <w:rsid w:val="00365A56"/>
    <w:rsid w:val="00365FD6"/>
    <w:rsid w:val="00366AA2"/>
    <w:rsid w:val="00371045"/>
    <w:rsid w:val="003713EE"/>
    <w:rsid w:val="00372339"/>
    <w:rsid w:val="00372CB8"/>
    <w:rsid w:val="003746A8"/>
    <w:rsid w:val="00374DF1"/>
    <w:rsid w:val="00374DFB"/>
    <w:rsid w:val="003753D9"/>
    <w:rsid w:val="00375DAE"/>
    <w:rsid w:val="00376433"/>
    <w:rsid w:val="00376D73"/>
    <w:rsid w:val="00377DF4"/>
    <w:rsid w:val="003819F0"/>
    <w:rsid w:val="00381EBF"/>
    <w:rsid w:val="00383C97"/>
    <w:rsid w:val="003840A3"/>
    <w:rsid w:val="00384897"/>
    <w:rsid w:val="003872D0"/>
    <w:rsid w:val="00390906"/>
    <w:rsid w:val="00390D73"/>
    <w:rsid w:val="003942BE"/>
    <w:rsid w:val="003955F1"/>
    <w:rsid w:val="0039667B"/>
    <w:rsid w:val="00397836"/>
    <w:rsid w:val="003A02C2"/>
    <w:rsid w:val="003A13B3"/>
    <w:rsid w:val="003A1EDD"/>
    <w:rsid w:val="003A2A18"/>
    <w:rsid w:val="003A2D6F"/>
    <w:rsid w:val="003A3806"/>
    <w:rsid w:val="003A53FA"/>
    <w:rsid w:val="003A6159"/>
    <w:rsid w:val="003A641F"/>
    <w:rsid w:val="003B11A7"/>
    <w:rsid w:val="003B11EF"/>
    <w:rsid w:val="003B356F"/>
    <w:rsid w:val="003B432D"/>
    <w:rsid w:val="003B44FC"/>
    <w:rsid w:val="003B6938"/>
    <w:rsid w:val="003B6E0D"/>
    <w:rsid w:val="003C0E20"/>
    <w:rsid w:val="003C2CA3"/>
    <w:rsid w:val="003C2E49"/>
    <w:rsid w:val="003C6D32"/>
    <w:rsid w:val="003D2CE5"/>
    <w:rsid w:val="003D4311"/>
    <w:rsid w:val="003D59C4"/>
    <w:rsid w:val="003D5FB1"/>
    <w:rsid w:val="003D645E"/>
    <w:rsid w:val="003E30F0"/>
    <w:rsid w:val="003E5B65"/>
    <w:rsid w:val="003E66C6"/>
    <w:rsid w:val="003F1087"/>
    <w:rsid w:val="003F3098"/>
    <w:rsid w:val="003F31C5"/>
    <w:rsid w:val="003F3255"/>
    <w:rsid w:val="003F348F"/>
    <w:rsid w:val="003F4CCA"/>
    <w:rsid w:val="003F7E75"/>
    <w:rsid w:val="00400F05"/>
    <w:rsid w:val="004062B6"/>
    <w:rsid w:val="00410DE9"/>
    <w:rsid w:val="00412ACB"/>
    <w:rsid w:val="00413093"/>
    <w:rsid w:val="00415B25"/>
    <w:rsid w:val="00415FEA"/>
    <w:rsid w:val="0041627F"/>
    <w:rsid w:val="00422BD2"/>
    <w:rsid w:val="00422C2F"/>
    <w:rsid w:val="00423935"/>
    <w:rsid w:val="004244B8"/>
    <w:rsid w:val="00425502"/>
    <w:rsid w:val="004301B7"/>
    <w:rsid w:val="004318B1"/>
    <w:rsid w:val="00432043"/>
    <w:rsid w:val="00432225"/>
    <w:rsid w:val="00433DB2"/>
    <w:rsid w:val="00436F24"/>
    <w:rsid w:val="004378A8"/>
    <w:rsid w:val="00440647"/>
    <w:rsid w:val="00442229"/>
    <w:rsid w:val="0044578B"/>
    <w:rsid w:val="0045057F"/>
    <w:rsid w:val="00450E90"/>
    <w:rsid w:val="00451504"/>
    <w:rsid w:val="004532A7"/>
    <w:rsid w:val="00453E7B"/>
    <w:rsid w:val="00461A47"/>
    <w:rsid w:val="00462866"/>
    <w:rsid w:val="00463345"/>
    <w:rsid w:val="00463A96"/>
    <w:rsid w:val="00463FAE"/>
    <w:rsid w:val="0046453B"/>
    <w:rsid w:val="004714D2"/>
    <w:rsid w:val="00471E39"/>
    <w:rsid w:val="00472B67"/>
    <w:rsid w:val="00472E7A"/>
    <w:rsid w:val="00473BDF"/>
    <w:rsid w:val="004755FD"/>
    <w:rsid w:val="004777A7"/>
    <w:rsid w:val="00481770"/>
    <w:rsid w:val="004856E2"/>
    <w:rsid w:val="004861FE"/>
    <w:rsid w:val="00487332"/>
    <w:rsid w:val="004875A4"/>
    <w:rsid w:val="00487EC1"/>
    <w:rsid w:val="004920F6"/>
    <w:rsid w:val="004966C6"/>
    <w:rsid w:val="00497403"/>
    <w:rsid w:val="004A0CCA"/>
    <w:rsid w:val="004A0D7C"/>
    <w:rsid w:val="004A0F91"/>
    <w:rsid w:val="004A172F"/>
    <w:rsid w:val="004A26A7"/>
    <w:rsid w:val="004A2DB2"/>
    <w:rsid w:val="004A4520"/>
    <w:rsid w:val="004A4BDA"/>
    <w:rsid w:val="004A71F6"/>
    <w:rsid w:val="004B052D"/>
    <w:rsid w:val="004B0F9D"/>
    <w:rsid w:val="004B0FDE"/>
    <w:rsid w:val="004B32D7"/>
    <w:rsid w:val="004B4A4C"/>
    <w:rsid w:val="004B624E"/>
    <w:rsid w:val="004C0797"/>
    <w:rsid w:val="004C1B3F"/>
    <w:rsid w:val="004C2C56"/>
    <w:rsid w:val="004C47B8"/>
    <w:rsid w:val="004C5547"/>
    <w:rsid w:val="004C6565"/>
    <w:rsid w:val="004C77AA"/>
    <w:rsid w:val="004C7963"/>
    <w:rsid w:val="004D006E"/>
    <w:rsid w:val="004D15FC"/>
    <w:rsid w:val="004D1D0F"/>
    <w:rsid w:val="004D20FB"/>
    <w:rsid w:val="004D414E"/>
    <w:rsid w:val="004D573C"/>
    <w:rsid w:val="004D715D"/>
    <w:rsid w:val="004E19C5"/>
    <w:rsid w:val="004E24A3"/>
    <w:rsid w:val="004E37A5"/>
    <w:rsid w:val="004E5168"/>
    <w:rsid w:val="004E54E1"/>
    <w:rsid w:val="004E582A"/>
    <w:rsid w:val="004E6EC6"/>
    <w:rsid w:val="004F0FCC"/>
    <w:rsid w:val="004F184A"/>
    <w:rsid w:val="004F194D"/>
    <w:rsid w:val="004F3964"/>
    <w:rsid w:val="004F483E"/>
    <w:rsid w:val="004F48A8"/>
    <w:rsid w:val="004F67E4"/>
    <w:rsid w:val="004F7C5C"/>
    <w:rsid w:val="005015F0"/>
    <w:rsid w:val="0050309D"/>
    <w:rsid w:val="005040D9"/>
    <w:rsid w:val="00505066"/>
    <w:rsid w:val="005100A0"/>
    <w:rsid w:val="00512A57"/>
    <w:rsid w:val="00512BD1"/>
    <w:rsid w:val="005201DD"/>
    <w:rsid w:val="00524B35"/>
    <w:rsid w:val="005253B8"/>
    <w:rsid w:val="005271B5"/>
    <w:rsid w:val="00527D8B"/>
    <w:rsid w:val="00530957"/>
    <w:rsid w:val="005311D0"/>
    <w:rsid w:val="0053177C"/>
    <w:rsid w:val="00531950"/>
    <w:rsid w:val="005324A7"/>
    <w:rsid w:val="00532BE6"/>
    <w:rsid w:val="00534729"/>
    <w:rsid w:val="0053538D"/>
    <w:rsid w:val="00535B67"/>
    <w:rsid w:val="005365FA"/>
    <w:rsid w:val="005377D5"/>
    <w:rsid w:val="00540936"/>
    <w:rsid w:val="00541D8C"/>
    <w:rsid w:val="0054269E"/>
    <w:rsid w:val="00543F65"/>
    <w:rsid w:val="00544BD6"/>
    <w:rsid w:val="00547B8E"/>
    <w:rsid w:val="00547CF5"/>
    <w:rsid w:val="0055147E"/>
    <w:rsid w:val="0055168A"/>
    <w:rsid w:val="00551992"/>
    <w:rsid w:val="00553D29"/>
    <w:rsid w:val="005544AE"/>
    <w:rsid w:val="0055544F"/>
    <w:rsid w:val="005615EF"/>
    <w:rsid w:val="00561B91"/>
    <w:rsid w:val="0056556A"/>
    <w:rsid w:val="005656E8"/>
    <w:rsid w:val="00570604"/>
    <w:rsid w:val="00572E19"/>
    <w:rsid w:val="005742B7"/>
    <w:rsid w:val="0057640C"/>
    <w:rsid w:val="00576595"/>
    <w:rsid w:val="00577D14"/>
    <w:rsid w:val="0058113E"/>
    <w:rsid w:val="00582875"/>
    <w:rsid w:val="0058369D"/>
    <w:rsid w:val="0058492D"/>
    <w:rsid w:val="0058589A"/>
    <w:rsid w:val="00585EA5"/>
    <w:rsid w:val="0058639F"/>
    <w:rsid w:val="005867FC"/>
    <w:rsid w:val="005A12FF"/>
    <w:rsid w:val="005A7E10"/>
    <w:rsid w:val="005B0033"/>
    <w:rsid w:val="005B105E"/>
    <w:rsid w:val="005B76A1"/>
    <w:rsid w:val="005C08B4"/>
    <w:rsid w:val="005C0B9F"/>
    <w:rsid w:val="005C1BBF"/>
    <w:rsid w:val="005C4547"/>
    <w:rsid w:val="005C48E0"/>
    <w:rsid w:val="005C7E3F"/>
    <w:rsid w:val="005D0D74"/>
    <w:rsid w:val="005D100D"/>
    <w:rsid w:val="005D17DA"/>
    <w:rsid w:val="005D340F"/>
    <w:rsid w:val="005D4F61"/>
    <w:rsid w:val="005D5235"/>
    <w:rsid w:val="005D60F3"/>
    <w:rsid w:val="005D6574"/>
    <w:rsid w:val="005E0E1E"/>
    <w:rsid w:val="005E13FC"/>
    <w:rsid w:val="005E19C7"/>
    <w:rsid w:val="005E3CDB"/>
    <w:rsid w:val="005E3FDD"/>
    <w:rsid w:val="005E4917"/>
    <w:rsid w:val="005E4CDB"/>
    <w:rsid w:val="005F05DF"/>
    <w:rsid w:val="005F100C"/>
    <w:rsid w:val="005F221D"/>
    <w:rsid w:val="005F314E"/>
    <w:rsid w:val="005F3563"/>
    <w:rsid w:val="005F5472"/>
    <w:rsid w:val="005F5A3E"/>
    <w:rsid w:val="00600719"/>
    <w:rsid w:val="00603493"/>
    <w:rsid w:val="00603E94"/>
    <w:rsid w:val="0060498A"/>
    <w:rsid w:val="00605A4E"/>
    <w:rsid w:val="00605D16"/>
    <w:rsid w:val="00607D65"/>
    <w:rsid w:val="006101FE"/>
    <w:rsid w:val="00611B19"/>
    <w:rsid w:val="00612A4E"/>
    <w:rsid w:val="00613E7A"/>
    <w:rsid w:val="00621A40"/>
    <w:rsid w:val="0062274D"/>
    <w:rsid w:val="00623812"/>
    <w:rsid w:val="0062382D"/>
    <w:rsid w:val="006254FB"/>
    <w:rsid w:val="00625F30"/>
    <w:rsid w:val="00626D7B"/>
    <w:rsid w:val="006271AD"/>
    <w:rsid w:val="00627364"/>
    <w:rsid w:val="00630526"/>
    <w:rsid w:val="0063324A"/>
    <w:rsid w:val="00633FFC"/>
    <w:rsid w:val="00636A42"/>
    <w:rsid w:val="006438E1"/>
    <w:rsid w:val="00644874"/>
    <w:rsid w:val="0064535C"/>
    <w:rsid w:val="00646A75"/>
    <w:rsid w:val="00650E14"/>
    <w:rsid w:val="00650F0B"/>
    <w:rsid w:val="006527F1"/>
    <w:rsid w:val="00653FFA"/>
    <w:rsid w:val="00657D30"/>
    <w:rsid w:val="0066060F"/>
    <w:rsid w:val="00661B7B"/>
    <w:rsid w:val="0066423D"/>
    <w:rsid w:val="006646ED"/>
    <w:rsid w:val="00664DB7"/>
    <w:rsid w:val="0066553E"/>
    <w:rsid w:val="00666C10"/>
    <w:rsid w:val="00667B33"/>
    <w:rsid w:val="00670D2A"/>
    <w:rsid w:val="00671542"/>
    <w:rsid w:val="0067170E"/>
    <w:rsid w:val="00673243"/>
    <w:rsid w:val="006768B8"/>
    <w:rsid w:val="00676BE0"/>
    <w:rsid w:val="00681AEB"/>
    <w:rsid w:val="00685D0A"/>
    <w:rsid w:val="00685DA8"/>
    <w:rsid w:val="00687342"/>
    <w:rsid w:val="00687783"/>
    <w:rsid w:val="00690CC2"/>
    <w:rsid w:val="00692F6C"/>
    <w:rsid w:val="00695006"/>
    <w:rsid w:val="0069562D"/>
    <w:rsid w:val="00695727"/>
    <w:rsid w:val="00696C7A"/>
    <w:rsid w:val="006A22D1"/>
    <w:rsid w:val="006A38EE"/>
    <w:rsid w:val="006A391F"/>
    <w:rsid w:val="006A4543"/>
    <w:rsid w:val="006A4B46"/>
    <w:rsid w:val="006A5C67"/>
    <w:rsid w:val="006A6913"/>
    <w:rsid w:val="006A6AC1"/>
    <w:rsid w:val="006A7022"/>
    <w:rsid w:val="006B52F2"/>
    <w:rsid w:val="006B5F50"/>
    <w:rsid w:val="006B702C"/>
    <w:rsid w:val="006C31A0"/>
    <w:rsid w:val="006C362B"/>
    <w:rsid w:val="006C36EF"/>
    <w:rsid w:val="006C3DCB"/>
    <w:rsid w:val="006C4489"/>
    <w:rsid w:val="006C75E3"/>
    <w:rsid w:val="006D223D"/>
    <w:rsid w:val="006D2AB8"/>
    <w:rsid w:val="006D2FB4"/>
    <w:rsid w:val="006D3277"/>
    <w:rsid w:val="006D5C37"/>
    <w:rsid w:val="006D5CDE"/>
    <w:rsid w:val="006E01BF"/>
    <w:rsid w:val="006E29BB"/>
    <w:rsid w:val="006E2F68"/>
    <w:rsid w:val="006E4C5E"/>
    <w:rsid w:val="006F10C1"/>
    <w:rsid w:val="006F25C1"/>
    <w:rsid w:val="006F4422"/>
    <w:rsid w:val="006F46FD"/>
    <w:rsid w:val="006F5638"/>
    <w:rsid w:val="006F7534"/>
    <w:rsid w:val="00700A03"/>
    <w:rsid w:val="00701707"/>
    <w:rsid w:val="00701D90"/>
    <w:rsid w:val="007026B4"/>
    <w:rsid w:val="00702D32"/>
    <w:rsid w:val="0070494E"/>
    <w:rsid w:val="00704ADD"/>
    <w:rsid w:val="00704E70"/>
    <w:rsid w:val="00711CD6"/>
    <w:rsid w:val="00713254"/>
    <w:rsid w:val="0071599D"/>
    <w:rsid w:val="00715A50"/>
    <w:rsid w:val="00715AE7"/>
    <w:rsid w:val="00715EB8"/>
    <w:rsid w:val="00717217"/>
    <w:rsid w:val="00717C1A"/>
    <w:rsid w:val="00721F2D"/>
    <w:rsid w:val="00730030"/>
    <w:rsid w:val="007316DE"/>
    <w:rsid w:val="0073326C"/>
    <w:rsid w:val="00733391"/>
    <w:rsid w:val="007357CC"/>
    <w:rsid w:val="007364F5"/>
    <w:rsid w:val="00737620"/>
    <w:rsid w:val="00743116"/>
    <w:rsid w:val="00743BA8"/>
    <w:rsid w:val="0074483E"/>
    <w:rsid w:val="00747CF3"/>
    <w:rsid w:val="0075080B"/>
    <w:rsid w:val="00754CF5"/>
    <w:rsid w:val="00754E43"/>
    <w:rsid w:val="00756518"/>
    <w:rsid w:val="0075673D"/>
    <w:rsid w:val="00757369"/>
    <w:rsid w:val="0076347C"/>
    <w:rsid w:val="007634AF"/>
    <w:rsid w:val="007641E8"/>
    <w:rsid w:val="00765289"/>
    <w:rsid w:val="00766F2F"/>
    <w:rsid w:val="0076781D"/>
    <w:rsid w:val="0077087E"/>
    <w:rsid w:val="0077299C"/>
    <w:rsid w:val="00773BDA"/>
    <w:rsid w:val="007743B9"/>
    <w:rsid w:val="00776C71"/>
    <w:rsid w:val="0077797B"/>
    <w:rsid w:val="00783323"/>
    <w:rsid w:val="00783ED3"/>
    <w:rsid w:val="007847F6"/>
    <w:rsid w:val="00784AC1"/>
    <w:rsid w:val="007852EA"/>
    <w:rsid w:val="00786C04"/>
    <w:rsid w:val="007908D8"/>
    <w:rsid w:val="00794AB9"/>
    <w:rsid w:val="0079514B"/>
    <w:rsid w:val="00795809"/>
    <w:rsid w:val="00796BBA"/>
    <w:rsid w:val="00797547"/>
    <w:rsid w:val="007A3A18"/>
    <w:rsid w:val="007A3D91"/>
    <w:rsid w:val="007A53D6"/>
    <w:rsid w:val="007A7487"/>
    <w:rsid w:val="007A76A5"/>
    <w:rsid w:val="007B0CBB"/>
    <w:rsid w:val="007B379E"/>
    <w:rsid w:val="007B3821"/>
    <w:rsid w:val="007B3C02"/>
    <w:rsid w:val="007B4032"/>
    <w:rsid w:val="007B445B"/>
    <w:rsid w:val="007B59D2"/>
    <w:rsid w:val="007B7AD2"/>
    <w:rsid w:val="007C107D"/>
    <w:rsid w:val="007C3F6E"/>
    <w:rsid w:val="007C4624"/>
    <w:rsid w:val="007C5F0D"/>
    <w:rsid w:val="007C6237"/>
    <w:rsid w:val="007C6C05"/>
    <w:rsid w:val="007C7CD0"/>
    <w:rsid w:val="007D0654"/>
    <w:rsid w:val="007D49B0"/>
    <w:rsid w:val="007D4AC2"/>
    <w:rsid w:val="007D51BD"/>
    <w:rsid w:val="007D5275"/>
    <w:rsid w:val="007D6091"/>
    <w:rsid w:val="007D7493"/>
    <w:rsid w:val="007E3671"/>
    <w:rsid w:val="007F0D67"/>
    <w:rsid w:val="007F0EF6"/>
    <w:rsid w:val="007F1F2B"/>
    <w:rsid w:val="007F24A1"/>
    <w:rsid w:val="007F3D61"/>
    <w:rsid w:val="007F5998"/>
    <w:rsid w:val="0080132F"/>
    <w:rsid w:val="0080240B"/>
    <w:rsid w:val="00804074"/>
    <w:rsid w:val="008050AE"/>
    <w:rsid w:val="008053F9"/>
    <w:rsid w:val="00805D44"/>
    <w:rsid w:val="00806095"/>
    <w:rsid w:val="00810942"/>
    <w:rsid w:val="00811802"/>
    <w:rsid w:val="0081289C"/>
    <w:rsid w:val="00815631"/>
    <w:rsid w:val="00816E18"/>
    <w:rsid w:val="00816FC9"/>
    <w:rsid w:val="00821649"/>
    <w:rsid w:val="00821D74"/>
    <w:rsid w:val="0082360C"/>
    <w:rsid w:val="00823BA4"/>
    <w:rsid w:val="0082682B"/>
    <w:rsid w:val="00827833"/>
    <w:rsid w:val="00830790"/>
    <w:rsid w:val="00831A78"/>
    <w:rsid w:val="008327E2"/>
    <w:rsid w:val="00832C23"/>
    <w:rsid w:val="00837815"/>
    <w:rsid w:val="00837B2F"/>
    <w:rsid w:val="00842264"/>
    <w:rsid w:val="00843DF5"/>
    <w:rsid w:val="00845EE8"/>
    <w:rsid w:val="0084799F"/>
    <w:rsid w:val="00854031"/>
    <w:rsid w:val="00855011"/>
    <w:rsid w:val="008567C4"/>
    <w:rsid w:val="00856BC3"/>
    <w:rsid w:val="00856D81"/>
    <w:rsid w:val="00856F14"/>
    <w:rsid w:val="0085737C"/>
    <w:rsid w:val="00865A8A"/>
    <w:rsid w:val="00865CD0"/>
    <w:rsid w:val="008661CC"/>
    <w:rsid w:val="0086647E"/>
    <w:rsid w:val="00867135"/>
    <w:rsid w:val="00870E38"/>
    <w:rsid w:val="00870EEE"/>
    <w:rsid w:val="00874156"/>
    <w:rsid w:val="00874D7D"/>
    <w:rsid w:val="008761E7"/>
    <w:rsid w:val="0087667B"/>
    <w:rsid w:val="00876B04"/>
    <w:rsid w:val="00880957"/>
    <w:rsid w:val="00881C4F"/>
    <w:rsid w:val="008847CF"/>
    <w:rsid w:val="00884E72"/>
    <w:rsid w:val="00884F5D"/>
    <w:rsid w:val="0088719B"/>
    <w:rsid w:val="00887794"/>
    <w:rsid w:val="00891164"/>
    <w:rsid w:val="00892A66"/>
    <w:rsid w:val="00893F62"/>
    <w:rsid w:val="008955B4"/>
    <w:rsid w:val="00895FE9"/>
    <w:rsid w:val="00897C7A"/>
    <w:rsid w:val="008A136C"/>
    <w:rsid w:val="008A34D3"/>
    <w:rsid w:val="008A4F35"/>
    <w:rsid w:val="008A5588"/>
    <w:rsid w:val="008A5860"/>
    <w:rsid w:val="008A6D24"/>
    <w:rsid w:val="008A7340"/>
    <w:rsid w:val="008A74CD"/>
    <w:rsid w:val="008B100D"/>
    <w:rsid w:val="008B1178"/>
    <w:rsid w:val="008B246E"/>
    <w:rsid w:val="008B2654"/>
    <w:rsid w:val="008B285B"/>
    <w:rsid w:val="008B3825"/>
    <w:rsid w:val="008B51C1"/>
    <w:rsid w:val="008B574A"/>
    <w:rsid w:val="008B5A2D"/>
    <w:rsid w:val="008B60F5"/>
    <w:rsid w:val="008B6531"/>
    <w:rsid w:val="008C04C2"/>
    <w:rsid w:val="008C24C4"/>
    <w:rsid w:val="008C325B"/>
    <w:rsid w:val="008C3FBD"/>
    <w:rsid w:val="008C77C4"/>
    <w:rsid w:val="008C7A92"/>
    <w:rsid w:val="008D368B"/>
    <w:rsid w:val="008D38C5"/>
    <w:rsid w:val="008D5B7B"/>
    <w:rsid w:val="008D60BD"/>
    <w:rsid w:val="008E1CB4"/>
    <w:rsid w:val="008E3573"/>
    <w:rsid w:val="008E36DC"/>
    <w:rsid w:val="008E3F37"/>
    <w:rsid w:val="008E407F"/>
    <w:rsid w:val="008E72DA"/>
    <w:rsid w:val="008F02EE"/>
    <w:rsid w:val="008F2552"/>
    <w:rsid w:val="008F29E5"/>
    <w:rsid w:val="008F3AC4"/>
    <w:rsid w:val="008F4954"/>
    <w:rsid w:val="008F4ABF"/>
    <w:rsid w:val="008F6FDE"/>
    <w:rsid w:val="00900ABF"/>
    <w:rsid w:val="009024ED"/>
    <w:rsid w:val="00906454"/>
    <w:rsid w:val="009067F7"/>
    <w:rsid w:val="00906DD4"/>
    <w:rsid w:val="00914057"/>
    <w:rsid w:val="00914786"/>
    <w:rsid w:val="00916134"/>
    <w:rsid w:val="009162F5"/>
    <w:rsid w:val="0092467D"/>
    <w:rsid w:val="009279F7"/>
    <w:rsid w:val="00927C8D"/>
    <w:rsid w:val="00931BFA"/>
    <w:rsid w:val="00931E06"/>
    <w:rsid w:val="00934CB2"/>
    <w:rsid w:val="009355E6"/>
    <w:rsid w:val="00935A42"/>
    <w:rsid w:val="00945286"/>
    <w:rsid w:val="0094775B"/>
    <w:rsid w:val="0095027A"/>
    <w:rsid w:val="00950F11"/>
    <w:rsid w:val="00951C0A"/>
    <w:rsid w:val="00953E14"/>
    <w:rsid w:val="009548B6"/>
    <w:rsid w:val="00960A3A"/>
    <w:rsid w:val="009631D0"/>
    <w:rsid w:val="009644D2"/>
    <w:rsid w:val="009676D9"/>
    <w:rsid w:val="00972010"/>
    <w:rsid w:val="00972320"/>
    <w:rsid w:val="009724AE"/>
    <w:rsid w:val="00973C97"/>
    <w:rsid w:val="00977614"/>
    <w:rsid w:val="00977858"/>
    <w:rsid w:val="009778DB"/>
    <w:rsid w:val="00980EFB"/>
    <w:rsid w:val="009828C3"/>
    <w:rsid w:val="00982F2A"/>
    <w:rsid w:val="009839C8"/>
    <w:rsid w:val="009841B7"/>
    <w:rsid w:val="00986A47"/>
    <w:rsid w:val="00991EE1"/>
    <w:rsid w:val="009922F3"/>
    <w:rsid w:val="00994459"/>
    <w:rsid w:val="009A09ED"/>
    <w:rsid w:val="009A0DC4"/>
    <w:rsid w:val="009A2140"/>
    <w:rsid w:val="009A2738"/>
    <w:rsid w:val="009A2A34"/>
    <w:rsid w:val="009A4B61"/>
    <w:rsid w:val="009B019D"/>
    <w:rsid w:val="009B0933"/>
    <w:rsid w:val="009B3CFF"/>
    <w:rsid w:val="009B43FD"/>
    <w:rsid w:val="009B54FD"/>
    <w:rsid w:val="009B5900"/>
    <w:rsid w:val="009B61F4"/>
    <w:rsid w:val="009B6B7A"/>
    <w:rsid w:val="009B7C92"/>
    <w:rsid w:val="009C14CC"/>
    <w:rsid w:val="009C1ACB"/>
    <w:rsid w:val="009C206B"/>
    <w:rsid w:val="009C2B72"/>
    <w:rsid w:val="009C2DF9"/>
    <w:rsid w:val="009C489D"/>
    <w:rsid w:val="009C6E0D"/>
    <w:rsid w:val="009D03F2"/>
    <w:rsid w:val="009D1735"/>
    <w:rsid w:val="009D1C17"/>
    <w:rsid w:val="009D1E20"/>
    <w:rsid w:val="009D3456"/>
    <w:rsid w:val="009D392C"/>
    <w:rsid w:val="009D3FFB"/>
    <w:rsid w:val="009D41AC"/>
    <w:rsid w:val="009D5879"/>
    <w:rsid w:val="009D6AEE"/>
    <w:rsid w:val="009D77C1"/>
    <w:rsid w:val="009E1AEC"/>
    <w:rsid w:val="009E2F99"/>
    <w:rsid w:val="009E3B59"/>
    <w:rsid w:val="009E63EA"/>
    <w:rsid w:val="009E7A74"/>
    <w:rsid w:val="009F1BE3"/>
    <w:rsid w:val="009F3362"/>
    <w:rsid w:val="009F5129"/>
    <w:rsid w:val="00A00693"/>
    <w:rsid w:val="00A00A56"/>
    <w:rsid w:val="00A0151E"/>
    <w:rsid w:val="00A020B4"/>
    <w:rsid w:val="00A03C23"/>
    <w:rsid w:val="00A0525B"/>
    <w:rsid w:val="00A06900"/>
    <w:rsid w:val="00A071E3"/>
    <w:rsid w:val="00A076C7"/>
    <w:rsid w:val="00A115EF"/>
    <w:rsid w:val="00A13639"/>
    <w:rsid w:val="00A13C5F"/>
    <w:rsid w:val="00A14026"/>
    <w:rsid w:val="00A16EE3"/>
    <w:rsid w:val="00A17DAC"/>
    <w:rsid w:val="00A216FC"/>
    <w:rsid w:val="00A2354B"/>
    <w:rsid w:val="00A2432D"/>
    <w:rsid w:val="00A25425"/>
    <w:rsid w:val="00A267F7"/>
    <w:rsid w:val="00A26CA0"/>
    <w:rsid w:val="00A34842"/>
    <w:rsid w:val="00A411FA"/>
    <w:rsid w:val="00A428B9"/>
    <w:rsid w:val="00A46A6E"/>
    <w:rsid w:val="00A46D0C"/>
    <w:rsid w:val="00A5088C"/>
    <w:rsid w:val="00A5221B"/>
    <w:rsid w:val="00A5444A"/>
    <w:rsid w:val="00A54A25"/>
    <w:rsid w:val="00A561F9"/>
    <w:rsid w:val="00A56A70"/>
    <w:rsid w:val="00A570AE"/>
    <w:rsid w:val="00A60FBE"/>
    <w:rsid w:val="00A6230B"/>
    <w:rsid w:val="00A629AC"/>
    <w:rsid w:val="00A62B94"/>
    <w:rsid w:val="00A64608"/>
    <w:rsid w:val="00A72243"/>
    <w:rsid w:val="00A72599"/>
    <w:rsid w:val="00A72B71"/>
    <w:rsid w:val="00A73C6A"/>
    <w:rsid w:val="00A7411D"/>
    <w:rsid w:val="00A743DA"/>
    <w:rsid w:val="00A74FAF"/>
    <w:rsid w:val="00A754A8"/>
    <w:rsid w:val="00A75A6D"/>
    <w:rsid w:val="00A841E6"/>
    <w:rsid w:val="00A8452A"/>
    <w:rsid w:val="00A8486E"/>
    <w:rsid w:val="00A84F81"/>
    <w:rsid w:val="00A85280"/>
    <w:rsid w:val="00A85AE0"/>
    <w:rsid w:val="00A879F8"/>
    <w:rsid w:val="00A90F1C"/>
    <w:rsid w:val="00A93371"/>
    <w:rsid w:val="00A934D8"/>
    <w:rsid w:val="00A93E97"/>
    <w:rsid w:val="00A94001"/>
    <w:rsid w:val="00A96884"/>
    <w:rsid w:val="00AA232D"/>
    <w:rsid w:val="00AA3500"/>
    <w:rsid w:val="00AA364A"/>
    <w:rsid w:val="00AA5CBE"/>
    <w:rsid w:val="00AA63D6"/>
    <w:rsid w:val="00AA66DA"/>
    <w:rsid w:val="00AA6F15"/>
    <w:rsid w:val="00AA751F"/>
    <w:rsid w:val="00AB2403"/>
    <w:rsid w:val="00AB3069"/>
    <w:rsid w:val="00AB42D8"/>
    <w:rsid w:val="00AB44C8"/>
    <w:rsid w:val="00AB7376"/>
    <w:rsid w:val="00AC0422"/>
    <w:rsid w:val="00AC3584"/>
    <w:rsid w:val="00AC4EF7"/>
    <w:rsid w:val="00AC53C1"/>
    <w:rsid w:val="00AC558F"/>
    <w:rsid w:val="00AC6A17"/>
    <w:rsid w:val="00AC7C18"/>
    <w:rsid w:val="00AD1757"/>
    <w:rsid w:val="00AD47D4"/>
    <w:rsid w:val="00AD5940"/>
    <w:rsid w:val="00AD62B7"/>
    <w:rsid w:val="00AE27F6"/>
    <w:rsid w:val="00AE2BA1"/>
    <w:rsid w:val="00AE51BB"/>
    <w:rsid w:val="00AF142C"/>
    <w:rsid w:val="00AF1B57"/>
    <w:rsid w:val="00AF367B"/>
    <w:rsid w:val="00AF402A"/>
    <w:rsid w:val="00AF6CF8"/>
    <w:rsid w:val="00AF7042"/>
    <w:rsid w:val="00AF70DF"/>
    <w:rsid w:val="00AF7B81"/>
    <w:rsid w:val="00B000F2"/>
    <w:rsid w:val="00B014D5"/>
    <w:rsid w:val="00B03397"/>
    <w:rsid w:val="00B03CBC"/>
    <w:rsid w:val="00B07B02"/>
    <w:rsid w:val="00B07FD3"/>
    <w:rsid w:val="00B10C21"/>
    <w:rsid w:val="00B1132E"/>
    <w:rsid w:val="00B1217E"/>
    <w:rsid w:val="00B1227F"/>
    <w:rsid w:val="00B12A91"/>
    <w:rsid w:val="00B12D54"/>
    <w:rsid w:val="00B13C62"/>
    <w:rsid w:val="00B15E41"/>
    <w:rsid w:val="00B16005"/>
    <w:rsid w:val="00B171B2"/>
    <w:rsid w:val="00B17C71"/>
    <w:rsid w:val="00B2268E"/>
    <w:rsid w:val="00B22E23"/>
    <w:rsid w:val="00B24321"/>
    <w:rsid w:val="00B27597"/>
    <w:rsid w:val="00B3183F"/>
    <w:rsid w:val="00B331B2"/>
    <w:rsid w:val="00B33436"/>
    <w:rsid w:val="00B3353E"/>
    <w:rsid w:val="00B335BE"/>
    <w:rsid w:val="00B353F5"/>
    <w:rsid w:val="00B35981"/>
    <w:rsid w:val="00B408A8"/>
    <w:rsid w:val="00B417FE"/>
    <w:rsid w:val="00B4570E"/>
    <w:rsid w:val="00B46FBF"/>
    <w:rsid w:val="00B47AE8"/>
    <w:rsid w:val="00B55103"/>
    <w:rsid w:val="00B60CBE"/>
    <w:rsid w:val="00B66B51"/>
    <w:rsid w:val="00B67123"/>
    <w:rsid w:val="00B67999"/>
    <w:rsid w:val="00B703FF"/>
    <w:rsid w:val="00B732AE"/>
    <w:rsid w:val="00B75E7A"/>
    <w:rsid w:val="00B769A0"/>
    <w:rsid w:val="00B8000D"/>
    <w:rsid w:val="00B80C92"/>
    <w:rsid w:val="00B81266"/>
    <w:rsid w:val="00B83A38"/>
    <w:rsid w:val="00B83BD4"/>
    <w:rsid w:val="00B8504C"/>
    <w:rsid w:val="00B85B91"/>
    <w:rsid w:val="00B86108"/>
    <w:rsid w:val="00B86318"/>
    <w:rsid w:val="00B866DA"/>
    <w:rsid w:val="00B90987"/>
    <w:rsid w:val="00B90AA9"/>
    <w:rsid w:val="00B929C7"/>
    <w:rsid w:val="00B94C2D"/>
    <w:rsid w:val="00B94EBC"/>
    <w:rsid w:val="00B97E2E"/>
    <w:rsid w:val="00BA4E06"/>
    <w:rsid w:val="00BA52E8"/>
    <w:rsid w:val="00BA66E2"/>
    <w:rsid w:val="00BA6978"/>
    <w:rsid w:val="00BA72EF"/>
    <w:rsid w:val="00BA7676"/>
    <w:rsid w:val="00BB066D"/>
    <w:rsid w:val="00BB0D29"/>
    <w:rsid w:val="00BB1456"/>
    <w:rsid w:val="00BB36CD"/>
    <w:rsid w:val="00BB48BD"/>
    <w:rsid w:val="00BB7D5A"/>
    <w:rsid w:val="00BC19CC"/>
    <w:rsid w:val="00BC1C3C"/>
    <w:rsid w:val="00BC2914"/>
    <w:rsid w:val="00BC566A"/>
    <w:rsid w:val="00BC79B0"/>
    <w:rsid w:val="00BD029B"/>
    <w:rsid w:val="00BD0D2B"/>
    <w:rsid w:val="00BD1ACF"/>
    <w:rsid w:val="00BD2990"/>
    <w:rsid w:val="00BD3181"/>
    <w:rsid w:val="00BD38B0"/>
    <w:rsid w:val="00BD596F"/>
    <w:rsid w:val="00BD6BD4"/>
    <w:rsid w:val="00BE1D02"/>
    <w:rsid w:val="00BE1F1C"/>
    <w:rsid w:val="00BE3510"/>
    <w:rsid w:val="00BE361F"/>
    <w:rsid w:val="00BE558E"/>
    <w:rsid w:val="00BE7AD2"/>
    <w:rsid w:val="00BF2A6B"/>
    <w:rsid w:val="00BF5FC6"/>
    <w:rsid w:val="00BF7600"/>
    <w:rsid w:val="00C01CED"/>
    <w:rsid w:val="00C05575"/>
    <w:rsid w:val="00C0638A"/>
    <w:rsid w:val="00C06DE4"/>
    <w:rsid w:val="00C104C0"/>
    <w:rsid w:val="00C116D7"/>
    <w:rsid w:val="00C12030"/>
    <w:rsid w:val="00C12059"/>
    <w:rsid w:val="00C17FDB"/>
    <w:rsid w:val="00C2103C"/>
    <w:rsid w:val="00C226BB"/>
    <w:rsid w:val="00C23293"/>
    <w:rsid w:val="00C2670A"/>
    <w:rsid w:val="00C26FE4"/>
    <w:rsid w:val="00C30194"/>
    <w:rsid w:val="00C31D2A"/>
    <w:rsid w:val="00C32FF7"/>
    <w:rsid w:val="00C33FA8"/>
    <w:rsid w:val="00C40377"/>
    <w:rsid w:val="00C4071D"/>
    <w:rsid w:val="00C40B7E"/>
    <w:rsid w:val="00C41DDD"/>
    <w:rsid w:val="00C42259"/>
    <w:rsid w:val="00C436D9"/>
    <w:rsid w:val="00C46867"/>
    <w:rsid w:val="00C50EA0"/>
    <w:rsid w:val="00C531D4"/>
    <w:rsid w:val="00C531EB"/>
    <w:rsid w:val="00C533F0"/>
    <w:rsid w:val="00C606C1"/>
    <w:rsid w:val="00C6162F"/>
    <w:rsid w:val="00C61E2F"/>
    <w:rsid w:val="00C62069"/>
    <w:rsid w:val="00C63F7D"/>
    <w:rsid w:val="00C66839"/>
    <w:rsid w:val="00C675A3"/>
    <w:rsid w:val="00C708E9"/>
    <w:rsid w:val="00C716BB"/>
    <w:rsid w:val="00C71CFF"/>
    <w:rsid w:val="00C71E02"/>
    <w:rsid w:val="00C72F26"/>
    <w:rsid w:val="00C746D4"/>
    <w:rsid w:val="00C806B6"/>
    <w:rsid w:val="00C844E9"/>
    <w:rsid w:val="00C84828"/>
    <w:rsid w:val="00C8711A"/>
    <w:rsid w:val="00C878AD"/>
    <w:rsid w:val="00C92587"/>
    <w:rsid w:val="00C92697"/>
    <w:rsid w:val="00C927B4"/>
    <w:rsid w:val="00C95DAE"/>
    <w:rsid w:val="00CA0173"/>
    <w:rsid w:val="00CA0568"/>
    <w:rsid w:val="00CA1371"/>
    <w:rsid w:val="00CA2530"/>
    <w:rsid w:val="00CA3629"/>
    <w:rsid w:val="00CA4541"/>
    <w:rsid w:val="00CA6E57"/>
    <w:rsid w:val="00CA7620"/>
    <w:rsid w:val="00CB02F5"/>
    <w:rsid w:val="00CB1C12"/>
    <w:rsid w:val="00CB317B"/>
    <w:rsid w:val="00CB5BD9"/>
    <w:rsid w:val="00CC0660"/>
    <w:rsid w:val="00CC43B0"/>
    <w:rsid w:val="00CD0E8F"/>
    <w:rsid w:val="00CD1875"/>
    <w:rsid w:val="00CD1E7A"/>
    <w:rsid w:val="00CD26B3"/>
    <w:rsid w:val="00CD325B"/>
    <w:rsid w:val="00CD3D97"/>
    <w:rsid w:val="00CD4DFB"/>
    <w:rsid w:val="00CD62A3"/>
    <w:rsid w:val="00CD6E70"/>
    <w:rsid w:val="00CD76B1"/>
    <w:rsid w:val="00CE00B5"/>
    <w:rsid w:val="00CE0E90"/>
    <w:rsid w:val="00CE10F9"/>
    <w:rsid w:val="00CE2DF2"/>
    <w:rsid w:val="00CE3CB2"/>
    <w:rsid w:val="00CE58C7"/>
    <w:rsid w:val="00CE63C2"/>
    <w:rsid w:val="00CE69EF"/>
    <w:rsid w:val="00CF047F"/>
    <w:rsid w:val="00CF1D06"/>
    <w:rsid w:val="00CF45C8"/>
    <w:rsid w:val="00CF4AF8"/>
    <w:rsid w:val="00CF4EDC"/>
    <w:rsid w:val="00D046D8"/>
    <w:rsid w:val="00D059D4"/>
    <w:rsid w:val="00D06659"/>
    <w:rsid w:val="00D07FDB"/>
    <w:rsid w:val="00D113C2"/>
    <w:rsid w:val="00D1333D"/>
    <w:rsid w:val="00D2067F"/>
    <w:rsid w:val="00D210E1"/>
    <w:rsid w:val="00D223B8"/>
    <w:rsid w:val="00D224A5"/>
    <w:rsid w:val="00D24578"/>
    <w:rsid w:val="00D264E4"/>
    <w:rsid w:val="00D27AC1"/>
    <w:rsid w:val="00D3023A"/>
    <w:rsid w:val="00D3129D"/>
    <w:rsid w:val="00D3171C"/>
    <w:rsid w:val="00D319B3"/>
    <w:rsid w:val="00D324C4"/>
    <w:rsid w:val="00D33773"/>
    <w:rsid w:val="00D34FCD"/>
    <w:rsid w:val="00D35433"/>
    <w:rsid w:val="00D37593"/>
    <w:rsid w:val="00D37C37"/>
    <w:rsid w:val="00D4155E"/>
    <w:rsid w:val="00D4279C"/>
    <w:rsid w:val="00D4545B"/>
    <w:rsid w:val="00D45EBA"/>
    <w:rsid w:val="00D4669B"/>
    <w:rsid w:val="00D47308"/>
    <w:rsid w:val="00D4738E"/>
    <w:rsid w:val="00D524D3"/>
    <w:rsid w:val="00D53864"/>
    <w:rsid w:val="00D53C2F"/>
    <w:rsid w:val="00D53CBB"/>
    <w:rsid w:val="00D53CED"/>
    <w:rsid w:val="00D6127A"/>
    <w:rsid w:val="00D62A9E"/>
    <w:rsid w:val="00D63326"/>
    <w:rsid w:val="00D63FAB"/>
    <w:rsid w:val="00D64FFB"/>
    <w:rsid w:val="00D73570"/>
    <w:rsid w:val="00D7398A"/>
    <w:rsid w:val="00D75FAE"/>
    <w:rsid w:val="00D8033E"/>
    <w:rsid w:val="00D80DB7"/>
    <w:rsid w:val="00D821D0"/>
    <w:rsid w:val="00D850E0"/>
    <w:rsid w:val="00D86CD8"/>
    <w:rsid w:val="00D91753"/>
    <w:rsid w:val="00D92E0A"/>
    <w:rsid w:val="00D93E7C"/>
    <w:rsid w:val="00D9541D"/>
    <w:rsid w:val="00D97DE3"/>
    <w:rsid w:val="00DA401F"/>
    <w:rsid w:val="00DA5FA5"/>
    <w:rsid w:val="00DA5FC9"/>
    <w:rsid w:val="00DA60DC"/>
    <w:rsid w:val="00DA6706"/>
    <w:rsid w:val="00DB06ED"/>
    <w:rsid w:val="00DB14D2"/>
    <w:rsid w:val="00DB44C2"/>
    <w:rsid w:val="00DB58CF"/>
    <w:rsid w:val="00DB665F"/>
    <w:rsid w:val="00DB6850"/>
    <w:rsid w:val="00DB6D42"/>
    <w:rsid w:val="00DB764C"/>
    <w:rsid w:val="00DB7F60"/>
    <w:rsid w:val="00DC07D2"/>
    <w:rsid w:val="00DC721E"/>
    <w:rsid w:val="00DD0C3F"/>
    <w:rsid w:val="00DD0D45"/>
    <w:rsid w:val="00DD1F5A"/>
    <w:rsid w:val="00DD28C0"/>
    <w:rsid w:val="00DD4DE3"/>
    <w:rsid w:val="00DD6D21"/>
    <w:rsid w:val="00DD6D5E"/>
    <w:rsid w:val="00DD6ED5"/>
    <w:rsid w:val="00DD74EE"/>
    <w:rsid w:val="00DE1645"/>
    <w:rsid w:val="00DF04A3"/>
    <w:rsid w:val="00DF2240"/>
    <w:rsid w:val="00DF3B07"/>
    <w:rsid w:val="00DF62A9"/>
    <w:rsid w:val="00DF714C"/>
    <w:rsid w:val="00E0005E"/>
    <w:rsid w:val="00E01E23"/>
    <w:rsid w:val="00E06C0F"/>
    <w:rsid w:val="00E0750E"/>
    <w:rsid w:val="00E10126"/>
    <w:rsid w:val="00E11312"/>
    <w:rsid w:val="00E11A26"/>
    <w:rsid w:val="00E14DD6"/>
    <w:rsid w:val="00E16234"/>
    <w:rsid w:val="00E1720D"/>
    <w:rsid w:val="00E17BC6"/>
    <w:rsid w:val="00E17D85"/>
    <w:rsid w:val="00E2041B"/>
    <w:rsid w:val="00E23F84"/>
    <w:rsid w:val="00E24F38"/>
    <w:rsid w:val="00E26A36"/>
    <w:rsid w:val="00E26B8F"/>
    <w:rsid w:val="00E3039D"/>
    <w:rsid w:val="00E321C9"/>
    <w:rsid w:val="00E3250B"/>
    <w:rsid w:val="00E32C0D"/>
    <w:rsid w:val="00E35385"/>
    <w:rsid w:val="00E364F2"/>
    <w:rsid w:val="00E369F7"/>
    <w:rsid w:val="00E375D7"/>
    <w:rsid w:val="00E37A34"/>
    <w:rsid w:val="00E40099"/>
    <w:rsid w:val="00E4173A"/>
    <w:rsid w:val="00E41CEF"/>
    <w:rsid w:val="00E43110"/>
    <w:rsid w:val="00E441D8"/>
    <w:rsid w:val="00E45383"/>
    <w:rsid w:val="00E4654E"/>
    <w:rsid w:val="00E51C5B"/>
    <w:rsid w:val="00E51D9B"/>
    <w:rsid w:val="00E51DB5"/>
    <w:rsid w:val="00E52F81"/>
    <w:rsid w:val="00E537B2"/>
    <w:rsid w:val="00E53D7A"/>
    <w:rsid w:val="00E57FD6"/>
    <w:rsid w:val="00E61429"/>
    <w:rsid w:val="00E61828"/>
    <w:rsid w:val="00E61DDC"/>
    <w:rsid w:val="00E624E8"/>
    <w:rsid w:val="00E6278E"/>
    <w:rsid w:val="00E650CB"/>
    <w:rsid w:val="00E679FA"/>
    <w:rsid w:val="00E714E7"/>
    <w:rsid w:val="00E73046"/>
    <w:rsid w:val="00E75342"/>
    <w:rsid w:val="00E76232"/>
    <w:rsid w:val="00E804EB"/>
    <w:rsid w:val="00E80F7C"/>
    <w:rsid w:val="00E81915"/>
    <w:rsid w:val="00E82CE8"/>
    <w:rsid w:val="00E83041"/>
    <w:rsid w:val="00E85FD6"/>
    <w:rsid w:val="00E922E7"/>
    <w:rsid w:val="00E94A5B"/>
    <w:rsid w:val="00E9657D"/>
    <w:rsid w:val="00E96DC8"/>
    <w:rsid w:val="00E97D0F"/>
    <w:rsid w:val="00EA0985"/>
    <w:rsid w:val="00EA29D0"/>
    <w:rsid w:val="00EA300E"/>
    <w:rsid w:val="00EA6132"/>
    <w:rsid w:val="00EA7502"/>
    <w:rsid w:val="00EB0757"/>
    <w:rsid w:val="00EB19C0"/>
    <w:rsid w:val="00EB1CCE"/>
    <w:rsid w:val="00EB4129"/>
    <w:rsid w:val="00EB7F21"/>
    <w:rsid w:val="00EC0BA5"/>
    <w:rsid w:val="00EC30C8"/>
    <w:rsid w:val="00EC4EE1"/>
    <w:rsid w:val="00EC7B19"/>
    <w:rsid w:val="00ED0AE6"/>
    <w:rsid w:val="00ED1B39"/>
    <w:rsid w:val="00ED3C78"/>
    <w:rsid w:val="00ED4B13"/>
    <w:rsid w:val="00ED4D84"/>
    <w:rsid w:val="00ED6327"/>
    <w:rsid w:val="00ED6555"/>
    <w:rsid w:val="00ED751B"/>
    <w:rsid w:val="00ED7ABA"/>
    <w:rsid w:val="00EE1134"/>
    <w:rsid w:val="00EE34FC"/>
    <w:rsid w:val="00EE3B91"/>
    <w:rsid w:val="00EE4440"/>
    <w:rsid w:val="00EE450D"/>
    <w:rsid w:val="00EE64B1"/>
    <w:rsid w:val="00EE6962"/>
    <w:rsid w:val="00EF153D"/>
    <w:rsid w:val="00EF16CC"/>
    <w:rsid w:val="00EF2F22"/>
    <w:rsid w:val="00EF36FB"/>
    <w:rsid w:val="00EF3C5B"/>
    <w:rsid w:val="00EF5DC2"/>
    <w:rsid w:val="00EF6331"/>
    <w:rsid w:val="00F000BC"/>
    <w:rsid w:val="00F001DA"/>
    <w:rsid w:val="00F036B7"/>
    <w:rsid w:val="00F05573"/>
    <w:rsid w:val="00F06D97"/>
    <w:rsid w:val="00F06E25"/>
    <w:rsid w:val="00F11E39"/>
    <w:rsid w:val="00F12194"/>
    <w:rsid w:val="00F140F4"/>
    <w:rsid w:val="00F14650"/>
    <w:rsid w:val="00F150D5"/>
    <w:rsid w:val="00F20DA5"/>
    <w:rsid w:val="00F23F77"/>
    <w:rsid w:val="00F24618"/>
    <w:rsid w:val="00F260B1"/>
    <w:rsid w:val="00F305A5"/>
    <w:rsid w:val="00F3074A"/>
    <w:rsid w:val="00F30FA3"/>
    <w:rsid w:val="00F311EA"/>
    <w:rsid w:val="00F31EAC"/>
    <w:rsid w:val="00F343E9"/>
    <w:rsid w:val="00F3598C"/>
    <w:rsid w:val="00F36500"/>
    <w:rsid w:val="00F37385"/>
    <w:rsid w:val="00F40366"/>
    <w:rsid w:val="00F46EA2"/>
    <w:rsid w:val="00F46F05"/>
    <w:rsid w:val="00F47F83"/>
    <w:rsid w:val="00F508F2"/>
    <w:rsid w:val="00F51014"/>
    <w:rsid w:val="00F51266"/>
    <w:rsid w:val="00F51473"/>
    <w:rsid w:val="00F534C4"/>
    <w:rsid w:val="00F538FE"/>
    <w:rsid w:val="00F53A71"/>
    <w:rsid w:val="00F53C1C"/>
    <w:rsid w:val="00F54457"/>
    <w:rsid w:val="00F55699"/>
    <w:rsid w:val="00F62C05"/>
    <w:rsid w:val="00F64395"/>
    <w:rsid w:val="00F6518E"/>
    <w:rsid w:val="00F654CC"/>
    <w:rsid w:val="00F6654B"/>
    <w:rsid w:val="00F70912"/>
    <w:rsid w:val="00F70B4A"/>
    <w:rsid w:val="00F71116"/>
    <w:rsid w:val="00F7225C"/>
    <w:rsid w:val="00F75089"/>
    <w:rsid w:val="00F755D7"/>
    <w:rsid w:val="00F8019C"/>
    <w:rsid w:val="00F80E2A"/>
    <w:rsid w:val="00F80E7E"/>
    <w:rsid w:val="00F81552"/>
    <w:rsid w:val="00F81AA2"/>
    <w:rsid w:val="00F822A6"/>
    <w:rsid w:val="00F82BAA"/>
    <w:rsid w:val="00F83A2C"/>
    <w:rsid w:val="00F8573B"/>
    <w:rsid w:val="00F85DA3"/>
    <w:rsid w:val="00F8653B"/>
    <w:rsid w:val="00F86D84"/>
    <w:rsid w:val="00F8735B"/>
    <w:rsid w:val="00F916FE"/>
    <w:rsid w:val="00F91D65"/>
    <w:rsid w:val="00F92558"/>
    <w:rsid w:val="00F9760E"/>
    <w:rsid w:val="00F97D85"/>
    <w:rsid w:val="00FA0369"/>
    <w:rsid w:val="00FA09B0"/>
    <w:rsid w:val="00FA0DB6"/>
    <w:rsid w:val="00FA2DCF"/>
    <w:rsid w:val="00FA3F7C"/>
    <w:rsid w:val="00FA7DCF"/>
    <w:rsid w:val="00FB03B4"/>
    <w:rsid w:val="00FB23FC"/>
    <w:rsid w:val="00FB478B"/>
    <w:rsid w:val="00FB5778"/>
    <w:rsid w:val="00FC18E7"/>
    <w:rsid w:val="00FC559D"/>
    <w:rsid w:val="00FC5F24"/>
    <w:rsid w:val="00FC6760"/>
    <w:rsid w:val="00FC6A15"/>
    <w:rsid w:val="00FC6A56"/>
    <w:rsid w:val="00FD2CC7"/>
    <w:rsid w:val="00FD35B7"/>
    <w:rsid w:val="00FD78BE"/>
    <w:rsid w:val="00FE095D"/>
    <w:rsid w:val="00FE0E62"/>
    <w:rsid w:val="00FE3A26"/>
    <w:rsid w:val="00FE581D"/>
    <w:rsid w:val="00FF08BA"/>
    <w:rsid w:val="00FF226E"/>
    <w:rsid w:val="01375C48"/>
    <w:rsid w:val="01391B50"/>
    <w:rsid w:val="014191EB"/>
    <w:rsid w:val="01A0A9C2"/>
    <w:rsid w:val="01F34A1F"/>
    <w:rsid w:val="034E8C55"/>
    <w:rsid w:val="035B3A73"/>
    <w:rsid w:val="03F7E762"/>
    <w:rsid w:val="0400BFDB"/>
    <w:rsid w:val="044B1D2B"/>
    <w:rsid w:val="04A13FB4"/>
    <w:rsid w:val="05D4793F"/>
    <w:rsid w:val="05FD5765"/>
    <w:rsid w:val="05FD8C65"/>
    <w:rsid w:val="05FFDE64"/>
    <w:rsid w:val="06978853"/>
    <w:rsid w:val="0706FB72"/>
    <w:rsid w:val="079052F4"/>
    <w:rsid w:val="07D1D131"/>
    <w:rsid w:val="07E64187"/>
    <w:rsid w:val="07FC7BBC"/>
    <w:rsid w:val="08B2B3F1"/>
    <w:rsid w:val="09B947B9"/>
    <w:rsid w:val="09FF226F"/>
    <w:rsid w:val="0A3F6E78"/>
    <w:rsid w:val="0A673CF3"/>
    <w:rsid w:val="0B31D603"/>
    <w:rsid w:val="0B42BADD"/>
    <w:rsid w:val="0BE34534"/>
    <w:rsid w:val="0C247E90"/>
    <w:rsid w:val="0C4568FF"/>
    <w:rsid w:val="0CDC7085"/>
    <w:rsid w:val="0CEC5D00"/>
    <w:rsid w:val="0D6BE09B"/>
    <w:rsid w:val="0E1E758B"/>
    <w:rsid w:val="0F0F1031"/>
    <w:rsid w:val="0F4126AE"/>
    <w:rsid w:val="0F535C87"/>
    <w:rsid w:val="0F8E4682"/>
    <w:rsid w:val="0FE97F91"/>
    <w:rsid w:val="10E19428"/>
    <w:rsid w:val="1169088B"/>
    <w:rsid w:val="118E906A"/>
    <w:rsid w:val="11ADA70E"/>
    <w:rsid w:val="11E8AF30"/>
    <w:rsid w:val="12355FC9"/>
    <w:rsid w:val="127AA490"/>
    <w:rsid w:val="134BBF53"/>
    <w:rsid w:val="13878D01"/>
    <w:rsid w:val="1410822A"/>
    <w:rsid w:val="1470CC30"/>
    <w:rsid w:val="148F1621"/>
    <w:rsid w:val="14968159"/>
    <w:rsid w:val="1541BE10"/>
    <w:rsid w:val="16338DCB"/>
    <w:rsid w:val="16710C07"/>
    <w:rsid w:val="167C62B3"/>
    <w:rsid w:val="17000109"/>
    <w:rsid w:val="171D81E5"/>
    <w:rsid w:val="177503B0"/>
    <w:rsid w:val="179ED4DE"/>
    <w:rsid w:val="17EECA6E"/>
    <w:rsid w:val="189C7425"/>
    <w:rsid w:val="18C2381D"/>
    <w:rsid w:val="18E11237"/>
    <w:rsid w:val="18EFD842"/>
    <w:rsid w:val="192CC83D"/>
    <w:rsid w:val="1999EEAB"/>
    <w:rsid w:val="19A61BC8"/>
    <w:rsid w:val="1ADF13D2"/>
    <w:rsid w:val="1AE45817"/>
    <w:rsid w:val="1AE71E81"/>
    <w:rsid w:val="1B011E7A"/>
    <w:rsid w:val="1B122FA1"/>
    <w:rsid w:val="1B156EA8"/>
    <w:rsid w:val="1B5D1E4C"/>
    <w:rsid w:val="1BA50EDE"/>
    <w:rsid w:val="1BB4E975"/>
    <w:rsid w:val="1BE8CA3F"/>
    <w:rsid w:val="1C250C4D"/>
    <w:rsid w:val="1C7B4615"/>
    <w:rsid w:val="1CABF3BF"/>
    <w:rsid w:val="1E0B8A42"/>
    <w:rsid w:val="1E2576E1"/>
    <w:rsid w:val="1EA7FBEA"/>
    <w:rsid w:val="1EE4DE55"/>
    <w:rsid w:val="1F3F23BA"/>
    <w:rsid w:val="1F678D5A"/>
    <w:rsid w:val="1FEA2DB1"/>
    <w:rsid w:val="1FECC1D9"/>
    <w:rsid w:val="1FF6CAC7"/>
    <w:rsid w:val="20144731"/>
    <w:rsid w:val="201A35FD"/>
    <w:rsid w:val="201C7224"/>
    <w:rsid w:val="2079E54F"/>
    <w:rsid w:val="20859AD5"/>
    <w:rsid w:val="20D62EE5"/>
    <w:rsid w:val="2125A527"/>
    <w:rsid w:val="216518A3"/>
    <w:rsid w:val="21E60604"/>
    <w:rsid w:val="22009E40"/>
    <w:rsid w:val="226EAA1B"/>
    <w:rsid w:val="22C3893B"/>
    <w:rsid w:val="22F939D9"/>
    <w:rsid w:val="234EFEB7"/>
    <w:rsid w:val="23564011"/>
    <w:rsid w:val="240A7821"/>
    <w:rsid w:val="2481E914"/>
    <w:rsid w:val="24887529"/>
    <w:rsid w:val="24B43FCB"/>
    <w:rsid w:val="24E8D7F5"/>
    <w:rsid w:val="25EE1A2D"/>
    <w:rsid w:val="260E805F"/>
    <w:rsid w:val="266EF802"/>
    <w:rsid w:val="2688A23F"/>
    <w:rsid w:val="26B2D0A9"/>
    <w:rsid w:val="26E58080"/>
    <w:rsid w:val="27316D22"/>
    <w:rsid w:val="27411F2E"/>
    <w:rsid w:val="27653F82"/>
    <w:rsid w:val="27DE5532"/>
    <w:rsid w:val="28B861CA"/>
    <w:rsid w:val="293A8754"/>
    <w:rsid w:val="29B6179A"/>
    <w:rsid w:val="2A7AAA65"/>
    <w:rsid w:val="2AD2274A"/>
    <w:rsid w:val="2B5D21F5"/>
    <w:rsid w:val="2C0252F5"/>
    <w:rsid w:val="2CB7392E"/>
    <w:rsid w:val="2DB7B861"/>
    <w:rsid w:val="2DCEDE3F"/>
    <w:rsid w:val="2DD310FD"/>
    <w:rsid w:val="2E18EFCB"/>
    <w:rsid w:val="2EC4B76F"/>
    <w:rsid w:val="2F123040"/>
    <w:rsid w:val="2F267F35"/>
    <w:rsid w:val="2F37E660"/>
    <w:rsid w:val="2F443EE5"/>
    <w:rsid w:val="2F7CAAD2"/>
    <w:rsid w:val="2F9BDC97"/>
    <w:rsid w:val="301F86DF"/>
    <w:rsid w:val="303BD90E"/>
    <w:rsid w:val="3059E189"/>
    <w:rsid w:val="30D6E299"/>
    <w:rsid w:val="31B2010A"/>
    <w:rsid w:val="31D45249"/>
    <w:rsid w:val="3239062E"/>
    <w:rsid w:val="32879A88"/>
    <w:rsid w:val="3290D062"/>
    <w:rsid w:val="32E29EC3"/>
    <w:rsid w:val="33021D8F"/>
    <w:rsid w:val="33D233B2"/>
    <w:rsid w:val="340A190A"/>
    <w:rsid w:val="3556CEF3"/>
    <w:rsid w:val="35CFBC22"/>
    <w:rsid w:val="36697431"/>
    <w:rsid w:val="368F29C8"/>
    <w:rsid w:val="36C67F26"/>
    <w:rsid w:val="36CBFA29"/>
    <w:rsid w:val="3758CD97"/>
    <w:rsid w:val="37C37370"/>
    <w:rsid w:val="37D5E18A"/>
    <w:rsid w:val="3802984F"/>
    <w:rsid w:val="38122960"/>
    <w:rsid w:val="38212051"/>
    <w:rsid w:val="384C503B"/>
    <w:rsid w:val="38BCAFE8"/>
    <w:rsid w:val="392CABF4"/>
    <w:rsid w:val="3942F710"/>
    <w:rsid w:val="39E173B7"/>
    <w:rsid w:val="3A598D8A"/>
    <w:rsid w:val="3A81158B"/>
    <w:rsid w:val="3B35031A"/>
    <w:rsid w:val="3BB40CAC"/>
    <w:rsid w:val="3BEDD977"/>
    <w:rsid w:val="3C191DE1"/>
    <w:rsid w:val="3C53BD67"/>
    <w:rsid w:val="3C59035B"/>
    <w:rsid w:val="3C5AD108"/>
    <w:rsid w:val="3CACABE2"/>
    <w:rsid w:val="3D2CFC68"/>
    <w:rsid w:val="3D370F24"/>
    <w:rsid w:val="3D450BD7"/>
    <w:rsid w:val="3D4F7C8C"/>
    <w:rsid w:val="3D7349D8"/>
    <w:rsid w:val="3D8DD975"/>
    <w:rsid w:val="3E86B409"/>
    <w:rsid w:val="3EB2F136"/>
    <w:rsid w:val="3EBE379F"/>
    <w:rsid w:val="3F3C5394"/>
    <w:rsid w:val="3F7ABF2E"/>
    <w:rsid w:val="40243D8F"/>
    <w:rsid w:val="402E6987"/>
    <w:rsid w:val="40C93FB2"/>
    <w:rsid w:val="40E95C36"/>
    <w:rsid w:val="4117C427"/>
    <w:rsid w:val="411E1469"/>
    <w:rsid w:val="4136A88C"/>
    <w:rsid w:val="41C6C5FE"/>
    <w:rsid w:val="41F8BA83"/>
    <w:rsid w:val="4209A4E9"/>
    <w:rsid w:val="421B35C4"/>
    <w:rsid w:val="42351355"/>
    <w:rsid w:val="4286C34D"/>
    <w:rsid w:val="42CA9043"/>
    <w:rsid w:val="42E082A3"/>
    <w:rsid w:val="42EA66FA"/>
    <w:rsid w:val="434245CB"/>
    <w:rsid w:val="44FB8CB3"/>
    <w:rsid w:val="4528C6B1"/>
    <w:rsid w:val="45A577E4"/>
    <w:rsid w:val="4668D63F"/>
    <w:rsid w:val="46F3121E"/>
    <w:rsid w:val="47C494EC"/>
    <w:rsid w:val="48FF3A9B"/>
    <w:rsid w:val="49151A8F"/>
    <w:rsid w:val="49C60B19"/>
    <w:rsid w:val="4AABD5D0"/>
    <w:rsid w:val="4AD147E4"/>
    <w:rsid w:val="4B229465"/>
    <w:rsid w:val="4C83BDF0"/>
    <w:rsid w:val="4DB57FE3"/>
    <w:rsid w:val="4E0194DB"/>
    <w:rsid w:val="4E2D2689"/>
    <w:rsid w:val="4ECADDA3"/>
    <w:rsid w:val="4EF8F495"/>
    <w:rsid w:val="4F189F96"/>
    <w:rsid w:val="4F2A3D01"/>
    <w:rsid w:val="4F8C708D"/>
    <w:rsid w:val="5062AFDE"/>
    <w:rsid w:val="510C35D6"/>
    <w:rsid w:val="512A0603"/>
    <w:rsid w:val="515B4F03"/>
    <w:rsid w:val="515F2473"/>
    <w:rsid w:val="51EA9DE5"/>
    <w:rsid w:val="529622D0"/>
    <w:rsid w:val="531BE116"/>
    <w:rsid w:val="534C14D8"/>
    <w:rsid w:val="53ECF55B"/>
    <w:rsid w:val="542D8073"/>
    <w:rsid w:val="543E83F9"/>
    <w:rsid w:val="54B5B86C"/>
    <w:rsid w:val="556EEB8A"/>
    <w:rsid w:val="55AAD05F"/>
    <w:rsid w:val="55F00627"/>
    <w:rsid w:val="56365A39"/>
    <w:rsid w:val="5644D376"/>
    <w:rsid w:val="5661D413"/>
    <w:rsid w:val="567051CA"/>
    <w:rsid w:val="56E07357"/>
    <w:rsid w:val="57625EA7"/>
    <w:rsid w:val="583F8A1B"/>
    <w:rsid w:val="58406D19"/>
    <w:rsid w:val="5855EE31"/>
    <w:rsid w:val="58FD615C"/>
    <w:rsid w:val="5926DEE0"/>
    <w:rsid w:val="59F76806"/>
    <w:rsid w:val="5A2CD430"/>
    <w:rsid w:val="5A390202"/>
    <w:rsid w:val="5A93B3C0"/>
    <w:rsid w:val="5A95A756"/>
    <w:rsid w:val="5A991303"/>
    <w:rsid w:val="5ABDDC9B"/>
    <w:rsid w:val="5B30D7BD"/>
    <w:rsid w:val="5C25F402"/>
    <w:rsid w:val="5D9A7816"/>
    <w:rsid w:val="5DE2CDFF"/>
    <w:rsid w:val="5E2C63F9"/>
    <w:rsid w:val="5E7153C7"/>
    <w:rsid w:val="5EF5187E"/>
    <w:rsid w:val="5F0593D1"/>
    <w:rsid w:val="5F0E3748"/>
    <w:rsid w:val="5F174280"/>
    <w:rsid w:val="5F5D5A6F"/>
    <w:rsid w:val="5FC7FFBA"/>
    <w:rsid w:val="5FEFEA1C"/>
    <w:rsid w:val="6073EC67"/>
    <w:rsid w:val="60815CCB"/>
    <w:rsid w:val="6098E0EB"/>
    <w:rsid w:val="6231C22C"/>
    <w:rsid w:val="625ADFDC"/>
    <w:rsid w:val="625B0109"/>
    <w:rsid w:val="6268FA29"/>
    <w:rsid w:val="63398E03"/>
    <w:rsid w:val="638C53E1"/>
    <w:rsid w:val="63913929"/>
    <w:rsid w:val="63BA5B79"/>
    <w:rsid w:val="63CAA271"/>
    <w:rsid w:val="63D9F364"/>
    <w:rsid w:val="63DEC87D"/>
    <w:rsid w:val="63E3310D"/>
    <w:rsid w:val="6444B620"/>
    <w:rsid w:val="646D3CC4"/>
    <w:rsid w:val="64C7155F"/>
    <w:rsid w:val="65B0EAEA"/>
    <w:rsid w:val="65F5DBBB"/>
    <w:rsid w:val="663473A0"/>
    <w:rsid w:val="664A81C3"/>
    <w:rsid w:val="6681322B"/>
    <w:rsid w:val="66B2990B"/>
    <w:rsid w:val="66B7E34F"/>
    <w:rsid w:val="66C0BA31"/>
    <w:rsid w:val="66C52C90"/>
    <w:rsid w:val="671298F4"/>
    <w:rsid w:val="67529A6C"/>
    <w:rsid w:val="6811B982"/>
    <w:rsid w:val="6831FE5C"/>
    <w:rsid w:val="6866F233"/>
    <w:rsid w:val="687C6948"/>
    <w:rsid w:val="68D87DB5"/>
    <w:rsid w:val="6914256D"/>
    <w:rsid w:val="6A28CBC0"/>
    <w:rsid w:val="6A949468"/>
    <w:rsid w:val="6AE11360"/>
    <w:rsid w:val="6AF7C0D9"/>
    <w:rsid w:val="6B647CD3"/>
    <w:rsid w:val="6B919D51"/>
    <w:rsid w:val="6B972E7F"/>
    <w:rsid w:val="6BFEC03E"/>
    <w:rsid w:val="6C279CED"/>
    <w:rsid w:val="6C296140"/>
    <w:rsid w:val="6CB0EFF2"/>
    <w:rsid w:val="6D2D725F"/>
    <w:rsid w:val="6D4273BE"/>
    <w:rsid w:val="6D67E4C7"/>
    <w:rsid w:val="6E836973"/>
    <w:rsid w:val="6F2D656E"/>
    <w:rsid w:val="6F8A9098"/>
    <w:rsid w:val="6FC0AB10"/>
    <w:rsid w:val="6FECCDBF"/>
    <w:rsid w:val="7050FF7F"/>
    <w:rsid w:val="70B3AB08"/>
    <w:rsid w:val="712772EE"/>
    <w:rsid w:val="7140BE7A"/>
    <w:rsid w:val="71A69E4F"/>
    <w:rsid w:val="71ADA303"/>
    <w:rsid w:val="71F52FAC"/>
    <w:rsid w:val="72C4057D"/>
    <w:rsid w:val="734D3631"/>
    <w:rsid w:val="73618856"/>
    <w:rsid w:val="74477F3A"/>
    <w:rsid w:val="746CAA13"/>
    <w:rsid w:val="74797110"/>
    <w:rsid w:val="749F3500"/>
    <w:rsid w:val="74A8F671"/>
    <w:rsid w:val="756BA31D"/>
    <w:rsid w:val="759CAD50"/>
    <w:rsid w:val="76064691"/>
    <w:rsid w:val="766823E4"/>
    <w:rsid w:val="767B15F9"/>
    <w:rsid w:val="76C94A98"/>
    <w:rsid w:val="7778ACBE"/>
    <w:rsid w:val="780FAF23"/>
    <w:rsid w:val="78382A93"/>
    <w:rsid w:val="78EB6BAD"/>
    <w:rsid w:val="793CA709"/>
    <w:rsid w:val="798C3455"/>
    <w:rsid w:val="7A7F44D9"/>
    <w:rsid w:val="7AFA7B6B"/>
    <w:rsid w:val="7B11FCD4"/>
    <w:rsid w:val="7B1FB016"/>
    <w:rsid w:val="7C110584"/>
    <w:rsid w:val="7C12D202"/>
    <w:rsid w:val="7CE0000B"/>
    <w:rsid w:val="7D00213E"/>
    <w:rsid w:val="7D807AFE"/>
    <w:rsid w:val="7D9B236A"/>
    <w:rsid w:val="7E74EE77"/>
    <w:rsid w:val="7E8AEA43"/>
    <w:rsid w:val="7F4427F8"/>
    <w:rsid w:val="7F5DFB8C"/>
    <w:rsid w:val="7FBDABCE"/>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878FAB"/>
  <w15:chartTrackingRefBased/>
  <w15:docId w15:val="{E8DE39E6-4726-49A4-91D0-C0EA8761A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583F8A1B"/>
    <w:pPr>
      <w:spacing w:after="0"/>
    </w:pPr>
    <w:rPr>
      <w:rFonts w:eastAsiaTheme="minorEastAsia" w:cs="Times New Roman"/>
      <w:lang w:val="en-US" w:bidi="en-US"/>
    </w:rPr>
  </w:style>
  <w:style w:type="paragraph" w:styleId="Heading1">
    <w:name w:val="heading 1"/>
    <w:basedOn w:val="Normal"/>
    <w:next w:val="Normal"/>
    <w:link w:val="Heading1Char"/>
    <w:uiPriority w:val="9"/>
    <w:qFormat/>
    <w:rsid w:val="583F8A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583F8A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583F8A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583F8A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583F8A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583F8A1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583F8A1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583F8A1B"/>
    <w:pPr>
      <w:keepNext/>
      <w:keepLines/>
      <w:outlineLvl w:val="7"/>
    </w:pPr>
    <w:rPr>
      <w:rFonts w:eastAsiaTheme="majorEastAsia" w:cstheme="majorBidi"/>
      <w:i/>
      <w:iCs/>
      <w:color w:val="272727"/>
    </w:rPr>
  </w:style>
  <w:style w:type="paragraph" w:styleId="Heading9">
    <w:name w:val="heading 9"/>
    <w:basedOn w:val="Normal"/>
    <w:next w:val="Normal"/>
    <w:link w:val="Heading9Char"/>
    <w:uiPriority w:val="9"/>
    <w:semiHidden/>
    <w:unhideWhenUsed/>
    <w:qFormat/>
    <w:rsid w:val="583F8A1B"/>
    <w:pPr>
      <w:keepNext/>
      <w:keepLines/>
      <w:outlineLvl w:val="8"/>
    </w:pPr>
    <w:rPr>
      <w:rFonts w:eastAsiaTheme="majorEastAsia" w:cstheme="majorBidi"/>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61F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61F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61F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61F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61F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61F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61F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61F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61F4"/>
    <w:rPr>
      <w:rFonts w:eastAsiaTheme="majorEastAsia" w:cstheme="majorBidi"/>
      <w:color w:val="272727" w:themeColor="text1" w:themeTint="D8"/>
    </w:rPr>
  </w:style>
  <w:style w:type="paragraph" w:styleId="Title">
    <w:name w:val="Title"/>
    <w:basedOn w:val="Normal"/>
    <w:next w:val="Normal"/>
    <w:link w:val="TitleChar"/>
    <w:uiPriority w:val="10"/>
    <w:qFormat/>
    <w:rsid w:val="583F8A1B"/>
    <w:pPr>
      <w:spacing w:after="80"/>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9B61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583F8A1B"/>
    <w:rPr>
      <w:rFonts w:eastAsiaTheme="majorEastAsia" w:cstheme="majorBidi"/>
      <w:color w:val="595959" w:themeColor="text1" w:themeTint="A6"/>
      <w:sz w:val="28"/>
      <w:szCs w:val="28"/>
    </w:rPr>
  </w:style>
  <w:style w:type="character" w:customStyle="1" w:styleId="SubtitleChar">
    <w:name w:val="Subtitle Char"/>
    <w:basedOn w:val="DefaultParagraphFont"/>
    <w:link w:val="Subtitle"/>
    <w:uiPriority w:val="11"/>
    <w:rsid w:val="009B61F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583F8A1B"/>
    <w:pPr>
      <w:spacing w:before="160"/>
      <w:jc w:val="center"/>
    </w:pPr>
    <w:rPr>
      <w:i/>
      <w:iCs/>
      <w:color w:val="404040" w:themeColor="text1" w:themeTint="BF"/>
    </w:rPr>
  </w:style>
  <w:style w:type="character" w:customStyle="1" w:styleId="QuoteChar">
    <w:name w:val="Quote Char"/>
    <w:basedOn w:val="DefaultParagraphFont"/>
    <w:link w:val="Quote"/>
    <w:uiPriority w:val="29"/>
    <w:rsid w:val="009B61F4"/>
    <w:rPr>
      <w:i/>
      <w:iCs/>
      <w:color w:val="404040" w:themeColor="text1" w:themeTint="BF"/>
    </w:rPr>
  </w:style>
  <w:style w:type="paragraph" w:styleId="ListParagraph">
    <w:name w:val="List Paragraph"/>
    <w:basedOn w:val="Normal"/>
    <w:uiPriority w:val="34"/>
    <w:qFormat/>
    <w:rsid w:val="583F8A1B"/>
    <w:pPr>
      <w:ind w:left="720"/>
      <w:contextualSpacing/>
    </w:pPr>
  </w:style>
  <w:style w:type="character" w:styleId="IntenseEmphasis">
    <w:name w:val="Intense Emphasis"/>
    <w:basedOn w:val="DefaultParagraphFont"/>
    <w:uiPriority w:val="21"/>
    <w:qFormat/>
    <w:rsid w:val="009B61F4"/>
    <w:rPr>
      <w:i/>
      <w:iCs/>
      <w:color w:val="0F4761" w:themeColor="accent1" w:themeShade="BF"/>
    </w:rPr>
  </w:style>
  <w:style w:type="paragraph" w:styleId="IntenseQuote">
    <w:name w:val="Intense Quote"/>
    <w:basedOn w:val="Normal"/>
    <w:next w:val="Normal"/>
    <w:link w:val="IntenseQuoteChar"/>
    <w:uiPriority w:val="30"/>
    <w:qFormat/>
    <w:rsid w:val="583F8A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61F4"/>
    <w:rPr>
      <w:i/>
      <w:iCs/>
      <w:color w:val="0F4761" w:themeColor="accent1" w:themeShade="BF"/>
    </w:rPr>
  </w:style>
  <w:style w:type="character" w:styleId="IntenseReference">
    <w:name w:val="Intense Reference"/>
    <w:basedOn w:val="DefaultParagraphFont"/>
    <w:uiPriority w:val="32"/>
    <w:qFormat/>
    <w:rsid w:val="009B61F4"/>
    <w:rPr>
      <w:b/>
      <w:bCs/>
      <w:smallCaps/>
      <w:color w:val="0F4761" w:themeColor="accent1" w:themeShade="BF"/>
      <w:spacing w:val="5"/>
    </w:rPr>
  </w:style>
  <w:style w:type="character" w:styleId="LineNumber">
    <w:name w:val="line number"/>
    <w:basedOn w:val="DefaultParagraphFont"/>
    <w:uiPriority w:val="99"/>
    <w:semiHidden/>
    <w:unhideWhenUsed/>
    <w:rsid w:val="009B61F4"/>
  </w:style>
  <w:style w:type="character" w:customStyle="1" w:styleId="cf01">
    <w:name w:val="cf01"/>
    <w:basedOn w:val="DefaultParagraphFont"/>
    <w:rsid w:val="009B61F4"/>
    <w:rPr>
      <w:rFonts w:ascii="Segoe UI" w:hAnsi="Segoe UI" w:cs="Segoe UI" w:hint="default"/>
      <w:sz w:val="18"/>
      <w:szCs w:val="18"/>
    </w:rPr>
  </w:style>
  <w:style w:type="character" w:styleId="CommentReference">
    <w:name w:val="annotation reference"/>
    <w:basedOn w:val="DefaultParagraphFont"/>
    <w:uiPriority w:val="99"/>
    <w:semiHidden/>
    <w:unhideWhenUsed/>
    <w:rsid w:val="00E10126"/>
    <w:rPr>
      <w:sz w:val="16"/>
      <w:szCs w:val="16"/>
    </w:rPr>
  </w:style>
  <w:style w:type="paragraph" w:styleId="CommentText">
    <w:name w:val="annotation text"/>
    <w:basedOn w:val="Normal"/>
    <w:link w:val="CommentTextChar"/>
    <w:uiPriority w:val="99"/>
    <w:unhideWhenUsed/>
    <w:rsid w:val="583F8A1B"/>
    <w:rPr>
      <w:sz w:val="20"/>
      <w:szCs w:val="20"/>
    </w:rPr>
  </w:style>
  <w:style w:type="character" w:customStyle="1" w:styleId="CommentTextChar">
    <w:name w:val="Comment Text Char"/>
    <w:basedOn w:val="DefaultParagraphFont"/>
    <w:link w:val="CommentText"/>
    <w:uiPriority w:val="99"/>
    <w:rsid w:val="00E10126"/>
    <w:rPr>
      <w:rFonts w:eastAsiaTheme="minorEastAsia" w:cs="Times New Roman"/>
      <w:kern w:val="0"/>
      <w:sz w:val="20"/>
      <w:szCs w:val="20"/>
      <w:lang w:val="en-US" w:bidi="en-US"/>
      <w14:ligatures w14:val="none"/>
    </w:rPr>
  </w:style>
  <w:style w:type="paragraph" w:styleId="CommentSubject">
    <w:name w:val="annotation subject"/>
    <w:basedOn w:val="CommentText"/>
    <w:next w:val="CommentText"/>
    <w:link w:val="CommentSubjectChar"/>
    <w:uiPriority w:val="99"/>
    <w:semiHidden/>
    <w:unhideWhenUsed/>
    <w:rsid w:val="00E10126"/>
    <w:rPr>
      <w:b/>
      <w:bCs/>
    </w:rPr>
  </w:style>
  <w:style w:type="character" w:customStyle="1" w:styleId="CommentSubjectChar">
    <w:name w:val="Comment Subject Char"/>
    <w:basedOn w:val="CommentTextChar"/>
    <w:link w:val="CommentSubject"/>
    <w:uiPriority w:val="99"/>
    <w:semiHidden/>
    <w:rsid w:val="00E10126"/>
    <w:rPr>
      <w:rFonts w:eastAsiaTheme="minorEastAsia" w:cs="Times New Roman"/>
      <w:b/>
      <w:bCs/>
      <w:kern w:val="0"/>
      <w:sz w:val="20"/>
      <w:szCs w:val="20"/>
      <w:lang w:val="en-US" w:bidi="en-US"/>
      <w14:ligatures w14:val="none"/>
    </w:rPr>
  </w:style>
  <w:style w:type="paragraph" w:styleId="Header">
    <w:name w:val="header"/>
    <w:basedOn w:val="Normal"/>
    <w:link w:val="HeaderChar"/>
    <w:uiPriority w:val="99"/>
    <w:unhideWhenUsed/>
    <w:rsid w:val="583F8A1B"/>
    <w:pPr>
      <w:tabs>
        <w:tab w:val="center" w:pos="4513"/>
        <w:tab w:val="right" w:pos="9026"/>
      </w:tabs>
    </w:pPr>
  </w:style>
  <w:style w:type="character" w:customStyle="1" w:styleId="HeaderChar">
    <w:name w:val="Header Char"/>
    <w:basedOn w:val="DefaultParagraphFont"/>
    <w:link w:val="Header"/>
    <w:uiPriority w:val="99"/>
    <w:rsid w:val="00C95DAE"/>
    <w:rPr>
      <w:rFonts w:eastAsiaTheme="minorEastAsia" w:cs="Times New Roman"/>
      <w:kern w:val="0"/>
      <w:lang w:val="en-US" w:bidi="en-US"/>
      <w14:ligatures w14:val="none"/>
    </w:rPr>
  </w:style>
  <w:style w:type="paragraph" w:styleId="Footer">
    <w:name w:val="footer"/>
    <w:basedOn w:val="Normal"/>
    <w:link w:val="FooterChar"/>
    <w:uiPriority w:val="99"/>
    <w:unhideWhenUsed/>
    <w:rsid w:val="583F8A1B"/>
    <w:pPr>
      <w:tabs>
        <w:tab w:val="center" w:pos="4513"/>
        <w:tab w:val="right" w:pos="9026"/>
      </w:tabs>
    </w:pPr>
  </w:style>
  <w:style w:type="character" w:customStyle="1" w:styleId="FooterChar">
    <w:name w:val="Footer Char"/>
    <w:basedOn w:val="DefaultParagraphFont"/>
    <w:link w:val="Footer"/>
    <w:uiPriority w:val="99"/>
    <w:rsid w:val="00C95DAE"/>
    <w:rPr>
      <w:rFonts w:eastAsiaTheme="minorEastAsia" w:cs="Times New Roman"/>
      <w:kern w:val="0"/>
      <w:lang w:val="en-US" w:bidi="en-US"/>
      <w14:ligatures w14:val="none"/>
    </w:rPr>
  </w:style>
  <w:style w:type="paragraph" w:styleId="Revision">
    <w:name w:val="Revision"/>
    <w:hidden/>
    <w:uiPriority w:val="99"/>
    <w:semiHidden/>
    <w:rsid w:val="00351444"/>
    <w:pPr>
      <w:spacing w:after="0" w:line="240" w:lineRule="auto"/>
    </w:pPr>
    <w:rPr>
      <w:rFonts w:eastAsiaTheme="minorEastAsia" w:cs="Times New Roman"/>
      <w:kern w:val="0"/>
      <w:lang w:val="en-US" w:bidi="en-US"/>
      <w14:ligatures w14:val="none"/>
    </w:rPr>
  </w:style>
  <w:style w:type="character" w:styleId="Hyperlink">
    <w:name w:val="Hyperlink"/>
    <w:basedOn w:val="DefaultParagraphFont"/>
    <w:uiPriority w:val="99"/>
    <w:unhideWhenUsed/>
    <w:rsid w:val="00505066"/>
    <w:rPr>
      <w:color w:val="467886" w:themeColor="hyperlink"/>
      <w:u w:val="single"/>
    </w:rPr>
  </w:style>
  <w:style w:type="character" w:styleId="UnresolvedMention">
    <w:name w:val="Unresolved Mention"/>
    <w:basedOn w:val="DefaultParagraphFont"/>
    <w:uiPriority w:val="99"/>
    <w:semiHidden/>
    <w:unhideWhenUsed/>
    <w:rsid w:val="00505066"/>
    <w:rPr>
      <w:color w:val="605E5C"/>
      <w:shd w:val="clear" w:color="auto" w:fill="E1DFDD"/>
    </w:rPr>
  </w:style>
  <w:style w:type="table" w:styleId="TableGrid">
    <w:name w:val="Table Grid"/>
    <w:basedOn w:val="TableNormal"/>
    <w:uiPriority w:val="39"/>
    <w:rsid w:val="009B43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63A96"/>
    <w:rPr>
      <w:color w:val="96607D" w:themeColor="followedHyperlink"/>
      <w:u w:val="single"/>
    </w:rPr>
  </w:style>
  <w:style w:type="character" w:customStyle="1" w:styleId="name">
    <w:name w:val="name"/>
    <w:basedOn w:val="DefaultParagraphFont"/>
    <w:rsid w:val="0086647E"/>
  </w:style>
  <w:style w:type="paragraph" w:styleId="NormalWeb">
    <w:name w:val="Normal (Web)"/>
    <w:basedOn w:val="Normal"/>
    <w:uiPriority w:val="99"/>
    <w:unhideWhenUsed/>
    <w:rsid w:val="583F8A1B"/>
    <w:pPr>
      <w:spacing w:beforeAutospacing="1" w:afterAutospacing="1"/>
    </w:pPr>
    <w:rPr>
      <w:rFonts w:ascii="Times New Roman" w:eastAsia="Times New Roman" w:hAnsi="Times New Roman"/>
      <w:lang w:val="en-AU" w:eastAsia="en-GB" w:bidi="ar-SA"/>
    </w:rPr>
  </w:style>
  <w:style w:type="paragraph" w:customStyle="1" w:styleId="EndNoteBibliographyTitle">
    <w:name w:val="EndNote Bibliography Title"/>
    <w:basedOn w:val="Normal"/>
    <w:link w:val="EndNoteBibliographyTitleChar"/>
    <w:uiPriority w:val="1"/>
    <w:rsid w:val="583F8A1B"/>
    <w:pPr>
      <w:jc w:val="center"/>
    </w:pPr>
    <w:rPr>
      <w:rFonts w:ascii="Aptos" w:hAnsi="Aptos"/>
    </w:rPr>
  </w:style>
  <w:style w:type="character" w:customStyle="1" w:styleId="EndNoteBibliographyTitleChar">
    <w:name w:val="EndNote Bibliography Title Char"/>
    <w:basedOn w:val="DefaultParagraphFont"/>
    <w:link w:val="EndNoteBibliographyTitle"/>
    <w:uiPriority w:val="1"/>
    <w:rsid w:val="00F755D7"/>
    <w:rPr>
      <w:rFonts w:ascii="Aptos" w:eastAsiaTheme="minorEastAsia" w:hAnsi="Aptos" w:cs="Times New Roman"/>
      <w:lang w:val="en-US" w:bidi="en-US"/>
    </w:rPr>
  </w:style>
  <w:style w:type="paragraph" w:customStyle="1" w:styleId="EndNoteBibliography">
    <w:name w:val="EndNote Bibliography"/>
    <w:basedOn w:val="Normal"/>
    <w:link w:val="EndNoteBibliographyChar"/>
    <w:uiPriority w:val="1"/>
    <w:rsid w:val="583F8A1B"/>
    <w:pPr>
      <w:spacing w:line="240" w:lineRule="auto"/>
    </w:pPr>
    <w:rPr>
      <w:rFonts w:ascii="Aptos" w:hAnsi="Aptos"/>
    </w:rPr>
  </w:style>
  <w:style w:type="character" w:customStyle="1" w:styleId="EndNoteBibliographyChar">
    <w:name w:val="EndNote Bibliography Char"/>
    <w:basedOn w:val="DefaultParagraphFont"/>
    <w:link w:val="EndNoteBibliography"/>
    <w:uiPriority w:val="1"/>
    <w:rsid w:val="00F755D7"/>
    <w:rPr>
      <w:rFonts w:ascii="Aptos" w:eastAsiaTheme="minorEastAsia" w:hAnsi="Aptos" w:cs="Times New Roman"/>
      <w:lang w:val="en-US" w:bidi="en-US"/>
    </w:rPr>
  </w:style>
  <w:style w:type="character" w:styleId="PlaceholderText">
    <w:name w:val="Placeholder Text"/>
    <w:basedOn w:val="DefaultParagraphFont"/>
    <w:uiPriority w:val="99"/>
    <w:semiHidden/>
    <w:rsid w:val="00F755D7"/>
    <w:rPr>
      <w:color w:val="666666"/>
    </w:rPr>
  </w:style>
  <w:style w:type="character" w:styleId="Emphasis">
    <w:name w:val="Emphasis"/>
    <w:basedOn w:val="DefaultParagraphFont"/>
    <w:uiPriority w:val="20"/>
    <w:qFormat/>
    <w:rsid w:val="005A7E10"/>
    <w:rPr>
      <w:i/>
      <w:iCs/>
    </w:rPr>
  </w:style>
  <w:style w:type="character" w:customStyle="1" w:styleId="apple-converted-space">
    <w:name w:val="apple-converted-space"/>
    <w:basedOn w:val="DefaultParagraphFont"/>
    <w:rsid w:val="005A7E10"/>
  </w:style>
  <w:style w:type="table" w:styleId="PlainTable2">
    <w:name w:val="Plain Table 2"/>
    <w:basedOn w:val="TableNormal"/>
    <w:uiPriority w:val="42"/>
    <w:rsid w:val="00450E9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4293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4293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relative">
    <w:name w:val="relative"/>
    <w:basedOn w:val="DefaultParagraphFont"/>
    <w:rsid w:val="004D1D0F"/>
  </w:style>
  <w:style w:type="paragraph" w:customStyle="1" w:styleId="not-prose">
    <w:name w:val="not-prose"/>
    <w:basedOn w:val="Normal"/>
    <w:uiPriority w:val="1"/>
    <w:rsid w:val="583F8A1B"/>
    <w:pPr>
      <w:spacing w:beforeAutospacing="1" w:afterAutospacing="1"/>
    </w:pPr>
    <w:rPr>
      <w:rFonts w:ascii="Times New Roman" w:eastAsia="Times New Roman" w:hAnsi="Times New Roman"/>
      <w:lang w:val="en-AU" w:eastAsia="en-GB" w:bidi="ar-SA"/>
    </w:rPr>
  </w:style>
  <w:style w:type="character" w:styleId="Strong">
    <w:name w:val="Strong"/>
    <w:basedOn w:val="DefaultParagraphFont"/>
    <w:uiPriority w:val="22"/>
    <w:qFormat/>
    <w:rsid w:val="008053F9"/>
    <w:rPr>
      <w:b/>
      <w:bCs/>
    </w:rPr>
  </w:style>
  <w:style w:type="table" w:customStyle="1" w:styleId="TableGrid1">
    <w:name w:val="Table Grid1"/>
    <w:basedOn w:val="TableNormal"/>
    <w:next w:val="TableGrid"/>
    <w:uiPriority w:val="39"/>
    <w:rsid w:val="009D1E20"/>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195051">
      <w:bodyDiv w:val="1"/>
      <w:marLeft w:val="0"/>
      <w:marRight w:val="0"/>
      <w:marTop w:val="0"/>
      <w:marBottom w:val="0"/>
      <w:divBdr>
        <w:top w:val="none" w:sz="0" w:space="0" w:color="auto"/>
        <w:left w:val="none" w:sz="0" w:space="0" w:color="auto"/>
        <w:bottom w:val="none" w:sz="0" w:space="0" w:color="auto"/>
        <w:right w:val="none" w:sz="0" w:space="0" w:color="auto"/>
      </w:divBdr>
    </w:div>
    <w:div w:id="302272641">
      <w:bodyDiv w:val="1"/>
      <w:marLeft w:val="0"/>
      <w:marRight w:val="0"/>
      <w:marTop w:val="0"/>
      <w:marBottom w:val="0"/>
      <w:divBdr>
        <w:top w:val="none" w:sz="0" w:space="0" w:color="auto"/>
        <w:left w:val="none" w:sz="0" w:space="0" w:color="auto"/>
        <w:bottom w:val="none" w:sz="0" w:space="0" w:color="auto"/>
        <w:right w:val="none" w:sz="0" w:space="0" w:color="auto"/>
      </w:divBdr>
    </w:div>
    <w:div w:id="432022361">
      <w:bodyDiv w:val="1"/>
      <w:marLeft w:val="0"/>
      <w:marRight w:val="0"/>
      <w:marTop w:val="0"/>
      <w:marBottom w:val="0"/>
      <w:divBdr>
        <w:top w:val="none" w:sz="0" w:space="0" w:color="auto"/>
        <w:left w:val="none" w:sz="0" w:space="0" w:color="auto"/>
        <w:bottom w:val="none" w:sz="0" w:space="0" w:color="auto"/>
        <w:right w:val="none" w:sz="0" w:space="0" w:color="auto"/>
      </w:divBdr>
    </w:div>
    <w:div w:id="747271842">
      <w:bodyDiv w:val="1"/>
      <w:marLeft w:val="0"/>
      <w:marRight w:val="0"/>
      <w:marTop w:val="0"/>
      <w:marBottom w:val="0"/>
      <w:divBdr>
        <w:top w:val="none" w:sz="0" w:space="0" w:color="auto"/>
        <w:left w:val="none" w:sz="0" w:space="0" w:color="auto"/>
        <w:bottom w:val="none" w:sz="0" w:space="0" w:color="auto"/>
        <w:right w:val="none" w:sz="0" w:space="0" w:color="auto"/>
      </w:divBdr>
    </w:div>
    <w:div w:id="829097482">
      <w:bodyDiv w:val="1"/>
      <w:marLeft w:val="0"/>
      <w:marRight w:val="0"/>
      <w:marTop w:val="0"/>
      <w:marBottom w:val="0"/>
      <w:divBdr>
        <w:top w:val="none" w:sz="0" w:space="0" w:color="auto"/>
        <w:left w:val="none" w:sz="0" w:space="0" w:color="auto"/>
        <w:bottom w:val="none" w:sz="0" w:space="0" w:color="auto"/>
        <w:right w:val="none" w:sz="0" w:space="0" w:color="auto"/>
      </w:divBdr>
    </w:div>
    <w:div w:id="971904068">
      <w:bodyDiv w:val="1"/>
      <w:marLeft w:val="0"/>
      <w:marRight w:val="0"/>
      <w:marTop w:val="0"/>
      <w:marBottom w:val="0"/>
      <w:divBdr>
        <w:top w:val="none" w:sz="0" w:space="0" w:color="auto"/>
        <w:left w:val="none" w:sz="0" w:space="0" w:color="auto"/>
        <w:bottom w:val="none" w:sz="0" w:space="0" w:color="auto"/>
        <w:right w:val="none" w:sz="0" w:space="0" w:color="auto"/>
      </w:divBdr>
    </w:div>
    <w:div w:id="1221751695">
      <w:bodyDiv w:val="1"/>
      <w:marLeft w:val="0"/>
      <w:marRight w:val="0"/>
      <w:marTop w:val="0"/>
      <w:marBottom w:val="0"/>
      <w:divBdr>
        <w:top w:val="none" w:sz="0" w:space="0" w:color="auto"/>
        <w:left w:val="none" w:sz="0" w:space="0" w:color="auto"/>
        <w:bottom w:val="none" w:sz="0" w:space="0" w:color="auto"/>
        <w:right w:val="none" w:sz="0" w:space="0" w:color="auto"/>
      </w:divBdr>
    </w:div>
    <w:div w:id="1251890657">
      <w:bodyDiv w:val="1"/>
      <w:marLeft w:val="0"/>
      <w:marRight w:val="0"/>
      <w:marTop w:val="0"/>
      <w:marBottom w:val="0"/>
      <w:divBdr>
        <w:top w:val="none" w:sz="0" w:space="0" w:color="auto"/>
        <w:left w:val="none" w:sz="0" w:space="0" w:color="auto"/>
        <w:bottom w:val="none" w:sz="0" w:space="0" w:color="auto"/>
        <w:right w:val="none" w:sz="0" w:space="0" w:color="auto"/>
      </w:divBdr>
    </w:div>
    <w:div w:id="1742214874">
      <w:bodyDiv w:val="1"/>
      <w:marLeft w:val="0"/>
      <w:marRight w:val="0"/>
      <w:marTop w:val="0"/>
      <w:marBottom w:val="0"/>
      <w:divBdr>
        <w:top w:val="none" w:sz="0" w:space="0" w:color="auto"/>
        <w:left w:val="none" w:sz="0" w:space="0" w:color="auto"/>
        <w:bottom w:val="none" w:sz="0" w:space="0" w:color="auto"/>
        <w:right w:val="none" w:sz="0" w:space="0" w:color="auto"/>
      </w:divBdr>
    </w:div>
    <w:div w:id="1873572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https://austinhealth.sharepoint.com/sites/DP-InfDis-AMS/Shared%20Documents/AMS/GMED-AMS%20project/Post%20intervention%20data/Intensive%20phase/AMS%20recommendations%20and%20acceptance%20rate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65000"/>
                    <a:lumOff val="35000"/>
                  </a:schemeClr>
                </a:solidFill>
                <a:latin typeface="Aptos" panose="020B0004020202020204" pitchFamily="34" charset="0"/>
                <a:ea typeface="+mn-ea"/>
                <a:cs typeface="+mn-cs"/>
              </a:defRPr>
            </a:pPr>
            <a:r>
              <a:rPr lang="en-US" sz="1200" b="1">
                <a:latin typeface="Aptos" panose="020B0004020202020204" pitchFamily="34" charset="0"/>
              </a:rPr>
              <a:t>Number of AMS recommendations by intravenous antimicrobial</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65000"/>
                  <a:lumOff val="35000"/>
                </a:schemeClr>
              </a:solidFill>
              <a:latin typeface="Aptos" panose="020B0004020202020204" pitchFamily="34" charset="0"/>
              <a:ea typeface="+mn-ea"/>
              <a:cs typeface="+mn-cs"/>
            </a:defRPr>
          </a:pPr>
          <a:endParaRPr lang="en-US"/>
        </a:p>
      </c:txPr>
    </c:title>
    <c:autoTitleDeleted val="0"/>
    <c:plotArea>
      <c:layout>
        <c:manualLayout>
          <c:layoutTarget val="inner"/>
          <c:xMode val="edge"/>
          <c:yMode val="edge"/>
          <c:x val="0.25545901063262866"/>
          <c:y val="8.7771264138964064E-2"/>
          <c:w val="0.71232447436927648"/>
          <c:h val="0.82410263187759569"/>
        </c:manualLayout>
      </c:layout>
      <c:barChart>
        <c:barDir val="bar"/>
        <c:grouping val="clustered"/>
        <c:varyColors val="0"/>
        <c:ser>
          <c:idx val="0"/>
          <c:order val="0"/>
          <c:tx>
            <c:strRef>
              <c:f>'Graph data'!$B$97</c:f>
              <c:strCache>
                <c:ptCount val="1"/>
                <c:pt idx="0">
                  <c:v>Number of AMS recommendations (n=400)</c:v>
                </c:pt>
              </c:strCache>
            </c:strRef>
          </c:tx>
          <c:spPr>
            <a:solidFill>
              <a:schemeClr val="tx1"/>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Graph data'!$A$98:$A$112</c:f>
              <c:strCache>
                <c:ptCount val="15"/>
                <c:pt idx="0">
                  <c:v>Ceftriaxone</c:v>
                </c:pt>
                <c:pt idx="1">
                  <c:v>Benzylpenicillin </c:v>
                </c:pt>
                <c:pt idx="2">
                  <c:v>Amoxicillin/clavulanate</c:v>
                </c:pt>
                <c:pt idx="3">
                  <c:v>Flucloxacillin</c:v>
                </c:pt>
                <c:pt idx="4">
                  <c:v>Ampicillin</c:v>
                </c:pt>
                <c:pt idx="5">
                  <c:v>Cefazolin</c:v>
                </c:pt>
                <c:pt idx="6">
                  <c:v>Azithromycin</c:v>
                </c:pt>
                <c:pt idx="7">
                  <c:v>Piperacillin/tazobactam</c:v>
                </c:pt>
                <c:pt idx="8">
                  <c:v>Metronidazole</c:v>
                </c:pt>
                <c:pt idx="9">
                  <c:v>Meropenem</c:v>
                </c:pt>
                <c:pt idx="10">
                  <c:v>Cefepime</c:v>
                </c:pt>
                <c:pt idx="11">
                  <c:v>Gentamicin</c:v>
                </c:pt>
                <c:pt idx="12">
                  <c:v>Ceftazidime</c:v>
                </c:pt>
                <c:pt idx="13">
                  <c:v>Aciclovir</c:v>
                </c:pt>
                <c:pt idx="14">
                  <c:v>Ciprofloxacin</c:v>
                </c:pt>
              </c:strCache>
            </c:strRef>
          </c:cat>
          <c:val>
            <c:numRef>
              <c:f>'Graph data'!$B$98:$B$112</c:f>
              <c:numCache>
                <c:formatCode>General</c:formatCode>
                <c:ptCount val="15"/>
                <c:pt idx="0">
                  <c:v>138</c:v>
                </c:pt>
                <c:pt idx="1">
                  <c:v>60</c:v>
                </c:pt>
                <c:pt idx="2">
                  <c:v>48</c:v>
                </c:pt>
                <c:pt idx="3">
                  <c:v>42</c:v>
                </c:pt>
                <c:pt idx="4">
                  <c:v>31</c:v>
                </c:pt>
                <c:pt idx="5">
                  <c:v>23</c:v>
                </c:pt>
                <c:pt idx="6">
                  <c:v>16</c:v>
                </c:pt>
                <c:pt idx="7">
                  <c:v>15</c:v>
                </c:pt>
                <c:pt idx="8">
                  <c:v>13</c:v>
                </c:pt>
                <c:pt idx="9">
                  <c:v>4</c:v>
                </c:pt>
                <c:pt idx="10">
                  <c:v>3</c:v>
                </c:pt>
                <c:pt idx="11">
                  <c:v>3</c:v>
                </c:pt>
                <c:pt idx="12">
                  <c:v>1</c:v>
                </c:pt>
                <c:pt idx="13">
                  <c:v>2</c:v>
                </c:pt>
                <c:pt idx="14">
                  <c:v>1</c:v>
                </c:pt>
              </c:numCache>
            </c:numRef>
          </c:val>
          <c:extLst>
            <c:ext xmlns:c16="http://schemas.microsoft.com/office/drawing/2014/chart" uri="{C3380CC4-5D6E-409C-BE32-E72D297353CC}">
              <c16:uniqueId val="{00000000-C50A-46C2-BF0B-02643CF36E91}"/>
            </c:ext>
          </c:extLst>
        </c:ser>
        <c:dLbls>
          <c:showLegendKey val="0"/>
          <c:showVal val="0"/>
          <c:showCatName val="0"/>
          <c:showSerName val="0"/>
          <c:showPercent val="0"/>
          <c:showBubbleSize val="0"/>
        </c:dLbls>
        <c:gapWidth val="182"/>
        <c:axId val="1719638175"/>
        <c:axId val="1719638655"/>
      </c:barChart>
      <c:catAx>
        <c:axId val="1719638175"/>
        <c:scaling>
          <c:orientation val="maxMin"/>
        </c:scaling>
        <c:delete val="0"/>
        <c:axPos val="l"/>
        <c:title>
          <c:tx>
            <c:rich>
              <a:bodyPr rot="-5400000" spcFirstLastPara="1" vertOverflow="ellipsis" vert="horz" wrap="square" anchor="ctr" anchorCtr="1"/>
              <a:lstStyle/>
              <a:p>
                <a:pPr>
                  <a:defRPr sz="1050" b="1" i="0" u="none" strike="noStrike" kern="1200" baseline="0">
                    <a:solidFill>
                      <a:schemeClr val="tx1">
                        <a:lumMod val="65000"/>
                        <a:lumOff val="35000"/>
                      </a:schemeClr>
                    </a:solidFill>
                    <a:latin typeface="Aptos" panose="020B0004020202020204" pitchFamily="34" charset="0"/>
                    <a:ea typeface="+mn-ea"/>
                    <a:cs typeface="+mn-cs"/>
                  </a:defRPr>
                </a:pPr>
                <a:r>
                  <a:rPr lang="en-AU" sz="1050" b="1">
                    <a:latin typeface="Aptos" panose="020B0004020202020204" pitchFamily="34" charset="0"/>
                  </a:rPr>
                  <a:t>Antimicrobial</a:t>
                </a:r>
              </a:p>
            </c:rich>
          </c:tx>
          <c:overlay val="0"/>
          <c:spPr>
            <a:noFill/>
            <a:ln>
              <a:noFill/>
            </a:ln>
            <a:effectLst/>
          </c:spPr>
          <c:txPr>
            <a:bodyPr rot="-5400000" spcFirstLastPara="1" vertOverflow="ellipsis" vert="horz" wrap="square" anchor="ctr" anchorCtr="1"/>
            <a:lstStyle/>
            <a:p>
              <a:pPr>
                <a:defRPr sz="1050" b="1" i="0" u="none" strike="noStrike" kern="1200" baseline="0">
                  <a:solidFill>
                    <a:schemeClr val="tx1">
                      <a:lumMod val="65000"/>
                      <a:lumOff val="35000"/>
                    </a:schemeClr>
                  </a:solidFill>
                  <a:latin typeface="Aptos" panose="020B0004020202020204" pitchFamily="34"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1" i="0" u="none" strike="noStrike" kern="1200" baseline="0">
                <a:solidFill>
                  <a:schemeClr val="tx1">
                    <a:lumMod val="65000"/>
                    <a:lumOff val="35000"/>
                  </a:schemeClr>
                </a:solidFill>
                <a:latin typeface="Aptos" panose="020B0004020202020204" pitchFamily="34" charset="0"/>
                <a:ea typeface="+mn-ea"/>
                <a:cs typeface="+mn-cs"/>
              </a:defRPr>
            </a:pPr>
            <a:endParaRPr lang="en-US"/>
          </a:p>
        </c:txPr>
        <c:crossAx val="1719638655"/>
        <c:crossesAt val="0"/>
        <c:auto val="1"/>
        <c:lblAlgn val="ctr"/>
        <c:lblOffset val="100"/>
        <c:noMultiLvlLbl val="0"/>
      </c:catAx>
      <c:valAx>
        <c:axId val="1719638655"/>
        <c:scaling>
          <c:orientation val="minMax"/>
          <c:max val="160"/>
        </c:scaling>
        <c:delete val="0"/>
        <c:axPos val="t"/>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AU"/>
              </a:p>
              <a:p>
                <a:pPr>
                  <a:defRPr/>
                </a:pPr>
                <a:r>
                  <a:rPr lang="en-AU" sz="1050" b="1">
                    <a:latin typeface="Aptos" panose="020B0004020202020204" pitchFamily="34" charset="0"/>
                  </a:rPr>
                  <a:t>Number of AMS recommendations (n=400)</a:t>
                </a:r>
              </a:p>
            </c:rich>
          </c:tx>
          <c:layout>
            <c:manualLayout>
              <c:xMode val="edge"/>
              <c:yMode val="edge"/>
              <c:x val="0.3978215115548126"/>
              <c:y val="0.9193814315765533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AU"/>
            </a:p>
          </c:txPr>
        </c:title>
        <c:numFmt formatCode="General" sourceLinked="1"/>
        <c:majorTickMark val="none"/>
        <c:minorTickMark val="none"/>
        <c:tickLblPos val="high"/>
        <c:spPr>
          <a:noFill/>
          <a:ln>
            <a:noFill/>
          </a:ln>
          <a:effectLst/>
        </c:spPr>
        <c:txPr>
          <a:bodyPr rot="-60000000" spcFirstLastPara="1" vertOverflow="ellipsis" vert="horz" wrap="square" anchor="b" anchorCtr="0"/>
          <a:lstStyle/>
          <a:p>
            <a:pPr>
              <a:defRPr sz="900" b="0" i="0" u="none" strike="noStrike" kern="1200" baseline="0">
                <a:solidFill>
                  <a:schemeClr val="tx1">
                    <a:lumMod val="65000"/>
                    <a:lumOff val="35000"/>
                  </a:schemeClr>
                </a:solidFill>
                <a:latin typeface="+mn-lt"/>
                <a:ea typeface="+mn-ea"/>
                <a:cs typeface="+mn-cs"/>
              </a:defRPr>
            </a:pPr>
            <a:endParaRPr lang="en-US"/>
          </a:p>
        </c:txPr>
        <c:crossAx val="1719638175"/>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05E6780E570941B91413024657F2AA" ma:contentTypeVersion="11" ma:contentTypeDescription="Create a new document." ma:contentTypeScope="" ma:versionID="ffe74eb58e43998a63caef4846ca9dea">
  <xsd:schema xmlns:xsd="http://www.w3.org/2001/XMLSchema" xmlns:xs="http://www.w3.org/2001/XMLSchema" xmlns:p="http://schemas.microsoft.com/office/2006/metadata/properties" xmlns:ns2="a1d84b7a-e987-49e2-a9cc-2847557f3824" xmlns:ns3="f9319cda-7e83-4327-9471-b09137feadcb" targetNamespace="http://schemas.microsoft.com/office/2006/metadata/properties" ma:root="true" ma:fieldsID="c9bcb642c2e1ca612761cc1ec8cdbfc3" ns2:_="" ns3:_="">
    <xsd:import namespace="a1d84b7a-e987-49e2-a9cc-2847557f3824"/>
    <xsd:import namespace="f9319cda-7e83-4327-9471-b09137feadc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lcf76f155ced4ddcb4097134ff3c332f"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d84b7a-e987-49e2-a9cc-2847557f38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8d80994-4b2d-4dea-bec9-c276b32ddbc9"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319cda-7e83-4327-9471-b09137feadcb"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a1d84b7a-e987-49e2-a9cc-2847557f382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AE57478-1E7B-4BD2-8BB2-1BB4C7D495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d84b7a-e987-49e2-a9cc-2847557f3824"/>
    <ds:schemaRef ds:uri="f9319cda-7e83-4327-9471-b09137fead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CFC832A-DBCD-40D7-B75E-5155C94B98C3}">
  <ds:schemaRefs>
    <ds:schemaRef ds:uri="http://schemas.openxmlformats.org/officeDocument/2006/bibliography"/>
  </ds:schemaRefs>
</ds:datastoreItem>
</file>

<file path=customXml/itemProps3.xml><?xml version="1.0" encoding="utf-8"?>
<ds:datastoreItem xmlns:ds="http://schemas.openxmlformats.org/officeDocument/2006/customXml" ds:itemID="{7ACBA6A6-DE28-487A-B6DC-FC0909F74AD1}">
  <ds:schemaRefs>
    <ds:schemaRef ds:uri="http://schemas.microsoft.com/sharepoint/v3/contenttype/forms"/>
  </ds:schemaRefs>
</ds:datastoreItem>
</file>

<file path=customXml/itemProps4.xml><?xml version="1.0" encoding="utf-8"?>
<ds:datastoreItem xmlns:ds="http://schemas.openxmlformats.org/officeDocument/2006/customXml" ds:itemID="{E660F078-1E63-42F4-8F29-4F2A6376F285}">
  <ds:schemaRefs>
    <ds:schemaRef ds:uri="http://schemas.microsoft.com/office/2006/metadata/properties"/>
    <ds:schemaRef ds:uri="http://schemas.microsoft.com/office/infopath/2007/PartnerControls"/>
    <ds:schemaRef ds:uri="a1d84b7a-e987-49e2-a9cc-2847557f3824"/>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736</Words>
  <Characters>4563</Characters>
  <Application>Microsoft Office Word</Application>
  <DocSecurity>0</DocSecurity>
  <Lines>10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Reynolds</dc:creator>
  <cp:keywords/>
  <dc:description/>
  <cp:lastModifiedBy>REYNOLDS, Gemma</cp:lastModifiedBy>
  <cp:revision>3</cp:revision>
  <dcterms:created xsi:type="dcterms:W3CDTF">2026-01-19T21:39:00Z</dcterms:created>
  <dcterms:modified xsi:type="dcterms:W3CDTF">2026-01-20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05E6780E570941B91413024657F2AA</vt:lpwstr>
  </property>
  <property fmtid="{D5CDD505-2E9C-101B-9397-08002B2CF9AE}" pid="3" name="MediaServiceImageTags">
    <vt:lpwstr/>
  </property>
</Properties>
</file>